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62444" w14:textId="77777777" w:rsidR="00E224D8" w:rsidRPr="00E224D8" w:rsidRDefault="00E224D8" w:rsidP="00E224D8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E224D8">
        <w:rPr>
          <w:rFonts w:ascii="Times New Roman" w:hAnsi="Times New Roman" w:cs="Times New Roman"/>
          <w:b/>
          <w:bCs/>
          <w:sz w:val="28"/>
          <w:szCs w:val="32"/>
        </w:rPr>
        <w:t>Development of a machine learning-based prediction model for sepsis-associated delirium in the intensive care unit</w:t>
      </w:r>
    </w:p>
    <w:p w14:paraId="5C1FEE83" w14:textId="4618D8AC" w:rsidR="00E224D8" w:rsidRPr="00E224D8" w:rsidRDefault="00E224D8" w:rsidP="00E224D8">
      <w:pPr>
        <w:adjustRightInd w:val="0"/>
        <w:snapToGrid w:val="0"/>
        <w:rPr>
          <w:rFonts w:ascii="Times New Roman" w:hAnsi="Times New Roman" w:cs="Times New Roman"/>
          <w:vertAlign w:val="superscript"/>
        </w:rPr>
      </w:pPr>
      <w:r w:rsidRPr="00E224D8">
        <w:rPr>
          <w:rFonts w:ascii="Times New Roman" w:hAnsi="Times New Roman" w:cs="Times New Roman"/>
        </w:rPr>
        <w:t xml:space="preserve">Yang Zhang </w:t>
      </w:r>
      <w:r w:rsidRPr="00E224D8">
        <w:rPr>
          <w:rFonts w:ascii="Times New Roman" w:hAnsi="Times New Roman" w:cs="Times New Roman"/>
          <w:vertAlign w:val="superscript"/>
        </w:rPr>
        <w:t>1,2</w:t>
      </w:r>
      <w:r w:rsidRPr="00E224D8">
        <w:rPr>
          <w:rFonts w:ascii="Times New Roman" w:hAnsi="Times New Roman" w:cs="Times New Roman"/>
        </w:rPr>
        <w:t xml:space="preserve">, </w:t>
      </w:r>
      <w:proofErr w:type="spellStart"/>
      <w:r w:rsidRPr="00E224D8">
        <w:rPr>
          <w:rFonts w:ascii="Times New Roman" w:hAnsi="Times New Roman" w:cs="Times New Roman"/>
        </w:rPr>
        <w:t>Juanjuan</w:t>
      </w:r>
      <w:proofErr w:type="spellEnd"/>
      <w:r w:rsidRPr="00E224D8">
        <w:rPr>
          <w:rFonts w:ascii="Times New Roman" w:hAnsi="Times New Roman" w:cs="Times New Roman"/>
        </w:rPr>
        <w:t xml:space="preserve"> Hu </w:t>
      </w:r>
      <w:r w:rsidRPr="00E224D8">
        <w:rPr>
          <w:rFonts w:ascii="Times New Roman" w:hAnsi="Times New Roman" w:cs="Times New Roman"/>
          <w:vertAlign w:val="superscript"/>
        </w:rPr>
        <w:t>1,2</w:t>
      </w:r>
      <w:r w:rsidRPr="00E224D8">
        <w:rPr>
          <w:rFonts w:ascii="Times New Roman" w:hAnsi="Times New Roman" w:cs="Times New Roman"/>
        </w:rPr>
        <w:t xml:space="preserve">, </w:t>
      </w:r>
      <w:proofErr w:type="spellStart"/>
      <w:r w:rsidRPr="00E224D8">
        <w:rPr>
          <w:rFonts w:ascii="Times New Roman" w:hAnsi="Times New Roman" w:cs="Times New Roman"/>
        </w:rPr>
        <w:t>Tianfeng</w:t>
      </w:r>
      <w:proofErr w:type="spellEnd"/>
      <w:r w:rsidRPr="00E224D8">
        <w:rPr>
          <w:rFonts w:ascii="Times New Roman" w:hAnsi="Times New Roman" w:cs="Times New Roman"/>
        </w:rPr>
        <w:t xml:space="preserve"> Hua</w:t>
      </w:r>
      <w:r w:rsidRPr="00E224D8">
        <w:rPr>
          <w:rFonts w:ascii="Times New Roman" w:hAnsi="Times New Roman" w:cs="Times New Roman"/>
          <w:vertAlign w:val="superscript"/>
        </w:rPr>
        <w:t>1, 2</w:t>
      </w:r>
      <w:r w:rsidR="00664441">
        <w:rPr>
          <w:rFonts w:ascii="Times New Roman" w:hAnsi="Times New Roman" w:cs="Times New Roman" w:hint="eastAsia"/>
        </w:rPr>
        <w:t>,</w:t>
      </w:r>
      <w:r w:rsidR="00664441">
        <w:rPr>
          <w:rFonts w:ascii="Times New Roman" w:hAnsi="Times New Roman" w:cs="Times New Roman"/>
        </w:rPr>
        <w:t xml:space="preserve"> </w:t>
      </w:r>
      <w:proofErr w:type="spellStart"/>
      <w:r w:rsidRPr="00E224D8">
        <w:rPr>
          <w:rFonts w:ascii="Times New Roman" w:hAnsi="Times New Roman" w:cs="Times New Roman"/>
        </w:rPr>
        <w:t>Jin</w:t>
      </w:r>
      <w:proofErr w:type="spellEnd"/>
      <w:r w:rsidRPr="00E224D8">
        <w:rPr>
          <w:rFonts w:ascii="Times New Roman" w:hAnsi="Times New Roman" w:cs="Times New Roman"/>
        </w:rPr>
        <w:t xml:space="preserve"> Zhang </w:t>
      </w:r>
      <w:r w:rsidRPr="00E224D8">
        <w:rPr>
          <w:rFonts w:ascii="Times New Roman" w:hAnsi="Times New Roman" w:cs="Times New Roman"/>
          <w:vertAlign w:val="superscript"/>
        </w:rPr>
        <w:t>1, 2</w:t>
      </w:r>
      <w:r w:rsidRPr="00E224D8">
        <w:rPr>
          <w:rFonts w:ascii="Times New Roman" w:hAnsi="Times New Roman" w:cs="Times New Roman"/>
        </w:rPr>
        <w:t>,</w:t>
      </w:r>
      <w:r w:rsidR="00664441">
        <w:rPr>
          <w:rFonts w:ascii="Times New Roman" w:hAnsi="Times New Roman" w:cs="Times New Roman"/>
        </w:rPr>
        <w:t xml:space="preserve"> </w:t>
      </w:r>
      <w:proofErr w:type="spellStart"/>
      <w:r w:rsidRPr="00E224D8">
        <w:rPr>
          <w:rFonts w:ascii="Times New Roman" w:hAnsi="Times New Roman" w:cs="Times New Roman"/>
        </w:rPr>
        <w:t>Zhongheng</w:t>
      </w:r>
      <w:proofErr w:type="spellEnd"/>
      <w:r w:rsidRPr="00E224D8">
        <w:rPr>
          <w:rFonts w:ascii="Times New Roman" w:hAnsi="Times New Roman" w:cs="Times New Roman"/>
        </w:rPr>
        <w:t xml:space="preserve"> Zhang</w:t>
      </w:r>
      <w:r w:rsidRPr="00E224D8">
        <w:rPr>
          <w:rFonts w:ascii="Times New Roman" w:hAnsi="Times New Roman" w:cs="Times New Roman"/>
          <w:vertAlign w:val="superscript"/>
        </w:rPr>
        <w:t>3</w:t>
      </w:r>
      <w:r w:rsidRPr="00E224D8">
        <w:rPr>
          <w:rFonts w:ascii="Times New Roman" w:hAnsi="Times New Roman" w:cs="Times New Roman"/>
        </w:rPr>
        <w:t>,</w:t>
      </w:r>
      <w:r w:rsidR="00FE2C76">
        <w:rPr>
          <w:rFonts w:ascii="Times New Roman" w:hAnsi="Times New Roman" w:cs="Times New Roman"/>
        </w:rPr>
        <w:t xml:space="preserve"> </w:t>
      </w:r>
      <w:r w:rsidRPr="00E224D8">
        <w:rPr>
          <w:rFonts w:ascii="Times New Roman" w:hAnsi="Times New Roman" w:cs="Times New Roman"/>
        </w:rPr>
        <w:t xml:space="preserve">Min Yang </w:t>
      </w:r>
      <w:r w:rsidRPr="00E224D8">
        <w:rPr>
          <w:rFonts w:ascii="Times New Roman" w:hAnsi="Times New Roman" w:cs="Times New Roman"/>
          <w:vertAlign w:val="superscript"/>
        </w:rPr>
        <w:t>1, 2*</w:t>
      </w:r>
    </w:p>
    <w:p w14:paraId="500DF51A" w14:textId="77777777" w:rsidR="00E224D8" w:rsidRPr="00E224D8" w:rsidRDefault="00E224D8" w:rsidP="00E224D8">
      <w:pPr>
        <w:rPr>
          <w:rFonts w:ascii="Times New Roman" w:hAnsi="Times New Roman" w:cs="Times New Roman"/>
        </w:rPr>
      </w:pPr>
      <w:r w:rsidRPr="00E224D8">
        <w:rPr>
          <w:rFonts w:ascii="Times New Roman" w:hAnsi="Times New Roman" w:cs="Times New Roman"/>
        </w:rPr>
        <w:t>* Correspondence: yangmin@ahmu.edu.cn</w:t>
      </w:r>
    </w:p>
    <w:p w14:paraId="4280B44C" w14:textId="77777777" w:rsidR="00E224D8" w:rsidRPr="00E224D8" w:rsidRDefault="00E224D8" w:rsidP="00E224D8">
      <w:pPr>
        <w:rPr>
          <w:rFonts w:ascii="Times New Roman" w:hAnsi="Times New Roman" w:cs="Times New Roman"/>
        </w:rPr>
      </w:pPr>
      <w:r w:rsidRPr="00E224D8">
        <w:rPr>
          <w:rFonts w:ascii="Times New Roman" w:hAnsi="Times New Roman" w:cs="Times New Roman"/>
          <w:vertAlign w:val="superscript"/>
        </w:rPr>
        <w:t>1</w:t>
      </w:r>
      <w:r w:rsidRPr="00E224D8">
        <w:rPr>
          <w:rFonts w:ascii="Times New Roman" w:hAnsi="Times New Roman" w:cs="Times New Roman"/>
        </w:rPr>
        <w:t>The Second Department of Critical Care Medicine, The Second Affiliated Hospital of Anhui Medical University, Hefei, Anhui 230601, P. R. China</w:t>
      </w:r>
    </w:p>
    <w:p w14:paraId="5E9196E2" w14:textId="77777777" w:rsidR="00E224D8" w:rsidRPr="00E224D8" w:rsidRDefault="00E224D8" w:rsidP="00E224D8">
      <w:pPr>
        <w:rPr>
          <w:rFonts w:ascii="Times New Roman" w:hAnsi="Times New Roman" w:cs="Times New Roman"/>
        </w:rPr>
      </w:pPr>
      <w:r w:rsidRPr="00E224D8">
        <w:rPr>
          <w:rFonts w:ascii="Times New Roman" w:hAnsi="Times New Roman" w:cs="Times New Roman"/>
          <w:vertAlign w:val="superscript"/>
        </w:rPr>
        <w:t>2</w:t>
      </w:r>
      <w:r w:rsidRPr="00E224D8">
        <w:rPr>
          <w:rFonts w:ascii="Times New Roman" w:hAnsi="Times New Roman" w:cs="Times New Roman"/>
        </w:rPr>
        <w:t>The Laboratory of Cardiopulmonary Resuscitation and Critical Care, The Second Affiliated Hospital of Anhui Medical University, Hefei, Anhui 230601, P. R. China</w:t>
      </w:r>
    </w:p>
    <w:p w14:paraId="12563CB0" w14:textId="78ADD6A4" w:rsidR="00E224D8" w:rsidRPr="00E224D8" w:rsidRDefault="00E224D8" w:rsidP="00E224D8">
      <w:pPr>
        <w:rPr>
          <w:rFonts w:ascii="Times New Roman" w:hAnsi="Times New Roman" w:cs="Times New Roman"/>
        </w:rPr>
      </w:pPr>
      <w:r w:rsidRPr="00E224D8">
        <w:rPr>
          <w:rFonts w:ascii="Times New Roman" w:hAnsi="Times New Roman" w:cs="Times New Roman"/>
          <w:vertAlign w:val="superscript"/>
        </w:rPr>
        <w:t>3</w:t>
      </w:r>
      <w:r w:rsidRPr="00E224D8">
        <w:rPr>
          <w:rFonts w:ascii="Times New Roman" w:hAnsi="Times New Roman" w:cs="Times New Roman"/>
        </w:rPr>
        <w:t xml:space="preserve">Department of Emergency Medicine, Sir Run </w:t>
      </w:r>
      <w:proofErr w:type="spellStart"/>
      <w:r w:rsidRPr="00E224D8">
        <w:rPr>
          <w:rFonts w:ascii="Times New Roman" w:hAnsi="Times New Roman" w:cs="Times New Roman"/>
        </w:rPr>
        <w:t>Run</w:t>
      </w:r>
      <w:proofErr w:type="spellEnd"/>
      <w:r w:rsidRPr="00E224D8">
        <w:rPr>
          <w:rFonts w:ascii="Times New Roman" w:hAnsi="Times New Roman" w:cs="Times New Roman"/>
        </w:rPr>
        <w:t xml:space="preserve"> Shaw Hospital, Zhejiang University School of Medicine, No. 3, Hangzhou, Zhejiang 310016, P. R. China.</w:t>
      </w:r>
    </w:p>
    <w:p w14:paraId="1D334F54" w14:textId="77777777" w:rsidR="00EF2149" w:rsidRPr="00E224D8" w:rsidRDefault="00EF2149">
      <w:pPr>
        <w:rPr>
          <w:rFonts w:ascii="Times New Roman" w:hAnsi="Times New Roman" w:cs="Times New Roman"/>
        </w:rPr>
      </w:pPr>
    </w:p>
    <w:p w14:paraId="3F6C8F82" w14:textId="77777777" w:rsidR="00DC71D8" w:rsidRPr="00E224D8" w:rsidRDefault="00DC71D8">
      <w:pPr>
        <w:rPr>
          <w:rFonts w:ascii="Times New Roman" w:hAnsi="Times New Roman" w:cs="Times New Roman"/>
        </w:rPr>
      </w:pPr>
    </w:p>
    <w:p w14:paraId="66273B3E" w14:textId="77777777" w:rsidR="00DC71D8" w:rsidRPr="00E224D8" w:rsidRDefault="00DC71D8">
      <w:pPr>
        <w:rPr>
          <w:rFonts w:ascii="Times New Roman" w:hAnsi="Times New Roman" w:cs="Times New Roman"/>
        </w:rPr>
      </w:pPr>
    </w:p>
    <w:p w14:paraId="6CE29C8E" w14:textId="77777777" w:rsidR="00DC71D8" w:rsidRDefault="00DC71D8">
      <w:pPr>
        <w:rPr>
          <w:rFonts w:ascii="Times New Roman" w:hAnsi="Times New Roman" w:cs="Times New Roman"/>
        </w:rPr>
      </w:pPr>
    </w:p>
    <w:p w14:paraId="558C93FF" w14:textId="77777777" w:rsidR="00BE0A83" w:rsidRDefault="00BE0A83">
      <w:pPr>
        <w:rPr>
          <w:rFonts w:ascii="Times New Roman" w:hAnsi="Times New Roman" w:cs="Times New Roman"/>
        </w:rPr>
      </w:pPr>
    </w:p>
    <w:p w14:paraId="3592CB39" w14:textId="77777777" w:rsidR="00BE0A83" w:rsidRDefault="00BE0A83">
      <w:pPr>
        <w:rPr>
          <w:rFonts w:ascii="Times New Roman" w:hAnsi="Times New Roman" w:cs="Times New Roman"/>
        </w:rPr>
      </w:pPr>
    </w:p>
    <w:p w14:paraId="7FCC1279" w14:textId="77777777" w:rsidR="00BE0A83" w:rsidRDefault="00BE0A83">
      <w:pPr>
        <w:rPr>
          <w:rFonts w:ascii="Times New Roman" w:hAnsi="Times New Roman" w:cs="Times New Roman"/>
        </w:rPr>
      </w:pPr>
    </w:p>
    <w:p w14:paraId="02D893E2" w14:textId="77777777" w:rsidR="00BE0A83" w:rsidRPr="00E224D8" w:rsidRDefault="00BE0A83">
      <w:pPr>
        <w:rPr>
          <w:rFonts w:ascii="Times New Roman" w:hAnsi="Times New Roman" w:cs="Times New Roman"/>
        </w:rPr>
      </w:pPr>
    </w:p>
    <w:p w14:paraId="3CDC9726" w14:textId="77777777" w:rsidR="00DC71D8" w:rsidRDefault="00DC71D8">
      <w:pPr>
        <w:rPr>
          <w:rFonts w:ascii="Times New Roman" w:hAnsi="Times New Roman" w:cs="Times New Roman"/>
        </w:rPr>
      </w:pPr>
    </w:p>
    <w:p w14:paraId="5CD4D1C9" w14:textId="77777777" w:rsidR="00FE2C76" w:rsidRDefault="00FE2C76">
      <w:pPr>
        <w:rPr>
          <w:rFonts w:ascii="Times New Roman" w:hAnsi="Times New Roman" w:cs="Times New Roman"/>
        </w:rPr>
      </w:pPr>
    </w:p>
    <w:p w14:paraId="4D046351" w14:textId="77777777" w:rsidR="00FE2C76" w:rsidRDefault="00FE2C76">
      <w:pPr>
        <w:rPr>
          <w:rFonts w:ascii="Times New Roman" w:hAnsi="Times New Roman" w:cs="Times New Roman"/>
        </w:rPr>
      </w:pPr>
    </w:p>
    <w:p w14:paraId="3947BD23" w14:textId="77777777" w:rsidR="00FE2C76" w:rsidRDefault="00FE2C76">
      <w:pPr>
        <w:rPr>
          <w:rFonts w:ascii="Times New Roman" w:hAnsi="Times New Roman" w:cs="Times New Roman"/>
        </w:rPr>
      </w:pPr>
    </w:p>
    <w:p w14:paraId="1285FD3F" w14:textId="77777777" w:rsidR="00FE2C76" w:rsidRDefault="00FE2C76">
      <w:pPr>
        <w:rPr>
          <w:rFonts w:ascii="Times New Roman" w:hAnsi="Times New Roman" w:cs="Times New Roman"/>
        </w:rPr>
      </w:pPr>
    </w:p>
    <w:p w14:paraId="7444086C" w14:textId="77777777" w:rsidR="00FE2C76" w:rsidRDefault="00FE2C76">
      <w:pPr>
        <w:rPr>
          <w:rFonts w:ascii="Times New Roman" w:hAnsi="Times New Roman" w:cs="Times New Roman"/>
        </w:rPr>
      </w:pPr>
    </w:p>
    <w:p w14:paraId="42A85098" w14:textId="77777777" w:rsidR="00FE2C76" w:rsidRDefault="00FE2C76">
      <w:pPr>
        <w:rPr>
          <w:rFonts w:ascii="Times New Roman" w:hAnsi="Times New Roman" w:cs="Times New Roman"/>
        </w:rPr>
      </w:pPr>
    </w:p>
    <w:p w14:paraId="0890AFF9" w14:textId="77777777" w:rsidR="00FE2C76" w:rsidRDefault="00FE2C76">
      <w:pPr>
        <w:rPr>
          <w:rFonts w:ascii="Times New Roman" w:hAnsi="Times New Roman" w:cs="Times New Roman"/>
        </w:rPr>
      </w:pPr>
    </w:p>
    <w:p w14:paraId="03862CEA" w14:textId="77777777" w:rsidR="00FE2C76" w:rsidRDefault="00FE2C76">
      <w:pPr>
        <w:rPr>
          <w:rFonts w:ascii="Times New Roman" w:hAnsi="Times New Roman" w:cs="Times New Roman"/>
        </w:rPr>
      </w:pPr>
    </w:p>
    <w:p w14:paraId="3B20D2CE" w14:textId="77777777" w:rsidR="00FE2C76" w:rsidRDefault="00FE2C76">
      <w:pPr>
        <w:rPr>
          <w:rFonts w:ascii="Times New Roman" w:hAnsi="Times New Roman" w:cs="Times New Roman"/>
        </w:rPr>
      </w:pPr>
    </w:p>
    <w:p w14:paraId="49F71D3F" w14:textId="77777777" w:rsidR="00FE2C76" w:rsidRDefault="00FE2C76">
      <w:pPr>
        <w:rPr>
          <w:rFonts w:ascii="Times New Roman" w:hAnsi="Times New Roman" w:cs="Times New Roman"/>
        </w:rPr>
      </w:pPr>
    </w:p>
    <w:p w14:paraId="6A8C3722" w14:textId="77777777" w:rsidR="00FE2C76" w:rsidRDefault="00FE2C76">
      <w:pPr>
        <w:rPr>
          <w:rFonts w:ascii="Times New Roman" w:hAnsi="Times New Roman" w:cs="Times New Roman"/>
        </w:rPr>
      </w:pPr>
    </w:p>
    <w:p w14:paraId="5305E224" w14:textId="77777777" w:rsidR="00FE2C76" w:rsidRDefault="00FE2C76">
      <w:pPr>
        <w:rPr>
          <w:rFonts w:ascii="Times New Roman" w:hAnsi="Times New Roman" w:cs="Times New Roman"/>
        </w:rPr>
      </w:pPr>
    </w:p>
    <w:p w14:paraId="08A95BAB" w14:textId="77777777" w:rsidR="00FE2C76" w:rsidRDefault="00FE2C76">
      <w:pPr>
        <w:rPr>
          <w:rFonts w:ascii="Times New Roman" w:hAnsi="Times New Roman" w:cs="Times New Roman"/>
        </w:rPr>
      </w:pPr>
    </w:p>
    <w:p w14:paraId="4C407840" w14:textId="77777777" w:rsidR="00FE2C76" w:rsidRDefault="00FE2C76">
      <w:pPr>
        <w:rPr>
          <w:rFonts w:ascii="Times New Roman" w:hAnsi="Times New Roman" w:cs="Times New Roman"/>
        </w:rPr>
      </w:pPr>
    </w:p>
    <w:p w14:paraId="4461DDFA" w14:textId="77777777" w:rsidR="00FE2C76" w:rsidRDefault="00FE2C76">
      <w:pPr>
        <w:rPr>
          <w:rFonts w:ascii="Times New Roman" w:hAnsi="Times New Roman" w:cs="Times New Roman"/>
        </w:rPr>
      </w:pPr>
    </w:p>
    <w:p w14:paraId="4A8BA033" w14:textId="77777777" w:rsidR="00FE2C76" w:rsidRDefault="00FE2C76">
      <w:pPr>
        <w:rPr>
          <w:rFonts w:ascii="Times New Roman" w:hAnsi="Times New Roman" w:cs="Times New Roman"/>
        </w:rPr>
      </w:pPr>
    </w:p>
    <w:p w14:paraId="7BECAC31" w14:textId="77777777" w:rsidR="00FE2C76" w:rsidRDefault="00FE2C76">
      <w:pPr>
        <w:rPr>
          <w:rFonts w:ascii="Times New Roman" w:hAnsi="Times New Roman" w:cs="Times New Roman"/>
        </w:rPr>
      </w:pPr>
    </w:p>
    <w:p w14:paraId="52A6383B" w14:textId="77777777" w:rsidR="00FE2C76" w:rsidRDefault="00FE2C76">
      <w:pPr>
        <w:rPr>
          <w:rFonts w:ascii="Times New Roman" w:hAnsi="Times New Roman" w:cs="Times New Roman"/>
        </w:rPr>
      </w:pPr>
    </w:p>
    <w:p w14:paraId="0DCAF799" w14:textId="77777777" w:rsidR="00FE2C76" w:rsidRDefault="00FE2C76">
      <w:pPr>
        <w:rPr>
          <w:rFonts w:ascii="Times New Roman" w:hAnsi="Times New Roman" w:cs="Times New Roman"/>
        </w:rPr>
      </w:pPr>
    </w:p>
    <w:p w14:paraId="72FE7838" w14:textId="77777777" w:rsidR="00BC142A" w:rsidRPr="00BC142A" w:rsidRDefault="00BC142A">
      <w:pPr>
        <w:rPr>
          <w:rFonts w:ascii="Times New Roman" w:hAnsi="Times New Roman" w:cs="Times New Roman"/>
        </w:rPr>
      </w:pPr>
    </w:p>
    <w:p w14:paraId="35F9A47E" w14:textId="77777777" w:rsidR="00FE2C76" w:rsidRDefault="00FE2C76">
      <w:pPr>
        <w:rPr>
          <w:rFonts w:ascii="Times New Roman" w:hAnsi="Times New Roman" w:cs="Times New Roman"/>
        </w:rPr>
      </w:pPr>
    </w:p>
    <w:p w14:paraId="3726E456" w14:textId="77777777" w:rsidR="00FE2C76" w:rsidRDefault="00FE2C76">
      <w:pPr>
        <w:rPr>
          <w:rFonts w:ascii="Times New Roman" w:hAnsi="Times New Roman" w:cs="Times New Roman"/>
        </w:rPr>
      </w:pPr>
    </w:p>
    <w:p w14:paraId="648E4D39" w14:textId="77777777" w:rsidR="00FE2C76" w:rsidRDefault="00FE2C76">
      <w:pPr>
        <w:rPr>
          <w:rFonts w:ascii="Times New Roman" w:hAnsi="Times New Roman" w:cs="Times New Roman"/>
        </w:rPr>
      </w:pPr>
    </w:p>
    <w:p w14:paraId="169FDB06" w14:textId="77777777" w:rsidR="00FE2C76" w:rsidRDefault="00FE2C76">
      <w:pPr>
        <w:rPr>
          <w:rFonts w:ascii="Times New Roman" w:hAnsi="Times New Roman" w:cs="Times New Roman"/>
        </w:rPr>
      </w:pPr>
    </w:p>
    <w:p w14:paraId="20CDA8E7" w14:textId="77777777" w:rsidR="00FE2C76" w:rsidRPr="00FE2C76" w:rsidRDefault="00FE2C76">
      <w:pPr>
        <w:rPr>
          <w:rFonts w:ascii="Times New Roman" w:hAnsi="Times New Roman" w:cs="Times New Roman"/>
        </w:rPr>
      </w:pPr>
    </w:p>
    <w:p w14:paraId="7B912362" w14:textId="755A434D" w:rsidR="00DC71D8" w:rsidRPr="00E224D8" w:rsidRDefault="00615391">
      <w:pPr>
        <w:rPr>
          <w:rFonts w:ascii="Times New Roman" w:hAnsi="Times New Roman" w:cs="Times New Roman"/>
        </w:rPr>
      </w:pPr>
      <w:r w:rsidRPr="00615391">
        <w:rPr>
          <w:rFonts w:ascii="Times New Roman" w:hAnsi="Times New Roman" w:cs="Times New Roman"/>
        </w:rPr>
        <w:t xml:space="preserve">Table </w:t>
      </w:r>
      <w:r w:rsidR="00BE0A83">
        <w:rPr>
          <w:rFonts w:ascii="Times New Roman" w:hAnsi="Times New Roman" w:cs="Times New Roman"/>
        </w:rPr>
        <w:t>S</w:t>
      </w:r>
      <w:r w:rsidRPr="00615391">
        <w:rPr>
          <w:rFonts w:ascii="Times New Roman" w:hAnsi="Times New Roman" w:cs="Times New Roman"/>
        </w:rPr>
        <w:t xml:space="preserve">1: </w:t>
      </w:r>
      <w:bookmarkStart w:id="0" w:name="_Hlk138108402"/>
      <w:r w:rsidR="00312645" w:rsidRPr="00312645">
        <w:rPr>
          <w:rFonts w:ascii="Times New Roman" w:hAnsi="Times New Roman" w:cs="Times New Roman"/>
        </w:rPr>
        <w:t xml:space="preserve">Diagnosis </w:t>
      </w:r>
      <w:r w:rsidR="00BD74F2">
        <w:rPr>
          <w:rFonts w:ascii="Times New Roman" w:hAnsi="Times New Roman" w:cs="Times New Roman"/>
        </w:rPr>
        <w:t>t</w:t>
      </w:r>
      <w:r w:rsidR="00312645" w:rsidRPr="00312645">
        <w:rPr>
          <w:rFonts w:ascii="Times New Roman" w:hAnsi="Times New Roman" w:cs="Times New Roman"/>
        </w:rPr>
        <w:t xml:space="preserve">ime for </w:t>
      </w:r>
      <w:r w:rsidR="00BD74F2">
        <w:rPr>
          <w:rFonts w:ascii="Times New Roman" w:hAnsi="Times New Roman" w:cs="Times New Roman"/>
        </w:rPr>
        <w:t>d</w:t>
      </w:r>
      <w:r w:rsidR="00312645" w:rsidRPr="00312645">
        <w:rPr>
          <w:rFonts w:ascii="Times New Roman" w:hAnsi="Times New Roman" w:cs="Times New Roman"/>
        </w:rPr>
        <w:t xml:space="preserve">elirium and </w:t>
      </w:r>
      <w:r w:rsidR="00BD74F2">
        <w:rPr>
          <w:rFonts w:ascii="Times New Roman" w:hAnsi="Times New Roman" w:cs="Times New Roman"/>
        </w:rPr>
        <w:t>s</w:t>
      </w:r>
      <w:r w:rsidR="00312645" w:rsidRPr="00312645">
        <w:rPr>
          <w:rFonts w:ascii="Times New Roman" w:hAnsi="Times New Roman" w:cs="Times New Roman"/>
        </w:rPr>
        <w:t>epsis</w:t>
      </w:r>
      <w:bookmarkEnd w:id="0"/>
      <w:r w:rsidR="00312645" w:rsidRPr="00312645">
        <w:rPr>
          <w:rFonts w:ascii="Times New Roman" w:hAnsi="Times New Roman" w:cs="Times New Roman"/>
        </w:rPr>
        <w:t xml:space="preserve"> </w:t>
      </w:r>
      <w:r w:rsidRPr="00615391">
        <w:rPr>
          <w:rFonts w:ascii="Times New Roman" w:hAnsi="Times New Roman" w:cs="Times New Roman"/>
        </w:rPr>
        <w:t xml:space="preserve">in the MIMIC-IV and </w:t>
      </w:r>
      <w:proofErr w:type="spellStart"/>
      <w:r w:rsidRPr="00615391">
        <w:rPr>
          <w:rFonts w:ascii="Times New Roman" w:hAnsi="Times New Roman" w:cs="Times New Roman"/>
        </w:rPr>
        <w:t>eICU</w:t>
      </w:r>
      <w:proofErr w:type="spellEnd"/>
      <w:r>
        <w:rPr>
          <w:rFonts w:ascii="Times New Roman" w:hAnsi="Times New Roman" w:cs="Times New Roman"/>
        </w:rPr>
        <w:t>-CRD</w:t>
      </w:r>
      <w:r w:rsidRPr="00615391">
        <w:rPr>
          <w:rFonts w:ascii="Times New Roman" w:hAnsi="Times New Roman" w:cs="Times New Roman"/>
        </w:rPr>
        <w:t xml:space="preserve"> </w:t>
      </w:r>
      <w:r w:rsidR="00BD74F2">
        <w:rPr>
          <w:rFonts w:ascii="Times New Roman" w:hAnsi="Times New Roman" w:cs="Times New Roman"/>
        </w:rPr>
        <w:t>c</w:t>
      </w:r>
      <w:r w:rsidRPr="00615391">
        <w:rPr>
          <w:rFonts w:ascii="Times New Roman" w:hAnsi="Times New Roman" w:cs="Times New Roman"/>
        </w:rPr>
        <w:t>ohorts</w:t>
      </w:r>
    </w:p>
    <w:tbl>
      <w:tblPr>
        <w:tblW w:w="85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08"/>
        <w:gridCol w:w="2263"/>
        <w:gridCol w:w="2133"/>
        <w:gridCol w:w="868"/>
      </w:tblGrid>
      <w:tr w:rsidR="00DC71D8" w:rsidRPr="00E224D8" w14:paraId="65224FDD" w14:textId="77777777" w:rsidTr="0026107C">
        <w:trPr>
          <w:trHeight w:val="28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46366" w14:textId="4F5D6872" w:rsidR="00DC71D8" w:rsidRPr="00DC71D8" w:rsidRDefault="00DC71D8" w:rsidP="00DC71D8">
            <w:pPr>
              <w:rPr>
                <w:rFonts w:ascii="Times New Roman" w:hAnsi="Times New Roman" w:cs="Times New Roman"/>
                <w:b/>
                <w:bCs/>
              </w:rPr>
            </w:pPr>
            <w:r w:rsidRPr="00E224D8">
              <w:rPr>
                <w:rFonts w:ascii="Times New Roman" w:hAnsi="Times New Roman" w:cs="Times New Roman"/>
                <w:b/>
                <w:bCs/>
              </w:rPr>
              <w:t>Ev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2BE7D" w14:textId="189FBE04" w:rsidR="00DC71D8" w:rsidRPr="00E224D8" w:rsidRDefault="00DC71D8" w:rsidP="00DC71D8">
            <w:pPr>
              <w:rPr>
                <w:rFonts w:ascii="Times New Roman" w:hAnsi="Times New Roman" w:cs="Times New Roman"/>
                <w:b/>
                <w:bCs/>
              </w:rPr>
            </w:pPr>
            <w:r w:rsidRPr="00E224D8">
              <w:rPr>
                <w:rFonts w:ascii="Times New Roman" w:hAnsi="Times New Roman" w:cs="Times New Roman"/>
                <w:b/>
                <w:bCs/>
              </w:rPr>
              <w:t xml:space="preserve"> MIMIC-IV cohort</w:t>
            </w:r>
          </w:p>
          <w:p w14:paraId="4713EF45" w14:textId="4624580D" w:rsidR="00DC71D8" w:rsidRPr="00DC71D8" w:rsidRDefault="00DC71D8" w:rsidP="00DC71D8">
            <w:pPr>
              <w:rPr>
                <w:rFonts w:ascii="Times New Roman" w:hAnsi="Times New Roman" w:cs="Times New Roman"/>
              </w:rPr>
            </w:pPr>
            <w:r w:rsidRPr="00DC71D8">
              <w:rPr>
                <w:rFonts w:ascii="Times New Roman" w:hAnsi="Times New Roman" w:cs="Times New Roman"/>
                <w:b/>
                <w:bCs/>
              </w:rPr>
              <w:t xml:space="preserve"> (n = 1462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FF245" w14:textId="29AEE3F7" w:rsidR="00DC71D8" w:rsidRPr="00E224D8" w:rsidRDefault="00DC71D8" w:rsidP="00DC71D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224D8">
              <w:rPr>
                <w:rFonts w:ascii="Times New Roman" w:hAnsi="Times New Roman" w:cs="Times New Roman"/>
                <w:b/>
                <w:bCs/>
              </w:rPr>
              <w:t>eICU</w:t>
            </w:r>
            <w:proofErr w:type="spellEnd"/>
            <w:r w:rsidR="00615391">
              <w:rPr>
                <w:rFonts w:ascii="Times New Roman" w:hAnsi="Times New Roman" w:cs="Times New Roman"/>
                <w:b/>
                <w:bCs/>
              </w:rPr>
              <w:t>-CRD</w:t>
            </w:r>
            <w:r w:rsidRPr="00E224D8">
              <w:rPr>
                <w:rFonts w:ascii="Times New Roman" w:hAnsi="Times New Roman" w:cs="Times New Roman"/>
                <w:b/>
                <w:bCs/>
              </w:rPr>
              <w:t xml:space="preserve"> cohort</w:t>
            </w:r>
          </w:p>
          <w:p w14:paraId="62CF1476" w14:textId="434970FA" w:rsidR="00DC71D8" w:rsidRPr="00DC71D8" w:rsidRDefault="00DC71D8" w:rsidP="00DC71D8">
            <w:pPr>
              <w:rPr>
                <w:rFonts w:ascii="Times New Roman" w:hAnsi="Times New Roman" w:cs="Times New Roman"/>
                <w:b/>
                <w:bCs/>
              </w:rPr>
            </w:pPr>
            <w:r w:rsidRPr="00DC71D8">
              <w:rPr>
                <w:rFonts w:ascii="Times New Roman" w:hAnsi="Times New Roman" w:cs="Times New Roman"/>
                <w:b/>
                <w:bCs/>
              </w:rPr>
              <w:t>(n = 172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0F05F" w14:textId="6B7B548F" w:rsidR="00DC71D8" w:rsidRPr="00DC71D8" w:rsidRDefault="00DC71D8" w:rsidP="00DC71D8">
            <w:pPr>
              <w:rPr>
                <w:rFonts w:ascii="Times New Roman" w:hAnsi="Times New Roman" w:cs="Times New Roman"/>
                <w:b/>
                <w:bCs/>
              </w:rPr>
            </w:pPr>
            <w:r w:rsidRPr="00E224D8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CD2A4C" w:rsidRPr="00E224D8" w14:paraId="43C0EEE7" w14:textId="77777777" w:rsidTr="0026107C">
        <w:trPr>
          <w:trHeight w:val="28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3308F" w14:textId="2419C48F" w:rsidR="00CD2A4C" w:rsidRPr="00DC71D8" w:rsidRDefault="00CD2A4C" w:rsidP="00CD2A4C">
            <w:pPr>
              <w:rPr>
                <w:rFonts w:ascii="Times New Roman" w:hAnsi="Times New Roman" w:cs="Times New Roman"/>
              </w:rPr>
            </w:pPr>
            <w:r w:rsidRPr="00DC71D8">
              <w:rPr>
                <w:rFonts w:ascii="Times New Roman" w:hAnsi="Times New Roman" w:cs="Times New Roman"/>
              </w:rPr>
              <w:t>Delirium diagnosis time,</w:t>
            </w:r>
            <w:r w:rsidRPr="00E224D8">
              <w:rPr>
                <w:rFonts w:ascii="Times New Roman" w:hAnsi="Times New Roman" w:cs="Times New Roman"/>
              </w:rPr>
              <w:t xml:space="preserve"> (hour)</w:t>
            </w:r>
            <w:r w:rsidRPr="00DC71D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EFAC6" w14:textId="77777777" w:rsidR="00CD2A4C" w:rsidRPr="00DC71D8" w:rsidRDefault="00CD2A4C" w:rsidP="00CD2A4C">
            <w:pPr>
              <w:rPr>
                <w:rFonts w:ascii="Times New Roman" w:hAnsi="Times New Roman" w:cs="Times New Roman"/>
              </w:rPr>
            </w:pPr>
            <w:r w:rsidRPr="00DC71D8">
              <w:rPr>
                <w:rFonts w:ascii="Times New Roman" w:hAnsi="Times New Roman" w:cs="Times New Roman"/>
              </w:rPr>
              <w:t>24 (10, 5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770CB" w14:textId="77777777" w:rsidR="00CD2A4C" w:rsidRPr="00DC71D8" w:rsidRDefault="00CD2A4C" w:rsidP="00CD2A4C">
            <w:pPr>
              <w:rPr>
                <w:rFonts w:ascii="Times New Roman" w:hAnsi="Times New Roman" w:cs="Times New Roman"/>
              </w:rPr>
            </w:pPr>
            <w:r w:rsidRPr="00DC71D8">
              <w:rPr>
                <w:rFonts w:ascii="Times New Roman" w:hAnsi="Times New Roman" w:cs="Times New Roman"/>
              </w:rPr>
              <w:t>30 (8.1, 75.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F071F" w14:textId="77777777" w:rsidR="00CD2A4C" w:rsidRPr="00DC71D8" w:rsidRDefault="00CD2A4C" w:rsidP="00CD2A4C">
            <w:pPr>
              <w:rPr>
                <w:rFonts w:ascii="Times New Roman" w:hAnsi="Times New Roman" w:cs="Times New Roman"/>
              </w:rPr>
            </w:pPr>
            <w:r w:rsidRPr="00DC71D8">
              <w:rPr>
                <w:rFonts w:ascii="Times New Roman" w:hAnsi="Times New Roman" w:cs="Times New Roman"/>
              </w:rPr>
              <w:t>0.1</w:t>
            </w:r>
          </w:p>
        </w:tc>
      </w:tr>
      <w:tr w:rsidR="00CD2A4C" w:rsidRPr="00E224D8" w14:paraId="12F7ACCB" w14:textId="77777777" w:rsidTr="0026107C">
        <w:trPr>
          <w:trHeight w:val="28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9E810" w14:textId="28022D78" w:rsidR="00CD2A4C" w:rsidRPr="00DC71D8" w:rsidRDefault="00CD2A4C" w:rsidP="00CD2A4C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S</w:t>
            </w:r>
            <w:r w:rsidRPr="00DC71D8">
              <w:rPr>
                <w:rFonts w:ascii="Times New Roman" w:hAnsi="Times New Roman" w:cs="Times New Roman"/>
              </w:rPr>
              <w:t>epsis</w:t>
            </w:r>
            <w:r w:rsidRPr="00E224D8">
              <w:rPr>
                <w:rFonts w:ascii="Times New Roman" w:hAnsi="Times New Roman" w:cs="Times New Roman"/>
              </w:rPr>
              <w:t xml:space="preserve"> </w:t>
            </w:r>
            <w:r w:rsidRPr="00DC71D8">
              <w:rPr>
                <w:rFonts w:ascii="Times New Roman" w:hAnsi="Times New Roman" w:cs="Times New Roman"/>
              </w:rPr>
              <w:t>diagnosis</w:t>
            </w:r>
            <w:r w:rsidRPr="00E224D8">
              <w:rPr>
                <w:rFonts w:ascii="Times New Roman" w:hAnsi="Times New Roman" w:cs="Times New Roman"/>
              </w:rPr>
              <w:t xml:space="preserve"> </w:t>
            </w:r>
            <w:r w:rsidRPr="00DC71D8">
              <w:rPr>
                <w:rFonts w:ascii="Times New Roman" w:hAnsi="Times New Roman" w:cs="Times New Roman"/>
              </w:rPr>
              <w:t xml:space="preserve">time, </w:t>
            </w:r>
            <w:r w:rsidRPr="00E224D8">
              <w:rPr>
                <w:rFonts w:ascii="Times New Roman" w:hAnsi="Times New Roman" w:cs="Times New Roman"/>
              </w:rPr>
              <w:t>(hour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F0481" w14:textId="77777777" w:rsidR="00CD2A4C" w:rsidRPr="00DC71D8" w:rsidRDefault="00CD2A4C" w:rsidP="00CD2A4C">
            <w:pPr>
              <w:rPr>
                <w:rFonts w:ascii="Times New Roman" w:hAnsi="Times New Roman" w:cs="Times New Roman"/>
              </w:rPr>
            </w:pPr>
            <w:r w:rsidRPr="00DC71D8">
              <w:rPr>
                <w:rFonts w:ascii="Times New Roman" w:hAnsi="Times New Roman" w:cs="Times New Roman"/>
              </w:rPr>
              <w:t>3 (2, 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CA0FA" w14:textId="77777777" w:rsidR="00CD2A4C" w:rsidRPr="00DC71D8" w:rsidRDefault="00CD2A4C" w:rsidP="00CD2A4C">
            <w:pPr>
              <w:rPr>
                <w:rFonts w:ascii="Times New Roman" w:hAnsi="Times New Roman" w:cs="Times New Roman"/>
              </w:rPr>
            </w:pPr>
            <w:r w:rsidRPr="00DC71D8">
              <w:rPr>
                <w:rFonts w:ascii="Times New Roman" w:hAnsi="Times New Roman" w:cs="Times New Roman"/>
              </w:rPr>
              <w:t>0 (0, 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8880A" w14:textId="77777777" w:rsidR="00CD2A4C" w:rsidRPr="00DC71D8" w:rsidRDefault="00CD2A4C" w:rsidP="00CD2A4C">
            <w:pPr>
              <w:rPr>
                <w:rFonts w:ascii="Times New Roman" w:hAnsi="Times New Roman" w:cs="Times New Roman"/>
              </w:rPr>
            </w:pPr>
            <w:r w:rsidRPr="00DC71D8">
              <w:rPr>
                <w:rFonts w:ascii="Times New Roman" w:hAnsi="Times New Roman" w:cs="Times New Roman"/>
              </w:rPr>
              <w:t>&lt; 0.01</w:t>
            </w:r>
          </w:p>
        </w:tc>
      </w:tr>
    </w:tbl>
    <w:p w14:paraId="43374302" w14:textId="25B0E357" w:rsidR="00DC71D8" w:rsidRPr="00E224D8" w:rsidRDefault="00FE2C76">
      <w:pPr>
        <w:rPr>
          <w:rFonts w:ascii="Times New Roman" w:hAnsi="Times New Roman" w:cs="Times New Roman"/>
        </w:rPr>
      </w:pPr>
      <w:r w:rsidRPr="00FE2C76">
        <w:rPr>
          <w:rFonts w:ascii="Times New Roman" w:hAnsi="Times New Roman" w:cs="Times New Roman"/>
        </w:rPr>
        <w:t>Continuous variables were expressed as median and interquartile range</w:t>
      </w:r>
      <w:r w:rsidRPr="00FE2C76">
        <w:rPr>
          <w:rFonts w:ascii="Times New Roman" w:hAnsi="Times New Roman" w:cs="Times New Roman" w:hint="eastAsia"/>
        </w:rPr>
        <w:t>, t</w:t>
      </w:r>
      <w:r w:rsidRPr="00FE2C76">
        <w:rPr>
          <w:rFonts w:ascii="Times New Roman" w:hAnsi="Times New Roman" w:cs="Times New Roman"/>
        </w:rPr>
        <w:t>he Mann-Whitney U test was used for statistical comparisons between two groups</w:t>
      </w:r>
      <w:r w:rsidRPr="00FE2C76">
        <w:rPr>
          <w:rFonts w:ascii="Times New Roman" w:hAnsi="Times New Roman" w:cs="Times New Roman"/>
          <w:i/>
          <w:iCs/>
        </w:rPr>
        <w:t>.</w:t>
      </w:r>
    </w:p>
    <w:p w14:paraId="750E56D3" w14:textId="77777777" w:rsidR="00DC71D8" w:rsidRPr="00E224D8" w:rsidRDefault="00DC71D8">
      <w:pPr>
        <w:rPr>
          <w:rFonts w:ascii="Times New Roman" w:hAnsi="Times New Roman" w:cs="Times New Roman"/>
        </w:rPr>
      </w:pPr>
    </w:p>
    <w:p w14:paraId="3F7FE75C" w14:textId="77777777" w:rsidR="00DC71D8" w:rsidRPr="00E224D8" w:rsidRDefault="00DC71D8">
      <w:pPr>
        <w:rPr>
          <w:rFonts w:ascii="Times New Roman" w:hAnsi="Times New Roman" w:cs="Times New Roman"/>
        </w:rPr>
      </w:pPr>
    </w:p>
    <w:p w14:paraId="31F89CCB" w14:textId="77777777" w:rsidR="00DC71D8" w:rsidRPr="00E224D8" w:rsidRDefault="00DC71D8">
      <w:pPr>
        <w:rPr>
          <w:rFonts w:ascii="Times New Roman" w:hAnsi="Times New Roman" w:cs="Times New Roman"/>
        </w:rPr>
      </w:pPr>
    </w:p>
    <w:p w14:paraId="0FDFAB88" w14:textId="77777777" w:rsidR="00DC71D8" w:rsidRPr="00E224D8" w:rsidRDefault="00DC71D8">
      <w:pPr>
        <w:rPr>
          <w:rFonts w:ascii="Times New Roman" w:hAnsi="Times New Roman" w:cs="Times New Roman"/>
        </w:rPr>
      </w:pPr>
    </w:p>
    <w:p w14:paraId="0D6BA6BE" w14:textId="77777777" w:rsidR="00DC71D8" w:rsidRDefault="00DC71D8">
      <w:pPr>
        <w:rPr>
          <w:rFonts w:ascii="Times New Roman" w:hAnsi="Times New Roman" w:cs="Times New Roman"/>
        </w:rPr>
      </w:pPr>
    </w:p>
    <w:p w14:paraId="2BEAA759" w14:textId="77777777" w:rsidR="00E224D8" w:rsidRDefault="00E224D8">
      <w:pPr>
        <w:rPr>
          <w:rFonts w:ascii="Times New Roman" w:hAnsi="Times New Roman" w:cs="Times New Roman"/>
        </w:rPr>
      </w:pPr>
    </w:p>
    <w:p w14:paraId="288115AF" w14:textId="77777777" w:rsidR="00E224D8" w:rsidRDefault="00E224D8">
      <w:pPr>
        <w:rPr>
          <w:rFonts w:ascii="Times New Roman" w:hAnsi="Times New Roman" w:cs="Times New Roman"/>
        </w:rPr>
      </w:pPr>
    </w:p>
    <w:p w14:paraId="07351820" w14:textId="77777777" w:rsidR="00E224D8" w:rsidRDefault="00E224D8">
      <w:pPr>
        <w:rPr>
          <w:rFonts w:ascii="Times New Roman" w:hAnsi="Times New Roman" w:cs="Times New Roman"/>
        </w:rPr>
      </w:pPr>
    </w:p>
    <w:p w14:paraId="4FB00F75" w14:textId="77777777" w:rsidR="00E224D8" w:rsidRPr="00E224D8" w:rsidRDefault="00E224D8">
      <w:pPr>
        <w:rPr>
          <w:rFonts w:ascii="Times New Roman" w:hAnsi="Times New Roman" w:cs="Times New Roman"/>
        </w:rPr>
      </w:pPr>
    </w:p>
    <w:p w14:paraId="70C7A828" w14:textId="77777777" w:rsidR="00DC71D8" w:rsidRPr="00E224D8" w:rsidRDefault="00DC71D8">
      <w:pPr>
        <w:rPr>
          <w:rFonts w:ascii="Times New Roman" w:hAnsi="Times New Roman" w:cs="Times New Roman"/>
        </w:rPr>
      </w:pPr>
    </w:p>
    <w:p w14:paraId="0A3E5DB5" w14:textId="77777777" w:rsidR="00DC71D8" w:rsidRPr="00E224D8" w:rsidRDefault="00DC71D8">
      <w:pPr>
        <w:rPr>
          <w:rFonts w:ascii="Times New Roman" w:hAnsi="Times New Roman" w:cs="Times New Roman"/>
        </w:rPr>
      </w:pPr>
    </w:p>
    <w:p w14:paraId="5CE9594D" w14:textId="77777777" w:rsidR="00DC71D8" w:rsidRPr="00E224D8" w:rsidRDefault="00DC71D8">
      <w:pPr>
        <w:rPr>
          <w:rFonts w:ascii="Times New Roman" w:hAnsi="Times New Roman" w:cs="Times New Roman"/>
        </w:rPr>
      </w:pPr>
    </w:p>
    <w:p w14:paraId="3207BC59" w14:textId="77777777" w:rsidR="00DC71D8" w:rsidRPr="00E224D8" w:rsidRDefault="00DC71D8">
      <w:pPr>
        <w:rPr>
          <w:rFonts w:ascii="Times New Roman" w:hAnsi="Times New Roman" w:cs="Times New Roman"/>
        </w:rPr>
      </w:pPr>
    </w:p>
    <w:p w14:paraId="17FFFC62" w14:textId="77777777" w:rsidR="00DC71D8" w:rsidRDefault="00DC71D8">
      <w:pPr>
        <w:rPr>
          <w:rFonts w:ascii="Times New Roman" w:hAnsi="Times New Roman" w:cs="Times New Roman"/>
        </w:rPr>
      </w:pPr>
    </w:p>
    <w:p w14:paraId="05CEB421" w14:textId="77777777" w:rsidR="00FE2C76" w:rsidRDefault="00FE2C76">
      <w:pPr>
        <w:rPr>
          <w:rFonts w:ascii="Times New Roman" w:hAnsi="Times New Roman" w:cs="Times New Roman"/>
        </w:rPr>
      </w:pPr>
    </w:p>
    <w:p w14:paraId="06CFF96A" w14:textId="77777777" w:rsidR="00FE2C76" w:rsidRDefault="00FE2C76">
      <w:pPr>
        <w:rPr>
          <w:rFonts w:ascii="Times New Roman" w:hAnsi="Times New Roman" w:cs="Times New Roman"/>
        </w:rPr>
      </w:pPr>
    </w:p>
    <w:p w14:paraId="5BAD2FEB" w14:textId="77777777" w:rsidR="00FE2C76" w:rsidRDefault="00FE2C76">
      <w:pPr>
        <w:rPr>
          <w:rFonts w:ascii="Times New Roman" w:hAnsi="Times New Roman" w:cs="Times New Roman"/>
        </w:rPr>
      </w:pPr>
    </w:p>
    <w:p w14:paraId="3D1E2850" w14:textId="77777777" w:rsidR="00BE0A83" w:rsidRDefault="00BE0A83">
      <w:pPr>
        <w:rPr>
          <w:rFonts w:ascii="Times New Roman" w:hAnsi="Times New Roman" w:cs="Times New Roman"/>
        </w:rPr>
      </w:pPr>
    </w:p>
    <w:p w14:paraId="62DF955F" w14:textId="77777777" w:rsidR="00FE2C76" w:rsidRDefault="00FE2C76">
      <w:pPr>
        <w:rPr>
          <w:rFonts w:ascii="Times New Roman" w:hAnsi="Times New Roman" w:cs="Times New Roman"/>
        </w:rPr>
      </w:pPr>
    </w:p>
    <w:p w14:paraId="5B2916AC" w14:textId="77777777" w:rsidR="00FE2C76" w:rsidRDefault="00FE2C76">
      <w:pPr>
        <w:rPr>
          <w:rFonts w:ascii="Times New Roman" w:hAnsi="Times New Roman" w:cs="Times New Roman"/>
        </w:rPr>
      </w:pPr>
    </w:p>
    <w:p w14:paraId="05AF6FD9" w14:textId="77777777" w:rsidR="00FE2C76" w:rsidRDefault="00FE2C76">
      <w:pPr>
        <w:rPr>
          <w:rFonts w:ascii="Times New Roman" w:hAnsi="Times New Roman" w:cs="Times New Roman"/>
        </w:rPr>
      </w:pPr>
    </w:p>
    <w:p w14:paraId="7B81BEA5" w14:textId="77777777" w:rsidR="00FE2C76" w:rsidRDefault="00FE2C76">
      <w:pPr>
        <w:rPr>
          <w:rFonts w:ascii="Times New Roman" w:hAnsi="Times New Roman" w:cs="Times New Roman"/>
        </w:rPr>
      </w:pPr>
    </w:p>
    <w:p w14:paraId="176447B9" w14:textId="77777777" w:rsidR="00FE2C76" w:rsidRDefault="00FE2C76">
      <w:pPr>
        <w:rPr>
          <w:rFonts w:ascii="Times New Roman" w:hAnsi="Times New Roman" w:cs="Times New Roman"/>
        </w:rPr>
      </w:pPr>
    </w:p>
    <w:p w14:paraId="59F64FDF" w14:textId="77777777" w:rsidR="00FE2C76" w:rsidRDefault="00FE2C76">
      <w:pPr>
        <w:rPr>
          <w:rFonts w:ascii="Times New Roman" w:hAnsi="Times New Roman" w:cs="Times New Roman"/>
        </w:rPr>
      </w:pPr>
    </w:p>
    <w:p w14:paraId="47211CF8" w14:textId="77777777" w:rsidR="00FE2C76" w:rsidRDefault="00FE2C76">
      <w:pPr>
        <w:rPr>
          <w:rFonts w:ascii="Times New Roman" w:hAnsi="Times New Roman" w:cs="Times New Roman"/>
        </w:rPr>
      </w:pPr>
    </w:p>
    <w:p w14:paraId="156D8D09" w14:textId="77777777" w:rsidR="00FE2C76" w:rsidRDefault="00FE2C76">
      <w:pPr>
        <w:rPr>
          <w:rFonts w:ascii="Times New Roman" w:hAnsi="Times New Roman" w:cs="Times New Roman"/>
        </w:rPr>
      </w:pPr>
    </w:p>
    <w:p w14:paraId="6F41DE5D" w14:textId="77777777" w:rsidR="00FE2C76" w:rsidRDefault="00FE2C76">
      <w:pPr>
        <w:rPr>
          <w:rFonts w:ascii="Times New Roman" w:hAnsi="Times New Roman" w:cs="Times New Roman"/>
        </w:rPr>
      </w:pPr>
    </w:p>
    <w:p w14:paraId="0D47485F" w14:textId="77777777" w:rsidR="00FE2C76" w:rsidRDefault="00FE2C76">
      <w:pPr>
        <w:rPr>
          <w:rFonts w:ascii="Times New Roman" w:hAnsi="Times New Roman" w:cs="Times New Roman"/>
        </w:rPr>
      </w:pPr>
    </w:p>
    <w:p w14:paraId="3B5556E6" w14:textId="77777777" w:rsidR="00FE2C76" w:rsidRDefault="00FE2C76">
      <w:pPr>
        <w:rPr>
          <w:rFonts w:ascii="Times New Roman" w:hAnsi="Times New Roman" w:cs="Times New Roman"/>
        </w:rPr>
      </w:pPr>
    </w:p>
    <w:p w14:paraId="3FEB3439" w14:textId="77777777" w:rsidR="00FE2C76" w:rsidRDefault="00FE2C76">
      <w:pPr>
        <w:rPr>
          <w:rFonts w:ascii="Times New Roman" w:hAnsi="Times New Roman" w:cs="Times New Roman"/>
        </w:rPr>
      </w:pPr>
    </w:p>
    <w:p w14:paraId="3F44FABD" w14:textId="77777777" w:rsidR="00FE2C76" w:rsidRDefault="00FE2C76">
      <w:pPr>
        <w:rPr>
          <w:rFonts w:ascii="Times New Roman" w:hAnsi="Times New Roman" w:cs="Times New Roman"/>
        </w:rPr>
      </w:pPr>
    </w:p>
    <w:p w14:paraId="362BFC9A" w14:textId="77777777" w:rsidR="00FE2C76" w:rsidRDefault="00FE2C76">
      <w:pPr>
        <w:rPr>
          <w:rFonts w:ascii="Times New Roman" w:hAnsi="Times New Roman" w:cs="Times New Roman"/>
        </w:rPr>
      </w:pPr>
    </w:p>
    <w:p w14:paraId="5234631B" w14:textId="77777777" w:rsidR="00FE2C76" w:rsidRDefault="00FE2C76">
      <w:pPr>
        <w:rPr>
          <w:rFonts w:ascii="Times New Roman" w:hAnsi="Times New Roman" w:cs="Times New Roman"/>
        </w:rPr>
      </w:pPr>
    </w:p>
    <w:p w14:paraId="0693E896" w14:textId="77777777" w:rsidR="00FE2C76" w:rsidRDefault="00FE2C76">
      <w:pPr>
        <w:rPr>
          <w:rFonts w:ascii="Times New Roman" w:hAnsi="Times New Roman" w:cs="Times New Roman"/>
        </w:rPr>
      </w:pPr>
    </w:p>
    <w:p w14:paraId="22E58A38" w14:textId="77777777" w:rsidR="00FE2C76" w:rsidRPr="00E224D8" w:rsidRDefault="00FE2C76">
      <w:pPr>
        <w:rPr>
          <w:rFonts w:ascii="Times New Roman" w:hAnsi="Times New Roman" w:cs="Times New Roman"/>
        </w:rPr>
      </w:pPr>
    </w:p>
    <w:p w14:paraId="61107DA8" w14:textId="77777777" w:rsidR="00DC71D8" w:rsidRPr="00E224D8" w:rsidRDefault="00DC71D8">
      <w:pPr>
        <w:rPr>
          <w:rFonts w:ascii="Times New Roman" w:hAnsi="Times New Roman" w:cs="Times New Roman"/>
        </w:rPr>
      </w:pPr>
    </w:p>
    <w:p w14:paraId="7441A907" w14:textId="77777777" w:rsidR="00EF2149" w:rsidRPr="00E224D8" w:rsidRDefault="00EF2149">
      <w:pPr>
        <w:rPr>
          <w:rFonts w:ascii="Times New Roman" w:hAnsi="Times New Roman" w:cs="Times New Roman"/>
        </w:rPr>
      </w:pPr>
    </w:p>
    <w:p w14:paraId="5CD48457" w14:textId="08FB6360" w:rsidR="00EF2149" w:rsidRPr="00E224D8" w:rsidRDefault="00BE0A83">
      <w:pPr>
        <w:rPr>
          <w:rFonts w:ascii="Times New Roman" w:hAnsi="Times New Roman" w:cs="Times New Roman"/>
        </w:rPr>
      </w:pPr>
      <w:r w:rsidRPr="00615391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 xml:space="preserve">S2: </w:t>
      </w:r>
      <w:r w:rsidRPr="00BE0A83">
        <w:rPr>
          <w:rFonts w:ascii="Times New Roman" w:hAnsi="Times New Roman" w:cs="Times New Roman"/>
        </w:rPr>
        <w:t>Variables selected by Lasso regression and coefficients of variables (β)</w:t>
      </w:r>
    </w:p>
    <w:tbl>
      <w:tblPr>
        <w:tblStyle w:val="a7"/>
        <w:tblW w:w="84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3"/>
        <w:gridCol w:w="2286"/>
        <w:gridCol w:w="2257"/>
        <w:gridCol w:w="1725"/>
      </w:tblGrid>
      <w:tr w:rsidR="00EF2149" w:rsidRPr="00E224D8" w14:paraId="58267759" w14:textId="2E7C5CC1" w:rsidTr="0026107C">
        <w:trPr>
          <w:trHeight w:val="312"/>
        </w:trPr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A8D502" w14:textId="29860814" w:rsidR="00EF2149" w:rsidRPr="00BE0A83" w:rsidRDefault="00BE0A83" w:rsidP="00EF2149">
            <w:pPr>
              <w:rPr>
                <w:rFonts w:ascii="Times New Roman" w:hAnsi="Times New Roman" w:cs="Times New Roman"/>
                <w:b/>
                <w:bCs/>
              </w:rPr>
            </w:pPr>
            <w:r w:rsidRPr="00BE0A83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22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009A25" w14:textId="77777777" w:rsidR="00EF2149" w:rsidRPr="00E224D8" w:rsidRDefault="00EF2149" w:rsidP="00EF2149">
            <w:pPr>
              <w:rPr>
                <w:rFonts w:ascii="Times New Roman" w:hAnsi="Times New Roman" w:cs="Times New Roman"/>
                <w:b/>
                <w:bCs/>
              </w:rPr>
            </w:pPr>
            <w:r w:rsidRPr="00E224D8">
              <w:rPr>
                <w:rFonts w:ascii="Times New Roman" w:hAnsi="Times New Roman" w:cs="Times New Roman"/>
                <w:b/>
                <w:bCs/>
              </w:rPr>
              <w:t>Coefficient (β)</w:t>
            </w:r>
          </w:p>
        </w:tc>
        <w:tc>
          <w:tcPr>
            <w:tcW w:w="2257" w:type="dxa"/>
            <w:tcBorders>
              <w:top w:val="single" w:sz="4" w:space="0" w:color="auto"/>
              <w:bottom w:val="single" w:sz="4" w:space="0" w:color="auto"/>
            </w:tcBorders>
          </w:tcPr>
          <w:p w14:paraId="52DC9099" w14:textId="4B72D0ED" w:rsidR="00EF2149" w:rsidRPr="00BE0A83" w:rsidRDefault="00BE0A83" w:rsidP="00EF2149">
            <w:pPr>
              <w:rPr>
                <w:rFonts w:ascii="Times New Roman" w:hAnsi="Times New Roman" w:cs="Times New Roman"/>
                <w:b/>
                <w:bCs/>
              </w:rPr>
            </w:pPr>
            <w:r w:rsidRPr="00BE0A83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73FF35C5" w14:textId="6062AE0E" w:rsidR="00EF2149" w:rsidRPr="00E224D8" w:rsidRDefault="00EF2149" w:rsidP="00EF2149">
            <w:pPr>
              <w:rPr>
                <w:rFonts w:ascii="Times New Roman" w:hAnsi="Times New Roman" w:cs="Times New Roman"/>
                <w:b/>
                <w:bCs/>
              </w:rPr>
            </w:pPr>
            <w:r w:rsidRPr="00E224D8">
              <w:rPr>
                <w:rFonts w:ascii="Times New Roman" w:hAnsi="Times New Roman" w:cs="Times New Roman"/>
                <w:b/>
                <w:bCs/>
              </w:rPr>
              <w:t>Coefficient (β)</w:t>
            </w:r>
          </w:p>
        </w:tc>
      </w:tr>
      <w:tr w:rsidR="00EF2149" w:rsidRPr="00E224D8" w14:paraId="570B46CA" w14:textId="20BEC8B8" w:rsidTr="0026107C">
        <w:trPr>
          <w:trHeight w:val="312"/>
        </w:trPr>
        <w:tc>
          <w:tcPr>
            <w:tcW w:w="2223" w:type="dxa"/>
            <w:tcBorders>
              <w:top w:val="single" w:sz="4" w:space="0" w:color="auto"/>
            </w:tcBorders>
            <w:hideMark/>
          </w:tcPr>
          <w:p w14:paraId="56BD7F7A" w14:textId="77777777" w:rsidR="00EF2149" w:rsidRPr="00E224D8" w:rsidRDefault="00EF2149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286" w:type="dxa"/>
            <w:tcBorders>
              <w:top w:val="single" w:sz="4" w:space="0" w:color="auto"/>
            </w:tcBorders>
            <w:hideMark/>
          </w:tcPr>
          <w:p w14:paraId="3ED0459C" w14:textId="77777777" w:rsidR="00EF2149" w:rsidRPr="00E224D8" w:rsidRDefault="00EF2149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-8.5498846131</w:t>
            </w:r>
          </w:p>
        </w:tc>
        <w:tc>
          <w:tcPr>
            <w:tcW w:w="2257" w:type="dxa"/>
            <w:tcBorders>
              <w:top w:val="single" w:sz="4" w:space="0" w:color="auto"/>
            </w:tcBorders>
          </w:tcPr>
          <w:p w14:paraId="1AFB493B" w14:textId="77777777" w:rsidR="00EF2149" w:rsidRPr="00E224D8" w:rsidRDefault="00EF2149" w:rsidP="00EF21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5" w:type="dxa"/>
            <w:tcBorders>
              <w:top w:val="single" w:sz="4" w:space="0" w:color="auto"/>
            </w:tcBorders>
          </w:tcPr>
          <w:p w14:paraId="522701F3" w14:textId="77777777" w:rsidR="00EF2149" w:rsidRPr="00E224D8" w:rsidRDefault="00EF2149" w:rsidP="00EF2149">
            <w:pPr>
              <w:rPr>
                <w:rFonts w:ascii="Times New Roman" w:hAnsi="Times New Roman" w:cs="Times New Roman"/>
              </w:rPr>
            </w:pPr>
          </w:p>
        </w:tc>
      </w:tr>
      <w:tr w:rsidR="00EF2149" w:rsidRPr="00E224D8" w14:paraId="6D955062" w14:textId="3D82AF94" w:rsidTr="0026107C">
        <w:trPr>
          <w:trHeight w:val="322"/>
        </w:trPr>
        <w:tc>
          <w:tcPr>
            <w:tcW w:w="2223" w:type="dxa"/>
            <w:hideMark/>
          </w:tcPr>
          <w:p w14:paraId="66A79A68" w14:textId="77777777" w:rsidR="00EF2149" w:rsidRPr="00E224D8" w:rsidRDefault="00EF2149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286" w:type="dxa"/>
            <w:hideMark/>
          </w:tcPr>
          <w:p w14:paraId="46DB7E9E" w14:textId="77777777" w:rsidR="00EF2149" w:rsidRPr="00E224D8" w:rsidRDefault="00EF2149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0.0055640742</w:t>
            </w:r>
          </w:p>
        </w:tc>
        <w:tc>
          <w:tcPr>
            <w:tcW w:w="2257" w:type="dxa"/>
          </w:tcPr>
          <w:p w14:paraId="5000ABB2" w14:textId="71BBA462" w:rsidR="00EF2149" w:rsidRPr="00E224D8" w:rsidRDefault="00CD19E0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CRRT</w:t>
            </w:r>
          </w:p>
        </w:tc>
        <w:tc>
          <w:tcPr>
            <w:tcW w:w="1725" w:type="dxa"/>
          </w:tcPr>
          <w:p w14:paraId="5996949C" w14:textId="3ED0A39A" w:rsidR="00EF2149" w:rsidRPr="00E224D8" w:rsidRDefault="00EF2149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0.3119329407</w:t>
            </w:r>
          </w:p>
        </w:tc>
      </w:tr>
      <w:tr w:rsidR="00EF2149" w:rsidRPr="00E224D8" w14:paraId="2E3B8E4F" w14:textId="00D00855" w:rsidTr="0026107C">
        <w:trPr>
          <w:trHeight w:val="312"/>
        </w:trPr>
        <w:tc>
          <w:tcPr>
            <w:tcW w:w="2223" w:type="dxa"/>
            <w:hideMark/>
          </w:tcPr>
          <w:p w14:paraId="1439A967" w14:textId="77777777" w:rsidR="00EF2149" w:rsidRPr="00E224D8" w:rsidRDefault="00EF2149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2286" w:type="dxa"/>
            <w:hideMark/>
          </w:tcPr>
          <w:p w14:paraId="03249A2E" w14:textId="77777777" w:rsidR="00EF2149" w:rsidRPr="00E224D8" w:rsidRDefault="00EF2149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-0.0001182091</w:t>
            </w:r>
          </w:p>
        </w:tc>
        <w:tc>
          <w:tcPr>
            <w:tcW w:w="2257" w:type="dxa"/>
          </w:tcPr>
          <w:p w14:paraId="3A0858D4" w14:textId="1A57F4B6" w:rsidR="00EF2149" w:rsidRPr="00E224D8" w:rsidRDefault="003B694D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Vasopressor</w:t>
            </w:r>
          </w:p>
        </w:tc>
        <w:tc>
          <w:tcPr>
            <w:tcW w:w="1725" w:type="dxa"/>
          </w:tcPr>
          <w:p w14:paraId="47DC4852" w14:textId="4361E6A2" w:rsidR="00EF2149" w:rsidRPr="00E224D8" w:rsidRDefault="00EF2149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0.2550309135</w:t>
            </w:r>
          </w:p>
        </w:tc>
      </w:tr>
      <w:tr w:rsidR="00EF2149" w:rsidRPr="00E224D8" w14:paraId="1FB421FD" w14:textId="68CF4868" w:rsidTr="0026107C">
        <w:trPr>
          <w:trHeight w:val="312"/>
        </w:trPr>
        <w:tc>
          <w:tcPr>
            <w:tcW w:w="2223" w:type="dxa"/>
            <w:hideMark/>
          </w:tcPr>
          <w:p w14:paraId="3DCF3E00" w14:textId="77777777" w:rsidR="00EF2149" w:rsidRPr="00E224D8" w:rsidRDefault="00EF2149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2286" w:type="dxa"/>
            <w:hideMark/>
          </w:tcPr>
          <w:p w14:paraId="528A538D" w14:textId="77777777" w:rsidR="00EF2149" w:rsidRPr="00E224D8" w:rsidRDefault="00EF2149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0.0853413193</w:t>
            </w:r>
          </w:p>
        </w:tc>
        <w:tc>
          <w:tcPr>
            <w:tcW w:w="2257" w:type="dxa"/>
          </w:tcPr>
          <w:p w14:paraId="7BB81D17" w14:textId="28A270BE" w:rsidR="00EF2149" w:rsidRPr="00E224D8" w:rsidRDefault="003B694D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Sedation</w:t>
            </w:r>
          </w:p>
        </w:tc>
        <w:tc>
          <w:tcPr>
            <w:tcW w:w="1725" w:type="dxa"/>
          </w:tcPr>
          <w:p w14:paraId="7319A22F" w14:textId="40C2487C" w:rsidR="00EF2149" w:rsidRPr="00E224D8" w:rsidRDefault="00EF2149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-0.3329321779</w:t>
            </w:r>
          </w:p>
        </w:tc>
      </w:tr>
      <w:tr w:rsidR="00EF2149" w:rsidRPr="00E224D8" w14:paraId="7F3215B5" w14:textId="396FCE33" w:rsidTr="0026107C">
        <w:trPr>
          <w:trHeight w:val="312"/>
        </w:trPr>
        <w:tc>
          <w:tcPr>
            <w:tcW w:w="2223" w:type="dxa"/>
            <w:hideMark/>
          </w:tcPr>
          <w:p w14:paraId="5C88B19D" w14:textId="77777777" w:rsidR="00EF2149" w:rsidRPr="00E224D8" w:rsidRDefault="00EF2149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Heart Rate</w:t>
            </w:r>
          </w:p>
        </w:tc>
        <w:tc>
          <w:tcPr>
            <w:tcW w:w="2286" w:type="dxa"/>
            <w:hideMark/>
          </w:tcPr>
          <w:p w14:paraId="0312B18D" w14:textId="77777777" w:rsidR="00EF2149" w:rsidRPr="00E224D8" w:rsidRDefault="00EF2149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0.0024972940</w:t>
            </w:r>
          </w:p>
        </w:tc>
        <w:tc>
          <w:tcPr>
            <w:tcW w:w="2257" w:type="dxa"/>
          </w:tcPr>
          <w:p w14:paraId="12700C2F" w14:textId="75C2DB58" w:rsidR="00EF2149" w:rsidRPr="00E224D8" w:rsidRDefault="003B694D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SOFA</w:t>
            </w:r>
          </w:p>
        </w:tc>
        <w:tc>
          <w:tcPr>
            <w:tcW w:w="1725" w:type="dxa"/>
          </w:tcPr>
          <w:p w14:paraId="11464E60" w14:textId="1FAEB37E" w:rsidR="00EF2149" w:rsidRPr="00E224D8" w:rsidRDefault="00EF2149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0.0365017692</w:t>
            </w:r>
          </w:p>
        </w:tc>
      </w:tr>
      <w:tr w:rsidR="00EF2149" w:rsidRPr="00E224D8" w14:paraId="1AC7F3D3" w14:textId="5139762A" w:rsidTr="0026107C">
        <w:trPr>
          <w:trHeight w:val="312"/>
        </w:trPr>
        <w:tc>
          <w:tcPr>
            <w:tcW w:w="2223" w:type="dxa"/>
            <w:hideMark/>
          </w:tcPr>
          <w:p w14:paraId="3F77B665" w14:textId="77777777" w:rsidR="00EF2149" w:rsidRPr="00E224D8" w:rsidRDefault="00EF2149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Resp Rate</w:t>
            </w:r>
          </w:p>
        </w:tc>
        <w:tc>
          <w:tcPr>
            <w:tcW w:w="2286" w:type="dxa"/>
            <w:hideMark/>
          </w:tcPr>
          <w:p w14:paraId="6E9D11FC" w14:textId="77777777" w:rsidR="00EF2149" w:rsidRPr="00E224D8" w:rsidRDefault="00EF2149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0.0188996564</w:t>
            </w:r>
          </w:p>
        </w:tc>
        <w:tc>
          <w:tcPr>
            <w:tcW w:w="2257" w:type="dxa"/>
          </w:tcPr>
          <w:p w14:paraId="0A25D90F" w14:textId="2DBA2615" w:rsidR="00EF2149" w:rsidRPr="00E224D8" w:rsidRDefault="00CD19E0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AMI</w:t>
            </w:r>
          </w:p>
        </w:tc>
        <w:tc>
          <w:tcPr>
            <w:tcW w:w="1725" w:type="dxa"/>
          </w:tcPr>
          <w:p w14:paraId="2477196D" w14:textId="0F99F6EC" w:rsidR="00EF2149" w:rsidRPr="00E224D8" w:rsidRDefault="00EF2149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0.0544255914</w:t>
            </w:r>
          </w:p>
        </w:tc>
      </w:tr>
      <w:tr w:rsidR="00EF2149" w:rsidRPr="00E224D8" w14:paraId="05A3C7AB" w14:textId="08174138" w:rsidTr="0026107C">
        <w:trPr>
          <w:trHeight w:val="322"/>
        </w:trPr>
        <w:tc>
          <w:tcPr>
            <w:tcW w:w="2223" w:type="dxa"/>
            <w:hideMark/>
          </w:tcPr>
          <w:p w14:paraId="03E1A220" w14:textId="36390A9B" w:rsidR="00EF2149" w:rsidRPr="00E224D8" w:rsidRDefault="00EF2149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Spo2</w:t>
            </w:r>
          </w:p>
        </w:tc>
        <w:tc>
          <w:tcPr>
            <w:tcW w:w="2286" w:type="dxa"/>
            <w:hideMark/>
          </w:tcPr>
          <w:p w14:paraId="02154925" w14:textId="77777777" w:rsidR="00EF2149" w:rsidRPr="00E224D8" w:rsidRDefault="00EF2149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-0.0030585699</w:t>
            </w:r>
          </w:p>
        </w:tc>
        <w:tc>
          <w:tcPr>
            <w:tcW w:w="2257" w:type="dxa"/>
          </w:tcPr>
          <w:p w14:paraId="7503FCF6" w14:textId="5730F488" w:rsidR="00EF2149" w:rsidRPr="00E224D8" w:rsidRDefault="00CD19E0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CKD</w:t>
            </w:r>
          </w:p>
        </w:tc>
        <w:tc>
          <w:tcPr>
            <w:tcW w:w="1725" w:type="dxa"/>
          </w:tcPr>
          <w:p w14:paraId="7F2DB3EB" w14:textId="12F2F7E5" w:rsidR="00EF2149" w:rsidRPr="00E224D8" w:rsidRDefault="00EF2149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-0.0459868675</w:t>
            </w:r>
          </w:p>
        </w:tc>
      </w:tr>
      <w:tr w:rsidR="00EF2149" w:rsidRPr="00E224D8" w14:paraId="0A7A6DC4" w14:textId="175C2F84" w:rsidTr="0026107C">
        <w:trPr>
          <w:trHeight w:val="312"/>
        </w:trPr>
        <w:tc>
          <w:tcPr>
            <w:tcW w:w="2223" w:type="dxa"/>
            <w:hideMark/>
          </w:tcPr>
          <w:p w14:paraId="772F9993" w14:textId="06D6819E" w:rsidR="00EF2149" w:rsidRPr="00E224D8" w:rsidRDefault="003B694D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Diastolic BP</w:t>
            </w:r>
          </w:p>
        </w:tc>
        <w:tc>
          <w:tcPr>
            <w:tcW w:w="2286" w:type="dxa"/>
            <w:hideMark/>
          </w:tcPr>
          <w:p w14:paraId="7823A4E9" w14:textId="77777777" w:rsidR="00EF2149" w:rsidRPr="00E224D8" w:rsidRDefault="00EF2149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0.0014288596</w:t>
            </w:r>
          </w:p>
        </w:tc>
        <w:tc>
          <w:tcPr>
            <w:tcW w:w="2257" w:type="dxa"/>
          </w:tcPr>
          <w:p w14:paraId="34D0FF1A" w14:textId="61172B30" w:rsidR="00EF2149" w:rsidRPr="00E224D8" w:rsidRDefault="00CD19E0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1725" w:type="dxa"/>
          </w:tcPr>
          <w:p w14:paraId="46979938" w14:textId="01E03E8E" w:rsidR="00EF2149" w:rsidRPr="00E224D8" w:rsidRDefault="00EF2149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0.0236483893</w:t>
            </w:r>
          </w:p>
        </w:tc>
      </w:tr>
      <w:tr w:rsidR="00EF2149" w:rsidRPr="00E224D8" w14:paraId="74D5397F" w14:textId="40DDD103" w:rsidTr="0026107C">
        <w:trPr>
          <w:trHeight w:val="312"/>
        </w:trPr>
        <w:tc>
          <w:tcPr>
            <w:tcW w:w="2223" w:type="dxa"/>
            <w:hideMark/>
          </w:tcPr>
          <w:p w14:paraId="15D1BA11" w14:textId="6A97195C" w:rsidR="00EF2149" w:rsidRPr="00E224D8" w:rsidRDefault="00CD19E0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WBC</w:t>
            </w:r>
          </w:p>
        </w:tc>
        <w:tc>
          <w:tcPr>
            <w:tcW w:w="2286" w:type="dxa"/>
            <w:hideMark/>
          </w:tcPr>
          <w:p w14:paraId="29DBEB0E" w14:textId="77777777" w:rsidR="00EF2149" w:rsidRPr="00E224D8" w:rsidRDefault="00EF2149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0.0017266608</w:t>
            </w:r>
          </w:p>
        </w:tc>
        <w:tc>
          <w:tcPr>
            <w:tcW w:w="2257" w:type="dxa"/>
          </w:tcPr>
          <w:p w14:paraId="70E287B3" w14:textId="47DAC714" w:rsidR="00EF2149" w:rsidRPr="00E224D8" w:rsidRDefault="003B694D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725" w:type="dxa"/>
          </w:tcPr>
          <w:p w14:paraId="18A82780" w14:textId="47B174D1" w:rsidR="00EF2149" w:rsidRPr="00E224D8" w:rsidRDefault="00EF2149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-0.0006874155</w:t>
            </w:r>
          </w:p>
        </w:tc>
      </w:tr>
      <w:tr w:rsidR="00EF2149" w:rsidRPr="00E224D8" w14:paraId="3581DB21" w14:textId="060010F3" w:rsidTr="0026107C">
        <w:trPr>
          <w:trHeight w:val="312"/>
        </w:trPr>
        <w:tc>
          <w:tcPr>
            <w:tcW w:w="2223" w:type="dxa"/>
            <w:hideMark/>
          </w:tcPr>
          <w:p w14:paraId="330BACEE" w14:textId="439CFAE7" w:rsidR="00EF2149" w:rsidRPr="00E224D8" w:rsidRDefault="003B694D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P</w:t>
            </w:r>
            <w:r w:rsidR="00EF2149" w:rsidRPr="00E224D8">
              <w:rPr>
                <w:rFonts w:ascii="Times New Roman" w:hAnsi="Times New Roman" w:cs="Times New Roman"/>
              </w:rPr>
              <w:t>latelet</w:t>
            </w:r>
          </w:p>
        </w:tc>
        <w:tc>
          <w:tcPr>
            <w:tcW w:w="2286" w:type="dxa"/>
            <w:hideMark/>
          </w:tcPr>
          <w:p w14:paraId="61F60099" w14:textId="77777777" w:rsidR="00EF2149" w:rsidRPr="00E224D8" w:rsidRDefault="00EF2149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-0.0005014600</w:t>
            </w:r>
          </w:p>
        </w:tc>
        <w:tc>
          <w:tcPr>
            <w:tcW w:w="2257" w:type="dxa"/>
          </w:tcPr>
          <w:p w14:paraId="77CE4CFA" w14:textId="5621195C" w:rsidR="00EF2149" w:rsidRPr="00E224D8" w:rsidRDefault="003B694D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725" w:type="dxa"/>
          </w:tcPr>
          <w:p w14:paraId="4B96FDA3" w14:textId="641C6684" w:rsidR="00EF2149" w:rsidRPr="00E224D8" w:rsidRDefault="00EF2149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-0.0463030261</w:t>
            </w:r>
          </w:p>
        </w:tc>
      </w:tr>
      <w:tr w:rsidR="00EF2149" w:rsidRPr="00E224D8" w14:paraId="16ECE60A" w14:textId="7A8D3B5D" w:rsidTr="0026107C">
        <w:trPr>
          <w:trHeight w:val="312"/>
        </w:trPr>
        <w:tc>
          <w:tcPr>
            <w:tcW w:w="2223" w:type="dxa"/>
            <w:hideMark/>
          </w:tcPr>
          <w:p w14:paraId="51C049E5" w14:textId="2B63A1A1" w:rsidR="00EF2149" w:rsidRPr="00E224D8" w:rsidRDefault="00CD19E0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BUN</w:t>
            </w:r>
          </w:p>
        </w:tc>
        <w:tc>
          <w:tcPr>
            <w:tcW w:w="2286" w:type="dxa"/>
            <w:hideMark/>
          </w:tcPr>
          <w:p w14:paraId="58DFA5EA" w14:textId="77777777" w:rsidR="00EF2149" w:rsidRPr="00E224D8" w:rsidRDefault="00EF2149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0.0031183116</w:t>
            </w:r>
          </w:p>
        </w:tc>
        <w:tc>
          <w:tcPr>
            <w:tcW w:w="2257" w:type="dxa"/>
          </w:tcPr>
          <w:p w14:paraId="0C004C11" w14:textId="6D9A32D2" w:rsidR="00EF2149" w:rsidRPr="00E224D8" w:rsidRDefault="00CD19E0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AKI</w:t>
            </w:r>
          </w:p>
        </w:tc>
        <w:tc>
          <w:tcPr>
            <w:tcW w:w="1725" w:type="dxa"/>
          </w:tcPr>
          <w:p w14:paraId="172B673B" w14:textId="7D00E853" w:rsidR="00EF2149" w:rsidRPr="00E224D8" w:rsidRDefault="00EF2149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0.3148988654</w:t>
            </w:r>
          </w:p>
        </w:tc>
      </w:tr>
      <w:tr w:rsidR="00EF2149" w:rsidRPr="00E224D8" w14:paraId="74F4AA69" w14:textId="7724136E" w:rsidTr="0026107C">
        <w:trPr>
          <w:trHeight w:val="322"/>
        </w:trPr>
        <w:tc>
          <w:tcPr>
            <w:tcW w:w="2223" w:type="dxa"/>
            <w:hideMark/>
          </w:tcPr>
          <w:p w14:paraId="1941D3EB" w14:textId="36C19CC9" w:rsidR="00EF2149" w:rsidRPr="00E224D8" w:rsidRDefault="003B694D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Creatinine</w:t>
            </w:r>
          </w:p>
        </w:tc>
        <w:tc>
          <w:tcPr>
            <w:tcW w:w="2286" w:type="dxa"/>
            <w:hideMark/>
          </w:tcPr>
          <w:p w14:paraId="0D6BA063" w14:textId="77777777" w:rsidR="00EF2149" w:rsidRPr="00E224D8" w:rsidRDefault="00EF2149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-0.0118585143</w:t>
            </w:r>
          </w:p>
        </w:tc>
        <w:tc>
          <w:tcPr>
            <w:tcW w:w="2257" w:type="dxa"/>
          </w:tcPr>
          <w:p w14:paraId="0C897A06" w14:textId="59D47C10" w:rsidR="00EF2149" w:rsidRPr="00E224D8" w:rsidRDefault="003B694D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S</w:t>
            </w:r>
            <w:r w:rsidR="00EF2149" w:rsidRPr="00E224D8">
              <w:rPr>
                <w:rFonts w:ascii="Times New Roman" w:hAnsi="Times New Roman" w:cs="Times New Roman"/>
              </w:rPr>
              <w:t>troke</w:t>
            </w:r>
          </w:p>
        </w:tc>
        <w:tc>
          <w:tcPr>
            <w:tcW w:w="1725" w:type="dxa"/>
          </w:tcPr>
          <w:p w14:paraId="3E0A4A5D" w14:textId="212A6180" w:rsidR="00EF2149" w:rsidRPr="00E224D8" w:rsidRDefault="00EF2149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0.7907045565</w:t>
            </w:r>
          </w:p>
        </w:tc>
      </w:tr>
      <w:tr w:rsidR="00EF2149" w:rsidRPr="00E224D8" w14:paraId="625AC550" w14:textId="2BD39EBD" w:rsidTr="0026107C">
        <w:trPr>
          <w:trHeight w:val="312"/>
        </w:trPr>
        <w:tc>
          <w:tcPr>
            <w:tcW w:w="2223" w:type="dxa"/>
            <w:hideMark/>
          </w:tcPr>
          <w:p w14:paraId="693A840A" w14:textId="5DC296A5" w:rsidR="00EF2149" w:rsidRPr="00E224D8" w:rsidRDefault="003B694D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2286" w:type="dxa"/>
            <w:hideMark/>
          </w:tcPr>
          <w:p w14:paraId="04E86441" w14:textId="77777777" w:rsidR="00EF2149" w:rsidRPr="00E224D8" w:rsidRDefault="00EF2149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0.0005944812</w:t>
            </w:r>
          </w:p>
        </w:tc>
        <w:tc>
          <w:tcPr>
            <w:tcW w:w="2257" w:type="dxa"/>
          </w:tcPr>
          <w:p w14:paraId="505F59BD" w14:textId="0597C471" w:rsidR="00EF2149" w:rsidRPr="00E224D8" w:rsidRDefault="00FF5A8C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R</w:t>
            </w:r>
            <w:r w:rsidR="00EF2149" w:rsidRPr="00E224D8">
              <w:rPr>
                <w:rFonts w:ascii="Times New Roman" w:hAnsi="Times New Roman" w:cs="Times New Roman"/>
              </w:rPr>
              <w:t>ace</w:t>
            </w:r>
            <w:r w:rsidR="00494D13" w:rsidRPr="00E224D8">
              <w:rPr>
                <w:rFonts w:ascii="Times New Roman" w:hAnsi="Times New Roman" w:cs="Times New Roman"/>
              </w:rPr>
              <w:t xml:space="preserve">: </w:t>
            </w:r>
            <w:r w:rsidR="00EF2149" w:rsidRPr="00E224D8">
              <w:rPr>
                <w:rFonts w:ascii="Times New Roman" w:hAnsi="Times New Roman" w:cs="Times New Roman"/>
              </w:rPr>
              <w:t>AISAN</w:t>
            </w:r>
          </w:p>
        </w:tc>
        <w:tc>
          <w:tcPr>
            <w:tcW w:w="1725" w:type="dxa"/>
          </w:tcPr>
          <w:p w14:paraId="707D810A" w14:textId="661E36D3" w:rsidR="00EF2149" w:rsidRPr="00E224D8" w:rsidRDefault="00EF2149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-0.1472491623</w:t>
            </w:r>
          </w:p>
        </w:tc>
      </w:tr>
      <w:tr w:rsidR="00EF2149" w:rsidRPr="00E224D8" w14:paraId="3BC6FDA9" w14:textId="19CC484F" w:rsidTr="0026107C">
        <w:trPr>
          <w:trHeight w:val="312"/>
        </w:trPr>
        <w:tc>
          <w:tcPr>
            <w:tcW w:w="2223" w:type="dxa"/>
            <w:hideMark/>
          </w:tcPr>
          <w:p w14:paraId="4F5074A4" w14:textId="688FD007" w:rsidR="00EF2149" w:rsidRPr="00E224D8" w:rsidRDefault="003B694D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Sodium</w:t>
            </w:r>
          </w:p>
        </w:tc>
        <w:tc>
          <w:tcPr>
            <w:tcW w:w="2286" w:type="dxa"/>
            <w:hideMark/>
          </w:tcPr>
          <w:p w14:paraId="5C97849A" w14:textId="77777777" w:rsidR="00EF2149" w:rsidRPr="00E224D8" w:rsidRDefault="00EF2149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0.0228005939</w:t>
            </w:r>
          </w:p>
        </w:tc>
        <w:tc>
          <w:tcPr>
            <w:tcW w:w="2257" w:type="dxa"/>
          </w:tcPr>
          <w:p w14:paraId="7F4F691D" w14:textId="17D0E21A" w:rsidR="00EF2149" w:rsidRPr="00E224D8" w:rsidRDefault="00FF5A8C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R</w:t>
            </w:r>
            <w:r w:rsidR="00EF2149" w:rsidRPr="00E224D8">
              <w:rPr>
                <w:rFonts w:ascii="Times New Roman" w:hAnsi="Times New Roman" w:cs="Times New Roman"/>
              </w:rPr>
              <w:t>ace</w:t>
            </w:r>
            <w:r w:rsidR="00494D13" w:rsidRPr="00E224D8">
              <w:rPr>
                <w:rFonts w:ascii="Times New Roman" w:hAnsi="Times New Roman" w:cs="Times New Roman"/>
              </w:rPr>
              <w:t xml:space="preserve">: </w:t>
            </w:r>
            <w:r w:rsidR="00EF2149" w:rsidRPr="00E224D8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725" w:type="dxa"/>
          </w:tcPr>
          <w:p w14:paraId="4CFEB2EC" w14:textId="5B965B75" w:rsidR="00EF2149" w:rsidRPr="00E224D8" w:rsidRDefault="00EF2149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0.2708038791</w:t>
            </w:r>
          </w:p>
        </w:tc>
      </w:tr>
      <w:tr w:rsidR="00EF2149" w:rsidRPr="00E224D8" w14:paraId="310437F5" w14:textId="6222F8B9" w:rsidTr="0026107C">
        <w:trPr>
          <w:trHeight w:val="312"/>
        </w:trPr>
        <w:tc>
          <w:tcPr>
            <w:tcW w:w="2223" w:type="dxa"/>
            <w:hideMark/>
          </w:tcPr>
          <w:p w14:paraId="5BFDFD95" w14:textId="75118BCF" w:rsidR="00EF2149" w:rsidRPr="00E224D8" w:rsidRDefault="003B694D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Prothrombin time</w:t>
            </w:r>
          </w:p>
        </w:tc>
        <w:tc>
          <w:tcPr>
            <w:tcW w:w="2286" w:type="dxa"/>
            <w:hideMark/>
          </w:tcPr>
          <w:p w14:paraId="39F61805" w14:textId="77777777" w:rsidR="00EF2149" w:rsidRPr="00E224D8" w:rsidRDefault="00EF2149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0.0002721136</w:t>
            </w:r>
          </w:p>
        </w:tc>
        <w:tc>
          <w:tcPr>
            <w:tcW w:w="2257" w:type="dxa"/>
          </w:tcPr>
          <w:p w14:paraId="704D8E70" w14:textId="7C44BECD" w:rsidR="00EF2149" w:rsidRPr="00E224D8" w:rsidRDefault="00494D13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ICU type</w:t>
            </w:r>
            <w:r w:rsidR="00FF5A8C" w:rsidRPr="00E224D8">
              <w:rPr>
                <w:rFonts w:ascii="Times New Roman" w:hAnsi="Times New Roman" w:cs="Times New Roman"/>
              </w:rPr>
              <w:t xml:space="preserve">: </w:t>
            </w:r>
            <w:r w:rsidR="00EF2149" w:rsidRPr="00E224D8">
              <w:rPr>
                <w:rFonts w:ascii="Times New Roman" w:hAnsi="Times New Roman" w:cs="Times New Roman"/>
              </w:rPr>
              <w:t>CCU</w:t>
            </w:r>
          </w:p>
        </w:tc>
        <w:tc>
          <w:tcPr>
            <w:tcW w:w="1725" w:type="dxa"/>
          </w:tcPr>
          <w:p w14:paraId="72ACCE1C" w14:textId="4B195E88" w:rsidR="00EF2149" w:rsidRPr="00E224D8" w:rsidRDefault="00EF2149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-0.0952969295</w:t>
            </w:r>
          </w:p>
        </w:tc>
      </w:tr>
      <w:tr w:rsidR="00EF2149" w:rsidRPr="00E224D8" w14:paraId="6D469E54" w14:textId="6A6C0081" w:rsidTr="0026107C">
        <w:trPr>
          <w:trHeight w:val="312"/>
        </w:trPr>
        <w:tc>
          <w:tcPr>
            <w:tcW w:w="2223" w:type="dxa"/>
            <w:hideMark/>
          </w:tcPr>
          <w:p w14:paraId="09E37811" w14:textId="61BCEDC0" w:rsidR="00EF2149" w:rsidRPr="00E224D8" w:rsidRDefault="003B694D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PTT</w:t>
            </w:r>
          </w:p>
        </w:tc>
        <w:tc>
          <w:tcPr>
            <w:tcW w:w="2286" w:type="dxa"/>
            <w:hideMark/>
          </w:tcPr>
          <w:p w14:paraId="7681D148" w14:textId="77777777" w:rsidR="00EF2149" w:rsidRPr="00E224D8" w:rsidRDefault="00EF2149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0.0006458132</w:t>
            </w:r>
          </w:p>
        </w:tc>
        <w:tc>
          <w:tcPr>
            <w:tcW w:w="2257" w:type="dxa"/>
          </w:tcPr>
          <w:p w14:paraId="419640B6" w14:textId="776DA306" w:rsidR="00EF2149" w:rsidRPr="00E224D8" w:rsidRDefault="00494D13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ICU type</w:t>
            </w:r>
            <w:r w:rsidR="00FF5A8C" w:rsidRPr="00E224D8">
              <w:rPr>
                <w:rFonts w:ascii="Times New Roman" w:hAnsi="Times New Roman" w:cs="Times New Roman"/>
              </w:rPr>
              <w:t xml:space="preserve">: </w:t>
            </w:r>
            <w:r w:rsidR="00EF2149" w:rsidRPr="00E224D8">
              <w:rPr>
                <w:rFonts w:ascii="Times New Roman" w:hAnsi="Times New Roman" w:cs="Times New Roman"/>
              </w:rPr>
              <w:t>CVICU</w:t>
            </w:r>
          </w:p>
        </w:tc>
        <w:tc>
          <w:tcPr>
            <w:tcW w:w="1725" w:type="dxa"/>
          </w:tcPr>
          <w:p w14:paraId="4C5C4A47" w14:textId="3863BDC0" w:rsidR="00EF2149" w:rsidRPr="00E224D8" w:rsidRDefault="00EF2149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-0.8459212571</w:t>
            </w:r>
          </w:p>
        </w:tc>
      </w:tr>
      <w:tr w:rsidR="00EF2149" w:rsidRPr="00E224D8" w14:paraId="495B566F" w14:textId="0B9A5179" w:rsidTr="0026107C">
        <w:trPr>
          <w:trHeight w:val="322"/>
        </w:trPr>
        <w:tc>
          <w:tcPr>
            <w:tcW w:w="2223" w:type="dxa"/>
            <w:hideMark/>
          </w:tcPr>
          <w:p w14:paraId="4935015D" w14:textId="33871AE1" w:rsidR="00EF2149" w:rsidRPr="00E224D8" w:rsidRDefault="003B694D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B</w:t>
            </w:r>
            <w:r w:rsidR="00EF2149" w:rsidRPr="00E224D8">
              <w:rPr>
                <w:rFonts w:ascii="Times New Roman" w:hAnsi="Times New Roman" w:cs="Times New Roman"/>
              </w:rPr>
              <w:t>icarbonate</w:t>
            </w:r>
          </w:p>
        </w:tc>
        <w:tc>
          <w:tcPr>
            <w:tcW w:w="2286" w:type="dxa"/>
            <w:hideMark/>
          </w:tcPr>
          <w:p w14:paraId="11822893" w14:textId="77777777" w:rsidR="00EF2149" w:rsidRPr="00E224D8" w:rsidRDefault="00EF2149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-0.0013227827</w:t>
            </w:r>
          </w:p>
        </w:tc>
        <w:tc>
          <w:tcPr>
            <w:tcW w:w="2257" w:type="dxa"/>
          </w:tcPr>
          <w:p w14:paraId="1818BCE1" w14:textId="278C19E5" w:rsidR="00EF2149" w:rsidRPr="00E224D8" w:rsidRDefault="00494D13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ICU type</w:t>
            </w:r>
            <w:r w:rsidR="00FF5A8C" w:rsidRPr="00E224D8">
              <w:rPr>
                <w:rFonts w:ascii="Times New Roman" w:hAnsi="Times New Roman" w:cs="Times New Roman"/>
              </w:rPr>
              <w:t xml:space="preserve">: </w:t>
            </w:r>
            <w:r w:rsidR="00EF2149" w:rsidRPr="00E224D8">
              <w:rPr>
                <w:rFonts w:ascii="Times New Roman" w:hAnsi="Times New Roman" w:cs="Times New Roman"/>
              </w:rPr>
              <w:t>MICU</w:t>
            </w:r>
          </w:p>
        </w:tc>
        <w:tc>
          <w:tcPr>
            <w:tcW w:w="1725" w:type="dxa"/>
          </w:tcPr>
          <w:p w14:paraId="3A3453F7" w14:textId="0FBDBCAC" w:rsidR="00EF2149" w:rsidRPr="00E224D8" w:rsidRDefault="00EF2149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0.2450186848</w:t>
            </w:r>
          </w:p>
        </w:tc>
      </w:tr>
      <w:tr w:rsidR="00EF2149" w:rsidRPr="00E224D8" w14:paraId="197616EB" w14:textId="04860FBD" w:rsidTr="0026107C">
        <w:trPr>
          <w:trHeight w:val="312"/>
        </w:trPr>
        <w:tc>
          <w:tcPr>
            <w:tcW w:w="2223" w:type="dxa"/>
            <w:hideMark/>
          </w:tcPr>
          <w:p w14:paraId="500FC1A8" w14:textId="64DE8E9F" w:rsidR="00EF2149" w:rsidRPr="00E224D8" w:rsidRDefault="003B694D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A</w:t>
            </w:r>
            <w:r w:rsidR="00EF2149" w:rsidRPr="00E224D8">
              <w:rPr>
                <w:rFonts w:ascii="Times New Roman" w:hAnsi="Times New Roman" w:cs="Times New Roman"/>
              </w:rPr>
              <w:t>nion</w:t>
            </w:r>
            <w:r w:rsidRPr="00E224D8">
              <w:rPr>
                <w:rFonts w:ascii="Times New Roman" w:hAnsi="Times New Roman" w:cs="Times New Roman"/>
              </w:rPr>
              <w:t xml:space="preserve"> </w:t>
            </w:r>
            <w:r w:rsidR="00EF2149" w:rsidRPr="00E224D8">
              <w:rPr>
                <w:rFonts w:ascii="Times New Roman" w:hAnsi="Times New Roman" w:cs="Times New Roman"/>
              </w:rPr>
              <w:t>gap</w:t>
            </w:r>
          </w:p>
        </w:tc>
        <w:tc>
          <w:tcPr>
            <w:tcW w:w="2286" w:type="dxa"/>
            <w:hideMark/>
          </w:tcPr>
          <w:p w14:paraId="07852200" w14:textId="77777777" w:rsidR="00EF2149" w:rsidRPr="00E224D8" w:rsidRDefault="00EF2149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0.0370296318</w:t>
            </w:r>
          </w:p>
        </w:tc>
        <w:tc>
          <w:tcPr>
            <w:tcW w:w="2257" w:type="dxa"/>
          </w:tcPr>
          <w:p w14:paraId="52A0D86B" w14:textId="0346C087" w:rsidR="00EF2149" w:rsidRPr="00E224D8" w:rsidRDefault="00494D13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ICU type</w:t>
            </w:r>
            <w:r w:rsidR="00FF5A8C" w:rsidRPr="00E224D8">
              <w:rPr>
                <w:rFonts w:ascii="Times New Roman" w:hAnsi="Times New Roman" w:cs="Times New Roman"/>
              </w:rPr>
              <w:t xml:space="preserve">: </w:t>
            </w:r>
            <w:r w:rsidR="00EF2149" w:rsidRPr="00E224D8">
              <w:rPr>
                <w:rFonts w:ascii="Times New Roman" w:hAnsi="Times New Roman" w:cs="Times New Roman"/>
              </w:rPr>
              <w:t>M</w:t>
            </w:r>
            <w:r w:rsidRPr="00E224D8">
              <w:rPr>
                <w:rFonts w:ascii="Times New Roman" w:hAnsi="Times New Roman" w:cs="Times New Roman"/>
              </w:rPr>
              <w:t>ICU</w:t>
            </w:r>
            <w:r w:rsidR="00EF2149" w:rsidRPr="00E224D8">
              <w:rPr>
                <w:rFonts w:ascii="Times New Roman" w:hAnsi="Times New Roman" w:cs="Times New Roman"/>
              </w:rPr>
              <w:t>/SICU</w:t>
            </w:r>
          </w:p>
        </w:tc>
        <w:tc>
          <w:tcPr>
            <w:tcW w:w="1725" w:type="dxa"/>
          </w:tcPr>
          <w:p w14:paraId="26167371" w14:textId="63E5E904" w:rsidR="00EF2149" w:rsidRPr="00E224D8" w:rsidRDefault="00EF2149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-0.0162668751</w:t>
            </w:r>
          </w:p>
        </w:tc>
      </w:tr>
      <w:tr w:rsidR="00EF2149" w:rsidRPr="00E224D8" w14:paraId="03204889" w14:textId="46578F37" w:rsidTr="0026107C">
        <w:trPr>
          <w:trHeight w:val="312"/>
        </w:trPr>
        <w:tc>
          <w:tcPr>
            <w:tcW w:w="2223" w:type="dxa"/>
            <w:hideMark/>
          </w:tcPr>
          <w:p w14:paraId="625A02B2" w14:textId="2A331A4D" w:rsidR="00EF2149" w:rsidRPr="00E224D8" w:rsidRDefault="00CD19E0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GCS</w:t>
            </w:r>
          </w:p>
        </w:tc>
        <w:tc>
          <w:tcPr>
            <w:tcW w:w="2286" w:type="dxa"/>
            <w:hideMark/>
          </w:tcPr>
          <w:p w14:paraId="322651E3" w14:textId="77777777" w:rsidR="00EF2149" w:rsidRPr="00E224D8" w:rsidRDefault="00EF2149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-0.0412995636</w:t>
            </w:r>
          </w:p>
        </w:tc>
        <w:tc>
          <w:tcPr>
            <w:tcW w:w="2257" w:type="dxa"/>
          </w:tcPr>
          <w:p w14:paraId="050AF445" w14:textId="3C35F8FC" w:rsidR="00EF2149" w:rsidRPr="00E224D8" w:rsidRDefault="00494D13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ICU type</w:t>
            </w:r>
            <w:r w:rsidR="00FF5A8C" w:rsidRPr="00E224D8">
              <w:rPr>
                <w:rFonts w:ascii="Times New Roman" w:hAnsi="Times New Roman" w:cs="Times New Roman"/>
              </w:rPr>
              <w:t xml:space="preserve">: </w:t>
            </w:r>
            <w:r w:rsidR="00EF2149" w:rsidRPr="00E224D8">
              <w:rPr>
                <w:rFonts w:ascii="Times New Roman" w:hAnsi="Times New Roman" w:cs="Times New Roman"/>
              </w:rPr>
              <w:t>NICU</w:t>
            </w:r>
          </w:p>
        </w:tc>
        <w:tc>
          <w:tcPr>
            <w:tcW w:w="1725" w:type="dxa"/>
          </w:tcPr>
          <w:p w14:paraId="281E10AA" w14:textId="76920D7F" w:rsidR="00EF2149" w:rsidRPr="00E224D8" w:rsidRDefault="00EF2149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0.6382943931</w:t>
            </w:r>
          </w:p>
        </w:tc>
      </w:tr>
      <w:tr w:rsidR="00EF2149" w:rsidRPr="00E224D8" w14:paraId="5FE6239D" w14:textId="247221E0" w:rsidTr="0026107C">
        <w:trPr>
          <w:trHeight w:val="312"/>
        </w:trPr>
        <w:tc>
          <w:tcPr>
            <w:tcW w:w="2223" w:type="dxa"/>
            <w:hideMark/>
          </w:tcPr>
          <w:p w14:paraId="088B65CC" w14:textId="5B621EFA" w:rsidR="00EF2149" w:rsidRPr="00E224D8" w:rsidRDefault="00CD19E0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MV</w:t>
            </w:r>
          </w:p>
        </w:tc>
        <w:tc>
          <w:tcPr>
            <w:tcW w:w="2286" w:type="dxa"/>
            <w:hideMark/>
          </w:tcPr>
          <w:p w14:paraId="66CCF529" w14:textId="77777777" w:rsidR="00EF2149" w:rsidRPr="00E224D8" w:rsidRDefault="00EF2149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1.2901092934</w:t>
            </w:r>
          </w:p>
        </w:tc>
        <w:tc>
          <w:tcPr>
            <w:tcW w:w="2257" w:type="dxa"/>
          </w:tcPr>
          <w:p w14:paraId="73F3B099" w14:textId="1C8BD5A7" w:rsidR="00EF2149" w:rsidRPr="00E224D8" w:rsidRDefault="00494D13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ICU type</w:t>
            </w:r>
            <w:r w:rsidR="00FF5A8C" w:rsidRPr="00E224D8">
              <w:rPr>
                <w:rFonts w:ascii="Times New Roman" w:hAnsi="Times New Roman" w:cs="Times New Roman"/>
              </w:rPr>
              <w:t xml:space="preserve">: </w:t>
            </w:r>
            <w:r w:rsidR="00EF2149" w:rsidRPr="00E224D8">
              <w:rPr>
                <w:rFonts w:ascii="Times New Roman" w:hAnsi="Times New Roman" w:cs="Times New Roman"/>
              </w:rPr>
              <w:t>TSICU</w:t>
            </w:r>
          </w:p>
        </w:tc>
        <w:tc>
          <w:tcPr>
            <w:tcW w:w="1725" w:type="dxa"/>
          </w:tcPr>
          <w:p w14:paraId="498A593A" w14:textId="1448A615" w:rsidR="00EF2149" w:rsidRPr="00E224D8" w:rsidRDefault="00EF2149" w:rsidP="00EF2149">
            <w:pPr>
              <w:rPr>
                <w:rFonts w:ascii="Times New Roman" w:hAnsi="Times New Roman" w:cs="Times New Roman"/>
              </w:rPr>
            </w:pPr>
            <w:r w:rsidRPr="00E224D8">
              <w:rPr>
                <w:rFonts w:ascii="Times New Roman" w:hAnsi="Times New Roman" w:cs="Times New Roman"/>
              </w:rPr>
              <w:t>0.1442200572</w:t>
            </w:r>
          </w:p>
        </w:tc>
      </w:tr>
    </w:tbl>
    <w:p w14:paraId="01BCDBA8" w14:textId="6474064E" w:rsidR="00EF2149" w:rsidRPr="00BE0A83" w:rsidRDefault="00BE0A83" w:rsidP="00EF2149">
      <w:pPr>
        <w:rPr>
          <w:rFonts w:ascii="Times New Roman" w:hAnsi="Times New Roman" w:cs="Times New Roman"/>
          <w:sz w:val="20"/>
          <w:szCs w:val="21"/>
        </w:rPr>
      </w:pPr>
      <w:r w:rsidRPr="00BE0A83">
        <w:rPr>
          <w:rFonts w:ascii="Times New Roman" w:hAnsi="Times New Roman" w:cs="Times New Roman"/>
          <w:sz w:val="20"/>
          <w:szCs w:val="21"/>
        </w:rPr>
        <w:t>These coefficients are calculated at a given lambda value, which is selected by cross-validation to minimize the sum of squared errors of the model. The larger the absolute value of the coefficient of a variable, the greater the effect of that variable on the predicted outcome. A coefficient of 0 for a variable is rejected by the Lasso regression, i.e., it is considered to have little effect on the prediction results</w:t>
      </w:r>
      <w:r w:rsidR="0026107C">
        <w:rPr>
          <w:rFonts w:ascii="Times New Roman" w:hAnsi="Times New Roman" w:cs="Times New Roman" w:hint="eastAsia"/>
          <w:sz w:val="20"/>
          <w:szCs w:val="21"/>
        </w:rPr>
        <w:t>.</w:t>
      </w:r>
    </w:p>
    <w:p w14:paraId="78C4A183" w14:textId="77777777" w:rsidR="00EF2149" w:rsidRPr="00E224D8" w:rsidRDefault="00EF2149">
      <w:pPr>
        <w:rPr>
          <w:rFonts w:ascii="Times New Roman" w:hAnsi="Times New Roman" w:cs="Times New Roman"/>
        </w:rPr>
      </w:pPr>
    </w:p>
    <w:p w14:paraId="5CAADB7E" w14:textId="77777777" w:rsidR="008020A6" w:rsidRPr="00E224D8" w:rsidRDefault="008020A6">
      <w:pPr>
        <w:rPr>
          <w:rFonts w:ascii="Times New Roman" w:hAnsi="Times New Roman" w:cs="Times New Roman"/>
        </w:rPr>
      </w:pPr>
    </w:p>
    <w:p w14:paraId="6FB7E940" w14:textId="77777777" w:rsidR="003B694D" w:rsidRPr="00E224D8" w:rsidRDefault="003B694D">
      <w:pPr>
        <w:rPr>
          <w:rFonts w:ascii="Times New Roman" w:hAnsi="Times New Roman" w:cs="Times New Roman"/>
        </w:rPr>
      </w:pPr>
    </w:p>
    <w:p w14:paraId="0E4D6493" w14:textId="77777777" w:rsidR="00EA7FA5" w:rsidRPr="00E224D8" w:rsidRDefault="00EA7FA5">
      <w:pPr>
        <w:rPr>
          <w:rFonts w:ascii="Times New Roman" w:hAnsi="Times New Roman" w:cs="Times New Roman"/>
        </w:rPr>
      </w:pPr>
    </w:p>
    <w:p w14:paraId="185E7B25" w14:textId="77777777" w:rsidR="00EA7FA5" w:rsidRPr="00E224D8" w:rsidRDefault="00EA7FA5">
      <w:pPr>
        <w:rPr>
          <w:rFonts w:ascii="Times New Roman" w:hAnsi="Times New Roman" w:cs="Times New Roman"/>
        </w:rPr>
      </w:pPr>
    </w:p>
    <w:p w14:paraId="508EA4AF" w14:textId="77777777" w:rsidR="00EA7FA5" w:rsidRPr="00E224D8" w:rsidRDefault="00EA7FA5">
      <w:pPr>
        <w:rPr>
          <w:rFonts w:ascii="Times New Roman" w:hAnsi="Times New Roman" w:cs="Times New Roman"/>
        </w:rPr>
      </w:pPr>
    </w:p>
    <w:p w14:paraId="33AE7717" w14:textId="77777777" w:rsidR="00EA7FA5" w:rsidRPr="00E224D8" w:rsidRDefault="00EA7FA5">
      <w:pPr>
        <w:rPr>
          <w:rFonts w:ascii="Times New Roman" w:hAnsi="Times New Roman" w:cs="Times New Roman"/>
        </w:rPr>
      </w:pPr>
    </w:p>
    <w:p w14:paraId="04526F88" w14:textId="77777777" w:rsidR="00EA7FA5" w:rsidRPr="00E224D8" w:rsidRDefault="00EA7FA5">
      <w:pPr>
        <w:rPr>
          <w:rFonts w:ascii="Times New Roman" w:hAnsi="Times New Roman" w:cs="Times New Roman"/>
        </w:rPr>
      </w:pPr>
    </w:p>
    <w:p w14:paraId="71D9CF22" w14:textId="77777777" w:rsidR="00EA7FA5" w:rsidRPr="00E224D8" w:rsidRDefault="00EA7FA5">
      <w:pPr>
        <w:rPr>
          <w:rFonts w:ascii="Times New Roman" w:hAnsi="Times New Roman" w:cs="Times New Roman"/>
        </w:rPr>
      </w:pPr>
    </w:p>
    <w:p w14:paraId="3F330557" w14:textId="77777777" w:rsidR="00EA7FA5" w:rsidRPr="00E224D8" w:rsidRDefault="00EA7FA5">
      <w:pPr>
        <w:rPr>
          <w:rFonts w:ascii="Times New Roman" w:hAnsi="Times New Roman" w:cs="Times New Roman"/>
        </w:rPr>
      </w:pPr>
    </w:p>
    <w:p w14:paraId="4D6508B3" w14:textId="77777777" w:rsidR="00EA7FA5" w:rsidRPr="00E224D8" w:rsidRDefault="00EA7FA5">
      <w:pPr>
        <w:rPr>
          <w:rFonts w:ascii="Times New Roman" w:hAnsi="Times New Roman" w:cs="Times New Roman"/>
        </w:rPr>
      </w:pPr>
    </w:p>
    <w:p w14:paraId="32BC1365" w14:textId="77777777" w:rsidR="00EA7FA5" w:rsidRPr="00E224D8" w:rsidRDefault="00EA7FA5">
      <w:pPr>
        <w:rPr>
          <w:rFonts w:ascii="Times New Roman" w:hAnsi="Times New Roman" w:cs="Times New Roman"/>
        </w:rPr>
      </w:pPr>
    </w:p>
    <w:p w14:paraId="7668E0F7" w14:textId="77777777" w:rsidR="00EA7FA5" w:rsidRPr="00E224D8" w:rsidRDefault="00EA7FA5">
      <w:pPr>
        <w:rPr>
          <w:rFonts w:ascii="Times New Roman" w:hAnsi="Times New Roman" w:cs="Times New Roman"/>
        </w:rPr>
      </w:pPr>
    </w:p>
    <w:p w14:paraId="6E8B594F" w14:textId="77777777" w:rsidR="00EA7FA5" w:rsidRPr="00E224D8" w:rsidRDefault="00EA7FA5">
      <w:pPr>
        <w:rPr>
          <w:rFonts w:ascii="Times New Roman" w:hAnsi="Times New Roman" w:cs="Times New Roman"/>
        </w:rPr>
      </w:pPr>
    </w:p>
    <w:p w14:paraId="35D4F191" w14:textId="77777777" w:rsidR="00EA7FA5" w:rsidRPr="00E224D8" w:rsidRDefault="00EA7FA5">
      <w:pPr>
        <w:rPr>
          <w:rFonts w:ascii="Times New Roman" w:hAnsi="Times New Roman" w:cs="Times New Roman"/>
        </w:rPr>
      </w:pPr>
    </w:p>
    <w:p w14:paraId="5EAD3A51" w14:textId="77777777" w:rsidR="00EA7FA5" w:rsidRDefault="00EA7FA5">
      <w:pPr>
        <w:rPr>
          <w:rFonts w:ascii="Times New Roman" w:hAnsi="Times New Roman" w:cs="Times New Roman"/>
        </w:rPr>
      </w:pPr>
    </w:p>
    <w:p w14:paraId="36239573" w14:textId="77777777" w:rsidR="00E224D8" w:rsidRDefault="00E224D8">
      <w:pPr>
        <w:rPr>
          <w:rFonts w:ascii="Times New Roman" w:hAnsi="Times New Roman" w:cs="Times New Roman"/>
        </w:rPr>
      </w:pPr>
    </w:p>
    <w:p w14:paraId="5E4F1B00" w14:textId="77777777" w:rsidR="00E224D8" w:rsidRPr="00E224D8" w:rsidRDefault="00E224D8">
      <w:pPr>
        <w:rPr>
          <w:rFonts w:ascii="Times New Roman" w:hAnsi="Times New Roman" w:cs="Times New Roman"/>
        </w:rPr>
      </w:pPr>
    </w:p>
    <w:p w14:paraId="3FC85255" w14:textId="77777777" w:rsidR="00C30D86" w:rsidRPr="00E224D8" w:rsidRDefault="00C30D86" w:rsidP="00EA7FA5">
      <w:pPr>
        <w:jc w:val="center"/>
        <w:rPr>
          <w:rFonts w:ascii="Times New Roman" w:hAnsi="Times New Roman" w:cs="Times New Roman"/>
        </w:rPr>
      </w:pPr>
    </w:p>
    <w:p w14:paraId="0E9798F6" w14:textId="483BE110" w:rsidR="0026107C" w:rsidRPr="00E224D8" w:rsidRDefault="0026107C" w:rsidP="0026107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S3: </w:t>
      </w:r>
      <w:r w:rsidRPr="0026107C">
        <w:rPr>
          <w:rFonts w:ascii="Times New Roman" w:hAnsi="Times New Roman" w:cs="Times New Roman"/>
        </w:rPr>
        <w:t>PPV and NPV values for mode</w:t>
      </w:r>
      <w:r w:rsidR="00FE2C76">
        <w:rPr>
          <w:rFonts w:ascii="Times New Roman" w:hAnsi="Times New Roman" w:cs="Times New Roman"/>
        </w:rPr>
        <w:t>l</w:t>
      </w:r>
      <w:r w:rsidRPr="0026107C">
        <w:rPr>
          <w:rFonts w:ascii="Times New Roman" w:hAnsi="Times New Roman" w:cs="Times New Roman"/>
        </w:rPr>
        <w:t xml:space="preserve"> at different thresholds in the </w:t>
      </w:r>
      <w:r w:rsidR="00FE2C76">
        <w:rPr>
          <w:rFonts w:ascii="Times New Roman" w:hAnsi="Times New Roman" w:cs="Times New Roman"/>
          <w:szCs w:val="21"/>
        </w:rPr>
        <w:t>internal</w:t>
      </w:r>
      <w:r w:rsidRPr="0026107C">
        <w:rPr>
          <w:rFonts w:ascii="Times New Roman" w:hAnsi="Times New Roman" w:cs="Times New Roman"/>
        </w:rPr>
        <w:t xml:space="preserve"> validation </w:t>
      </w:r>
      <w:r>
        <w:rPr>
          <w:rFonts w:ascii="Times New Roman" w:hAnsi="Times New Roman" w:cs="Times New Roman"/>
        </w:rPr>
        <w:t>set</w:t>
      </w:r>
    </w:p>
    <w:tbl>
      <w:tblPr>
        <w:tblW w:w="8505" w:type="dxa"/>
        <w:tblInd w:w="-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</w:tblCellMar>
        <w:tblLook w:val="04A0" w:firstRow="1" w:lastRow="0" w:firstColumn="1" w:lastColumn="0" w:noHBand="0" w:noVBand="1"/>
      </w:tblPr>
      <w:tblGrid>
        <w:gridCol w:w="1225"/>
        <w:gridCol w:w="703"/>
        <w:gridCol w:w="702"/>
        <w:gridCol w:w="702"/>
        <w:gridCol w:w="702"/>
        <w:gridCol w:w="702"/>
        <w:gridCol w:w="259"/>
        <w:gridCol w:w="702"/>
        <w:gridCol w:w="702"/>
        <w:gridCol w:w="702"/>
        <w:gridCol w:w="702"/>
        <w:gridCol w:w="702"/>
      </w:tblGrid>
      <w:tr w:rsidR="00C30D86" w:rsidRPr="00E224D8" w14:paraId="01DF041E" w14:textId="77777777" w:rsidTr="00494D13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9AE3B7" w14:textId="77777777" w:rsidR="00C30D86" w:rsidRPr="00E224D8" w:rsidRDefault="00C30D86" w:rsidP="00C30D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EC6D6" w14:textId="77777777" w:rsidR="00C30D86" w:rsidRPr="00E224D8" w:rsidRDefault="00C30D86" w:rsidP="00C30D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V</w:t>
            </w:r>
          </w:p>
        </w:tc>
        <w:tc>
          <w:tcPr>
            <w:tcW w:w="0" w:type="auto"/>
          </w:tcPr>
          <w:p w14:paraId="5E00E2AA" w14:textId="77777777" w:rsidR="00C30D86" w:rsidRPr="00E224D8" w:rsidRDefault="00C30D86" w:rsidP="00C30D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ED430" w14:textId="4B999549" w:rsidR="00C30D86" w:rsidRPr="00E224D8" w:rsidRDefault="00C30D86" w:rsidP="00C30D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V</w:t>
            </w:r>
          </w:p>
        </w:tc>
      </w:tr>
      <w:tr w:rsidR="00C30D86" w:rsidRPr="00E224D8" w14:paraId="2BFDB467" w14:textId="77777777" w:rsidTr="00494D13">
        <w:trPr>
          <w:trHeight w:val="28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D9BBC" w14:textId="77777777" w:rsidR="00C30D86" w:rsidRPr="00E224D8" w:rsidRDefault="00C30D86" w:rsidP="00C30D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C54EB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268C8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A76FB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3491B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88D69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0C48CB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5F80C" w14:textId="63048918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kern w:val="0"/>
                <w:sz w:val="22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9A46C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5A8B1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53F87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04D7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</w:tr>
      <w:tr w:rsidR="00C30D86" w:rsidRPr="00E224D8" w14:paraId="65BE2F96" w14:textId="77777777" w:rsidTr="00494D13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E967B" w14:textId="6E0C5173" w:rsidR="00C30D86" w:rsidRPr="00E224D8" w:rsidRDefault="00C30D86" w:rsidP="00C30D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FB5F7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490EE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8F041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8F69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B5F8D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64E200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D7BBD" w14:textId="32515CE1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3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0E17F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784D3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F7BA1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69565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 </w:t>
            </w:r>
          </w:p>
        </w:tc>
      </w:tr>
      <w:tr w:rsidR="00C30D86" w:rsidRPr="00E224D8" w14:paraId="4FB42CB6" w14:textId="77777777" w:rsidTr="00494D13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347CE9" w14:textId="77777777" w:rsidR="00C30D86" w:rsidRPr="00E224D8" w:rsidRDefault="00C30D86" w:rsidP="00C30D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V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A8D44F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E59020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D6E2A9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C2285C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934FC1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0" w:type="auto"/>
          </w:tcPr>
          <w:p w14:paraId="6A89B276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75C2F" w14:textId="173F1808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482BF8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CBD271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54EA94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B80C14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</w:tr>
      <w:tr w:rsidR="00C30D86" w:rsidRPr="00E224D8" w14:paraId="1DD897C8" w14:textId="77777777" w:rsidTr="00494D13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242CF7" w14:textId="0CE4B03E" w:rsidR="00C30D86" w:rsidRPr="00E224D8" w:rsidRDefault="00C30D86" w:rsidP="00C30D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DDDA51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0D466B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534D6B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CDAD7B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851696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0" w:type="auto"/>
          </w:tcPr>
          <w:p w14:paraId="1CA51C85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C0363D" w14:textId="3F90449D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ED690D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E3D59E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86C339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FC3DB8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3 </w:t>
            </w:r>
          </w:p>
        </w:tc>
      </w:tr>
      <w:tr w:rsidR="00C30D86" w:rsidRPr="00E224D8" w14:paraId="195A5E08" w14:textId="77777777" w:rsidTr="00494D13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43A8A1" w14:textId="77777777" w:rsidR="00C30D86" w:rsidRPr="00E224D8" w:rsidRDefault="00C30D86" w:rsidP="00C30D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GBoo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A8DB37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EEA5B3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5779E6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EC5D66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C7DAA9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0" w:type="auto"/>
          </w:tcPr>
          <w:p w14:paraId="17098199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1C5F9C" w14:textId="0543D9DC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8CB1D2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8EB06F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1388C8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73679A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</w:tr>
      <w:tr w:rsidR="00C30D86" w:rsidRPr="00E224D8" w14:paraId="24B68161" w14:textId="77777777" w:rsidTr="00494D13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D61FA4" w14:textId="65166DF5" w:rsidR="00C30D86" w:rsidRPr="00E224D8" w:rsidRDefault="00C30D86" w:rsidP="00C30D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889C09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D6EDB8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6A8DA0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C80E9C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E56E90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0" w:type="auto"/>
          </w:tcPr>
          <w:p w14:paraId="1E964936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CF2F67" w14:textId="62BD98A8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5A58E2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10DE79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3391E9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17C33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</w:tr>
      <w:tr w:rsidR="00C30D86" w:rsidRPr="00E224D8" w14:paraId="613BD936" w14:textId="77777777" w:rsidTr="00494D13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8E1958" w14:textId="77777777" w:rsidR="00C30D86" w:rsidRPr="00E224D8" w:rsidRDefault="00C30D86" w:rsidP="00C30D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N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6EF3CC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8BC71B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622329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EBB941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2ED8E4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 </w:t>
            </w:r>
          </w:p>
        </w:tc>
        <w:tc>
          <w:tcPr>
            <w:tcW w:w="0" w:type="auto"/>
          </w:tcPr>
          <w:p w14:paraId="7B8CA1DF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437A58" w14:textId="068370D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B961CE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E9DB86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978CA8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FBCEDE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</w:tr>
    </w:tbl>
    <w:p w14:paraId="70A5BFED" w14:textId="77777777" w:rsidR="00E224D8" w:rsidRDefault="00E224D8" w:rsidP="00EA7FA5">
      <w:pPr>
        <w:jc w:val="center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7DCD2B43" w14:textId="77777777" w:rsidR="0026107C" w:rsidRDefault="0026107C" w:rsidP="00EA7FA5">
      <w:pPr>
        <w:jc w:val="center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0167BBDC" w14:textId="77777777" w:rsidR="00E224D8" w:rsidRPr="00E224D8" w:rsidRDefault="00E224D8" w:rsidP="00EA7FA5">
      <w:pPr>
        <w:jc w:val="center"/>
        <w:rPr>
          <w:rFonts w:ascii="Times New Roman" w:hAnsi="Times New Roman" w:cs="Times New Roman"/>
        </w:rPr>
      </w:pPr>
    </w:p>
    <w:p w14:paraId="4720E95A" w14:textId="7F3EBDBB" w:rsidR="00C30D86" w:rsidRPr="00E224D8" w:rsidRDefault="0026107C" w:rsidP="0026107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S4: </w:t>
      </w:r>
      <w:r w:rsidRPr="0026107C">
        <w:rPr>
          <w:rFonts w:ascii="Times New Roman" w:hAnsi="Times New Roman" w:cs="Times New Roman"/>
        </w:rPr>
        <w:t xml:space="preserve">PPV and NPV values for model at different thresholds in the external validation </w:t>
      </w:r>
      <w:r>
        <w:rPr>
          <w:rFonts w:ascii="Times New Roman" w:hAnsi="Times New Roman" w:cs="Times New Roman"/>
        </w:rPr>
        <w:t>set</w:t>
      </w:r>
    </w:p>
    <w:tbl>
      <w:tblPr>
        <w:tblW w:w="850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</w:tblCellMar>
        <w:tblLook w:val="04A0" w:firstRow="1" w:lastRow="0" w:firstColumn="1" w:lastColumn="0" w:noHBand="0" w:noVBand="1"/>
      </w:tblPr>
      <w:tblGrid>
        <w:gridCol w:w="1225"/>
        <w:gridCol w:w="703"/>
        <w:gridCol w:w="702"/>
        <w:gridCol w:w="702"/>
        <w:gridCol w:w="702"/>
        <w:gridCol w:w="702"/>
        <w:gridCol w:w="259"/>
        <w:gridCol w:w="702"/>
        <w:gridCol w:w="702"/>
        <w:gridCol w:w="702"/>
        <w:gridCol w:w="702"/>
        <w:gridCol w:w="702"/>
      </w:tblGrid>
      <w:tr w:rsidR="00C30D86" w:rsidRPr="00E224D8" w14:paraId="07128701" w14:textId="77777777" w:rsidTr="00494D13">
        <w:trPr>
          <w:trHeight w:val="28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CEB6C1F" w14:textId="77777777" w:rsidR="00C30D86" w:rsidRPr="00E224D8" w:rsidRDefault="00C30D86" w:rsidP="00C30D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F92DE" w14:textId="77777777" w:rsidR="00C30D86" w:rsidRPr="00E224D8" w:rsidRDefault="00C30D86" w:rsidP="00C30D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V</w:t>
            </w:r>
          </w:p>
        </w:tc>
        <w:tc>
          <w:tcPr>
            <w:tcW w:w="0" w:type="auto"/>
            <w:tcBorders>
              <w:bottom w:val="nil"/>
            </w:tcBorders>
          </w:tcPr>
          <w:p w14:paraId="51E10818" w14:textId="77777777" w:rsidR="00C30D86" w:rsidRPr="00E224D8" w:rsidRDefault="00C30D86" w:rsidP="00C30D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20B91" w14:textId="20D621F2" w:rsidR="00C30D86" w:rsidRPr="00E224D8" w:rsidRDefault="00C30D86" w:rsidP="00C30D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V</w:t>
            </w:r>
          </w:p>
        </w:tc>
      </w:tr>
      <w:tr w:rsidR="00C30D86" w:rsidRPr="00E224D8" w14:paraId="55C71FDF" w14:textId="77777777" w:rsidTr="00494D13">
        <w:trPr>
          <w:trHeight w:val="28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1F638" w14:textId="77777777" w:rsidR="00C30D86" w:rsidRPr="00E224D8" w:rsidRDefault="00C30D86" w:rsidP="00C30D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FBFC6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CEB78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21A96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2A49C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1F6C0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8D50CA2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3E3D1" w14:textId="41006FFD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kern w:val="0"/>
                <w:sz w:val="22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78803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9D90C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861DF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F90EA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</w:t>
            </w:r>
          </w:p>
        </w:tc>
      </w:tr>
      <w:tr w:rsidR="00C30D86" w:rsidRPr="00E224D8" w14:paraId="5655FC26" w14:textId="77777777" w:rsidTr="00494D13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9710" w14:textId="6CE8E3F2" w:rsidR="00C30D86" w:rsidRPr="00E224D8" w:rsidRDefault="00C30D86" w:rsidP="00C30D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6249E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79924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AC874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8E3D4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9261D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0D5262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8082B" w14:textId="305286E2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E271A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EBCE0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0D290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ABB74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3 </w:t>
            </w:r>
          </w:p>
        </w:tc>
      </w:tr>
      <w:tr w:rsidR="00C30D86" w:rsidRPr="00E224D8" w14:paraId="6F6D9096" w14:textId="77777777" w:rsidTr="00494D13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B721AF" w14:textId="77777777" w:rsidR="00C30D86" w:rsidRPr="00E224D8" w:rsidRDefault="00C30D86" w:rsidP="00C30D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V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941548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015BC5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2A9511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A59ACC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30540E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0" w:type="auto"/>
          </w:tcPr>
          <w:p w14:paraId="0BA18EA3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159605" w14:textId="3F1E61FA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291E19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748E95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8EBA61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90E352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 </w:t>
            </w:r>
          </w:p>
        </w:tc>
      </w:tr>
      <w:tr w:rsidR="00C30D86" w:rsidRPr="00E224D8" w14:paraId="0D5C9072" w14:textId="77777777" w:rsidTr="00494D13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50B57D" w14:textId="63262C91" w:rsidR="00C30D86" w:rsidRPr="00E224D8" w:rsidRDefault="00C30D86" w:rsidP="00C30D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F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4F64F0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E00D92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7597B1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495298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F25D45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0" w:type="auto"/>
          </w:tcPr>
          <w:p w14:paraId="54ECEC25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F107EB" w14:textId="4FE9BC62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C992C4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106595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15F30C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19FF1B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8 </w:t>
            </w:r>
          </w:p>
        </w:tc>
      </w:tr>
      <w:tr w:rsidR="00C30D86" w:rsidRPr="00E224D8" w14:paraId="60CAC06D" w14:textId="77777777" w:rsidTr="00494D13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1E0C9A" w14:textId="77777777" w:rsidR="00C30D86" w:rsidRPr="00E224D8" w:rsidRDefault="00C30D86" w:rsidP="00C30D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GBoo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D649B6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D695D3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3E76CC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606453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F59381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0" w:type="auto"/>
          </w:tcPr>
          <w:p w14:paraId="5702E477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287D0D" w14:textId="202C1A8A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52369D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05E52D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35B569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7D2A40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</w:tr>
      <w:tr w:rsidR="00C30D86" w:rsidRPr="00E224D8" w14:paraId="05EB5EE6" w14:textId="77777777" w:rsidTr="00494D13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44F401" w14:textId="533DF6E4" w:rsidR="00C30D86" w:rsidRPr="00E224D8" w:rsidRDefault="00C30D86" w:rsidP="00C30D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51C579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117725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148528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452AA5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81D0FC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0" w:type="auto"/>
          </w:tcPr>
          <w:p w14:paraId="168DEFC3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3B339B" w14:textId="25039C3F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3795E7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7E9B87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21775E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ED0527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</w:tr>
      <w:tr w:rsidR="00C30D86" w:rsidRPr="00E224D8" w14:paraId="636408A7" w14:textId="77777777" w:rsidTr="00494D13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A4421F" w14:textId="77777777" w:rsidR="00C30D86" w:rsidRPr="00E224D8" w:rsidRDefault="00C30D86" w:rsidP="00C30D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N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896B51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E6C3EB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F6B868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0D43CE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EED707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0" w:type="auto"/>
          </w:tcPr>
          <w:p w14:paraId="01A41F16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BC134B" w14:textId="5E33BB45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3CF65F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C450FD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63AF68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4D1D27" w14:textId="77777777" w:rsidR="00C30D86" w:rsidRPr="00E224D8" w:rsidRDefault="00C30D86" w:rsidP="00C30D8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224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 </w:t>
            </w:r>
          </w:p>
        </w:tc>
      </w:tr>
    </w:tbl>
    <w:p w14:paraId="21292BB9" w14:textId="7F465299" w:rsidR="00C30D86" w:rsidRPr="0026107C" w:rsidRDefault="008328F3" w:rsidP="0026107C">
      <w:pPr>
        <w:rPr>
          <w:rFonts w:ascii="Times New Roman" w:hAnsi="Times New Roman" w:cs="Times New Roman"/>
          <w:sz w:val="20"/>
          <w:szCs w:val="21"/>
        </w:rPr>
      </w:pPr>
      <w:r w:rsidRPr="008328F3">
        <w:rPr>
          <w:rFonts w:ascii="Times New Roman" w:eastAsia="等线" w:hAnsi="Times New Roman" w:cs="Times New Roman"/>
          <w:color w:val="000000"/>
          <w:kern w:val="0"/>
          <w:szCs w:val="21"/>
        </w:rPr>
        <w:t>The prediction probabilities of the decision tree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(DT)</w:t>
      </w:r>
      <w:r w:rsidRPr="008328F3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model are mainly distributed around specific values (e.g., 0.2-0.3 and 0.6-0.7 in this study), so adjusting the thresholds has a limited impact on the PPV and NPV</w:t>
      </w:r>
      <w:r w:rsidR="0026107C"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</w:p>
    <w:p w14:paraId="7D295C25" w14:textId="77777777" w:rsidR="00C30D86" w:rsidRPr="00E224D8" w:rsidRDefault="00C30D86" w:rsidP="00EA7FA5">
      <w:pPr>
        <w:jc w:val="center"/>
        <w:rPr>
          <w:rFonts w:ascii="Times New Roman" w:hAnsi="Times New Roman" w:cs="Times New Roman"/>
        </w:rPr>
      </w:pPr>
    </w:p>
    <w:p w14:paraId="25845445" w14:textId="77777777" w:rsidR="00C30D86" w:rsidRPr="00E224D8" w:rsidRDefault="00C30D86" w:rsidP="00EA7FA5">
      <w:pPr>
        <w:jc w:val="center"/>
        <w:rPr>
          <w:rFonts w:ascii="Times New Roman" w:hAnsi="Times New Roman" w:cs="Times New Roman"/>
        </w:rPr>
      </w:pPr>
    </w:p>
    <w:p w14:paraId="36979A9A" w14:textId="77777777" w:rsidR="00C30D86" w:rsidRPr="00E224D8" w:rsidRDefault="00C30D86" w:rsidP="00EA7FA5">
      <w:pPr>
        <w:jc w:val="center"/>
        <w:rPr>
          <w:rFonts w:ascii="Times New Roman" w:hAnsi="Times New Roman" w:cs="Times New Roman"/>
        </w:rPr>
      </w:pPr>
    </w:p>
    <w:p w14:paraId="7965731D" w14:textId="77777777" w:rsidR="00C30D86" w:rsidRPr="00E224D8" w:rsidRDefault="00C30D86" w:rsidP="00EA7FA5">
      <w:pPr>
        <w:jc w:val="center"/>
        <w:rPr>
          <w:rFonts w:ascii="Times New Roman" w:hAnsi="Times New Roman" w:cs="Times New Roman"/>
        </w:rPr>
      </w:pPr>
    </w:p>
    <w:p w14:paraId="079E6134" w14:textId="77777777" w:rsidR="00C30D86" w:rsidRPr="00E224D8" w:rsidRDefault="00C30D86" w:rsidP="00EA7FA5">
      <w:pPr>
        <w:jc w:val="center"/>
        <w:rPr>
          <w:rFonts w:ascii="Times New Roman" w:hAnsi="Times New Roman" w:cs="Times New Roman"/>
        </w:rPr>
      </w:pPr>
    </w:p>
    <w:p w14:paraId="444BF5EA" w14:textId="77777777" w:rsidR="00C30D86" w:rsidRPr="00E224D8" w:rsidRDefault="00C30D86" w:rsidP="00EA7FA5">
      <w:pPr>
        <w:jc w:val="center"/>
        <w:rPr>
          <w:rFonts w:ascii="Times New Roman" w:hAnsi="Times New Roman" w:cs="Times New Roman"/>
        </w:rPr>
      </w:pPr>
    </w:p>
    <w:p w14:paraId="183185DC" w14:textId="77777777" w:rsidR="00C30D86" w:rsidRPr="00E224D8" w:rsidRDefault="00C30D86" w:rsidP="00EA7FA5">
      <w:pPr>
        <w:jc w:val="center"/>
        <w:rPr>
          <w:rFonts w:ascii="Times New Roman" w:hAnsi="Times New Roman" w:cs="Times New Roman"/>
        </w:rPr>
      </w:pPr>
    </w:p>
    <w:p w14:paraId="0B194760" w14:textId="77777777" w:rsidR="00C30D86" w:rsidRPr="00E224D8" w:rsidRDefault="00C30D86" w:rsidP="00EA7FA5">
      <w:pPr>
        <w:jc w:val="center"/>
        <w:rPr>
          <w:rFonts w:ascii="Times New Roman" w:hAnsi="Times New Roman" w:cs="Times New Roman"/>
        </w:rPr>
      </w:pPr>
    </w:p>
    <w:p w14:paraId="557E4894" w14:textId="77777777" w:rsidR="00C30D86" w:rsidRPr="00E224D8" w:rsidRDefault="00C30D86" w:rsidP="00EA7FA5">
      <w:pPr>
        <w:jc w:val="center"/>
        <w:rPr>
          <w:rFonts w:ascii="Times New Roman" w:hAnsi="Times New Roman" w:cs="Times New Roman"/>
        </w:rPr>
      </w:pPr>
    </w:p>
    <w:p w14:paraId="3DBD38E7" w14:textId="77777777" w:rsidR="00C30D86" w:rsidRPr="00E224D8" w:rsidRDefault="00C30D86" w:rsidP="00EA7FA5">
      <w:pPr>
        <w:jc w:val="center"/>
        <w:rPr>
          <w:rFonts w:ascii="Times New Roman" w:hAnsi="Times New Roman" w:cs="Times New Roman"/>
        </w:rPr>
      </w:pPr>
    </w:p>
    <w:p w14:paraId="7AA1FB27" w14:textId="77777777" w:rsidR="00C30D86" w:rsidRPr="00E224D8" w:rsidRDefault="00C30D86" w:rsidP="00EA7FA5">
      <w:pPr>
        <w:jc w:val="center"/>
        <w:rPr>
          <w:rFonts w:ascii="Times New Roman" w:hAnsi="Times New Roman" w:cs="Times New Roman"/>
        </w:rPr>
      </w:pPr>
    </w:p>
    <w:p w14:paraId="01417D4B" w14:textId="77777777" w:rsidR="00C30D86" w:rsidRPr="00E224D8" w:rsidRDefault="00C30D86" w:rsidP="00EA7FA5">
      <w:pPr>
        <w:jc w:val="center"/>
        <w:rPr>
          <w:rFonts w:ascii="Times New Roman" w:hAnsi="Times New Roman" w:cs="Times New Roman"/>
        </w:rPr>
      </w:pPr>
    </w:p>
    <w:p w14:paraId="1236C000" w14:textId="77777777" w:rsidR="00C30D86" w:rsidRPr="00E224D8" w:rsidRDefault="00C30D86" w:rsidP="00EA7FA5">
      <w:pPr>
        <w:jc w:val="center"/>
        <w:rPr>
          <w:rFonts w:ascii="Times New Roman" w:hAnsi="Times New Roman" w:cs="Times New Roman"/>
        </w:rPr>
      </w:pPr>
    </w:p>
    <w:p w14:paraId="4B1914D6" w14:textId="77777777" w:rsidR="00C30D86" w:rsidRDefault="00C30D86" w:rsidP="00EA7FA5">
      <w:pPr>
        <w:jc w:val="center"/>
        <w:rPr>
          <w:rFonts w:ascii="Times New Roman" w:hAnsi="Times New Roman" w:cs="Times New Roman"/>
        </w:rPr>
      </w:pPr>
    </w:p>
    <w:p w14:paraId="3E42B5DA" w14:textId="77777777" w:rsidR="0026107C" w:rsidRDefault="0026107C" w:rsidP="00EA7FA5">
      <w:pPr>
        <w:jc w:val="center"/>
        <w:rPr>
          <w:rFonts w:ascii="Times New Roman" w:hAnsi="Times New Roman" w:cs="Times New Roman"/>
        </w:rPr>
      </w:pPr>
    </w:p>
    <w:p w14:paraId="3032F63B" w14:textId="77777777" w:rsidR="004D11B6" w:rsidRDefault="004D11B6" w:rsidP="00EA7FA5">
      <w:pPr>
        <w:jc w:val="center"/>
        <w:rPr>
          <w:rFonts w:ascii="Times New Roman" w:hAnsi="Times New Roman" w:cs="Times New Roman"/>
        </w:rPr>
      </w:pPr>
    </w:p>
    <w:p w14:paraId="6A67ACA7" w14:textId="77777777" w:rsidR="0026107C" w:rsidRPr="00E224D8" w:rsidRDefault="0026107C" w:rsidP="00EA7FA5">
      <w:pPr>
        <w:jc w:val="center"/>
        <w:rPr>
          <w:rFonts w:ascii="Times New Roman" w:hAnsi="Times New Roman" w:cs="Times New Roman"/>
        </w:rPr>
      </w:pPr>
    </w:p>
    <w:p w14:paraId="0B2A400C" w14:textId="77777777" w:rsidR="00C30D86" w:rsidRPr="00E224D8" w:rsidRDefault="00C30D86" w:rsidP="00EA7FA5">
      <w:pPr>
        <w:jc w:val="center"/>
        <w:rPr>
          <w:rFonts w:ascii="Times New Roman" w:hAnsi="Times New Roman" w:cs="Times New Roman"/>
        </w:rPr>
      </w:pPr>
    </w:p>
    <w:p w14:paraId="4725EDF6" w14:textId="3E2ECBC1" w:rsidR="00EA7FA5" w:rsidRPr="00E224D8" w:rsidRDefault="0026107C" w:rsidP="00EA7FA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ble S5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 w:rsidR="00BD74F2" w:rsidRPr="00BD74F2">
        <w:rPr>
          <w:rFonts w:ascii="Times New Roman" w:hAnsi="Times New Roman" w:cs="Times New Roman"/>
        </w:rPr>
        <w:t xml:space="preserve">Baseline </w:t>
      </w:r>
      <w:r w:rsidR="00BD74F2">
        <w:rPr>
          <w:rFonts w:ascii="Times New Roman" w:hAnsi="Times New Roman" w:cs="Times New Roman"/>
        </w:rPr>
        <w:t>c</w:t>
      </w:r>
      <w:r w:rsidR="00BD74F2" w:rsidRPr="00BD74F2">
        <w:rPr>
          <w:rFonts w:ascii="Times New Roman" w:hAnsi="Times New Roman" w:cs="Times New Roman"/>
        </w:rPr>
        <w:t xml:space="preserve">omparisons of </w:t>
      </w:r>
      <w:r w:rsidR="00BD74F2">
        <w:rPr>
          <w:rFonts w:ascii="Times New Roman" w:hAnsi="Times New Roman" w:cs="Times New Roman"/>
        </w:rPr>
        <w:t>d</w:t>
      </w:r>
      <w:r w:rsidR="00BD74F2" w:rsidRPr="00BD74F2">
        <w:rPr>
          <w:rFonts w:ascii="Times New Roman" w:hAnsi="Times New Roman" w:cs="Times New Roman"/>
        </w:rPr>
        <w:t xml:space="preserve">ifferent </w:t>
      </w:r>
      <w:r w:rsidR="00BD74F2">
        <w:rPr>
          <w:rFonts w:ascii="Times New Roman" w:hAnsi="Times New Roman" w:cs="Times New Roman"/>
        </w:rPr>
        <w:t>p</w:t>
      </w:r>
      <w:r w:rsidR="00BD74F2" w:rsidRPr="00BD74F2">
        <w:rPr>
          <w:rFonts w:ascii="Times New Roman" w:hAnsi="Times New Roman" w:cs="Times New Roman"/>
        </w:rPr>
        <w:t xml:space="preserve">atient </w:t>
      </w:r>
      <w:r w:rsidR="00BD74F2">
        <w:rPr>
          <w:rFonts w:ascii="Times New Roman" w:hAnsi="Times New Roman" w:cs="Times New Roman"/>
        </w:rPr>
        <w:t>g</w:t>
      </w:r>
      <w:r w:rsidR="00BD74F2" w:rsidRPr="00BD74F2">
        <w:rPr>
          <w:rFonts w:ascii="Times New Roman" w:hAnsi="Times New Roman" w:cs="Times New Roman"/>
        </w:rPr>
        <w:t>roups</w:t>
      </w:r>
    </w:p>
    <w:tbl>
      <w:tblPr>
        <w:tblpPr w:leftFromText="180" w:rightFromText="180" w:vertAnchor="text" w:horzAnchor="page" w:tblpXSpec="center" w:tblpY="312"/>
        <w:tblOverlap w:val="never"/>
        <w:tblW w:w="976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27"/>
        <w:gridCol w:w="1555"/>
        <w:gridCol w:w="1451"/>
        <w:gridCol w:w="695"/>
        <w:gridCol w:w="1590"/>
        <w:gridCol w:w="1451"/>
        <w:gridCol w:w="695"/>
      </w:tblGrid>
      <w:tr w:rsidR="003A2A4D" w:rsidRPr="003A2A4D" w14:paraId="617D3091" w14:textId="2271603F" w:rsidTr="0075292B">
        <w:trPr>
          <w:trHeight w:val="36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0300A1" w14:textId="76437E84" w:rsidR="003A2A4D" w:rsidRPr="003A2A4D" w:rsidRDefault="003A2A4D" w:rsidP="008020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C7897E" w14:textId="77777777" w:rsidR="00CD6E20" w:rsidRDefault="003A2A4D" w:rsidP="0026107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t assessed</w:t>
            </w:r>
            <w:r w:rsidRPr="003A2A4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and</w:t>
            </w:r>
          </w:p>
          <w:p w14:paraId="6EE7CCE7" w14:textId="2D151B5D" w:rsidR="003A2A4D" w:rsidRPr="003A2A4D" w:rsidRDefault="003A2A4D" w:rsidP="0026107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u</w:t>
            </w:r>
            <w:r w:rsidRPr="003A2A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able to assess</w:t>
            </w:r>
            <w:r w:rsidRPr="003A2A4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 </w:t>
            </w:r>
          </w:p>
          <w:p w14:paraId="2F3BDD42" w14:textId="4DACBE64" w:rsidR="003A2A4D" w:rsidRPr="003A2A4D" w:rsidRDefault="003A2A4D" w:rsidP="00EA7F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n = 662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B06956" w14:textId="0041A4F6" w:rsidR="003A2A4D" w:rsidRDefault="003A2A4D" w:rsidP="00EA7F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Modeled </w:t>
            </w:r>
          </w:p>
          <w:p w14:paraId="0F09F497" w14:textId="20666F05" w:rsidR="00CD6E20" w:rsidRPr="003A2A4D" w:rsidRDefault="00BD74F2" w:rsidP="00EA7F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BD74F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atients</w:t>
            </w:r>
          </w:p>
          <w:p w14:paraId="26A3EC5E" w14:textId="1E947099" w:rsidR="003A2A4D" w:rsidRPr="003A2A4D" w:rsidRDefault="003A2A4D" w:rsidP="00EA7FA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(n = 1462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AF9F3F" w14:textId="1763A3CA" w:rsidR="003A2A4D" w:rsidRPr="003A2A4D" w:rsidRDefault="003A2A4D" w:rsidP="008020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E0302" w14:textId="77777777" w:rsidR="003A2A4D" w:rsidRPr="00900D8A" w:rsidRDefault="003A2A4D" w:rsidP="008020A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00D8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U</w:t>
            </w:r>
            <w:r w:rsidRPr="00900D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able to assess</w:t>
            </w:r>
          </w:p>
          <w:p w14:paraId="6D1350AB" w14:textId="77777777" w:rsidR="00CD6E20" w:rsidRPr="00900D8A" w:rsidRDefault="00CD6E20" w:rsidP="008020A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0CD6C4C0" w14:textId="2AD147D8" w:rsidR="003A2A4D" w:rsidRPr="00900D8A" w:rsidRDefault="003A2A4D" w:rsidP="008020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n=33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DD157" w14:textId="77777777" w:rsidR="003A2A4D" w:rsidRPr="00900D8A" w:rsidRDefault="003A2A4D" w:rsidP="008020A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00D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t assessed</w:t>
            </w:r>
          </w:p>
          <w:p w14:paraId="47AB6E0A" w14:textId="77777777" w:rsidR="00CD6E20" w:rsidRPr="00900D8A" w:rsidRDefault="00CD6E20" w:rsidP="008020A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7B18E22F" w14:textId="49863FE3" w:rsidR="003A2A4D" w:rsidRPr="00900D8A" w:rsidRDefault="003A2A4D" w:rsidP="008020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n=629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623E8" w14:textId="28CC8751" w:rsidR="003A2A4D" w:rsidRPr="00900D8A" w:rsidRDefault="003A2A4D" w:rsidP="008020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3A2A4D" w:rsidRPr="003A2A4D" w14:paraId="0E24C6A5" w14:textId="1F1C5F03" w:rsidTr="0075292B">
        <w:trPr>
          <w:trHeight w:val="36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B8DA13" w14:textId="77777777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9304BD" w14:textId="59BC8AD5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 (55.3, 78.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2987A0" w14:textId="3E474C95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 (57, 7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44CB1C" w14:textId="6CD4FFBB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D54E3B" w14:textId="0430DBCA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8.9 (56.6, 81.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B3312B" w14:textId="616C993D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6.9 (55.2, 78.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75C6F1" w14:textId="1E3FB698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12</w:t>
            </w:r>
          </w:p>
        </w:tc>
      </w:tr>
      <w:tr w:rsidR="003A2A4D" w:rsidRPr="003A2A4D" w14:paraId="481A871F" w14:textId="275DBEA7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33E56156" w14:textId="77777777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eight, (K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D3FF55" w14:textId="7F5A6F23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 (67.1, 95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F70040" w14:textId="396E90BE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 (67, 95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D15CB5" w14:textId="41178581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1</w:t>
            </w:r>
          </w:p>
        </w:tc>
        <w:tc>
          <w:tcPr>
            <w:tcW w:w="0" w:type="auto"/>
            <w:vAlign w:val="center"/>
          </w:tcPr>
          <w:p w14:paraId="741120E2" w14:textId="7C1C0480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7.3 (63.8, 94)</w:t>
            </w:r>
          </w:p>
        </w:tc>
        <w:tc>
          <w:tcPr>
            <w:tcW w:w="0" w:type="auto"/>
            <w:vAlign w:val="center"/>
          </w:tcPr>
          <w:p w14:paraId="079E2F10" w14:textId="59E5A16D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0 (67.4, 95.1)</w:t>
            </w:r>
          </w:p>
        </w:tc>
        <w:tc>
          <w:tcPr>
            <w:tcW w:w="0" w:type="auto"/>
            <w:vAlign w:val="center"/>
          </w:tcPr>
          <w:p w14:paraId="5267E1DC" w14:textId="596EC769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2</w:t>
            </w:r>
          </w:p>
        </w:tc>
      </w:tr>
      <w:tr w:rsidR="003A2A4D" w:rsidRPr="003A2A4D" w14:paraId="461BCC36" w14:textId="7650A2EA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3CBE809F" w14:textId="5E2D3E42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  <w:r w:rsidRPr="003A2A4D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ex</w:t>
            </w: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ale, 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593983" w14:textId="0094F8FC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75 (58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004A0E" w14:textId="73AB38E0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02 (41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25D17A" w14:textId="742E69CF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1</w:t>
            </w:r>
          </w:p>
        </w:tc>
        <w:tc>
          <w:tcPr>
            <w:tcW w:w="0" w:type="auto"/>
            <w:vAlign w:val="center"/>
          </w:tcPr>
          <w:p w14:paraId="16DA6003" w14:textId="358BD550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77 (53.6)</w:t>
            </w:r>
          </w:p>
        </w:tc>
        <w:tc>
          <w:tcPr>
            <w:tcW w:w="0" w:type="auto"/>
            <w:vAlign w:val="center"/>
          </w:tcPr>
          <w:p w14:paraId="01584E42" w14:textId="508325EB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698 (58.7)</w:t>
            </w:r>
          </w:p>
        </w:tc>
        <w:tc>
          <w:tcPr>
            <w:tcW w:w="0" w:type="auto"/>
            <w:vAlign w:val="center"/>
          </w:tcPr>
          <w:p w14:paraId="0E86DDBA" w14:textId="056351E3" w:rsidR="003A2A4D" w:rsidRPr="00900D8A" w:rsidRDefault="003A2A4D" w:rsidP="001012F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8</w:t>
            </w:r>
          </w:p>
        </w:tc>
      </w:tr>
      <w:tr w:rsidR="003A2A4D" w:rsidRPr="003A2A4D" w14:paraId="4FAFAC7C" w14:textId="66F4DFA4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33761AB8" w14:textId="77777777" w:rsidR="003A2A4D" w:rsidRPr="003A2A4D" w:rsidRDefault="003A2A4D" w:rsidP="008020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A2A4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thnicity, 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EBDC49" w14:textId="77777777" w:rsidR="003A2A4D" w:rsidRPr="003A2A4D" w:rsidRDefault="003A2A4D" w:rsidP="008020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76EB562" w14:textId="77777777" w:rsidR="003A2A4D" w:rsidRPr="003A2A4D" w:rsidRDefault="003A2A4D" w:rsidP="008020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D315AC6" w14:textId="77777777" w:rsidR="003A2A4D" w:rsidRPr="003A2A4D" w:rsidRDefault="003A2A4D" w:rsidP="008020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1</w:t>
            </w:r>
          </w:p>
        </w:tc>
        <w:tc>
          <w:tcPr>
            <w:tcW w:w="0" w:type="auto"/>
            <w:vAlign w:val="center"/>
          </w:tcPr>
          <w:p w14:paraId="303E33AE" w14:textId="77777777" w:rsidR="003A2A4D" w:rsidRPr="00900D8A" w:rsidRDefault="003A2A4D" w:rsidP="008020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3EEA69D7" w14:textId="77777777" w:rsidR="003A2A4D" w:rsidRPr="00900D8A" w:rsidRDefault="003A2A4D" w:rsidP="008020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5B3483D2" w14:textId="1D3DBAA9" w:rsidR="003A2A4D" w:rsidRPr="00900D8A" w:rsidRDefault="003A2A4D" w:rsidP="008020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1</w:t>
            </w:r>
          </w:p>
        </w:tc>
      </w:tr>
      <w:tr w:rsidR="003A2A4D" w:rsidRPr="003A2A4D" w14:paraId="4979EFA6" w14:textId="08B2090D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2178FCCC" w14:textId="77777777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Asi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86D93B" w14:textId="569DE094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5 (2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486BFA" w14:textId="5A9872D7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6 (2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630A7F" w14:textId="77777777" w:rsidR="003A2A4D" w:rsidRPr="003A2A4D" w:rsidRDefault="003A2A4D" w:rsidP="003A2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81D5110" w14:textId="2B4B5984" w:rsidR="003A2A4D" w:rsidRPr="00900D8A" w:rsidRDefault="003A2A4D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3 (7)</w:t>
            </w:r>
          </w:p>
        </w:tc>
        <w:tc>
          <w:tcPr>
            <w:tcW w:w="0" w:type="auto"/>
            <w:vAlign w:val="center"/>
          </w:tcPr>
          <w:p w14:paraId="769AEFA3" w14:textId="04B5E3E0" w:rsidR="003A2A4D" w:rsidRPr="00900D8A" w:rsidRDefault="003A2A4D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62 (2.6)</w:t>
            </w:r>
          </w:p>
        </w:tc>
        <w:tc>
          <w:tcPr>
            <w:tcW w:w="0" w:type="auto"/>
            <w:vAlign w:val="center"/>
          </w:tcPr>
          <w:p w14:paraId="3111F192" w14:textId="77777777" w:rsidR="003A2A4D" w:rsidRPr="00900D8A" w:rsidRDefault="003A2A4D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3A2A4D" w:rsidRPr="003A2A4D" w14:paraId="24B9B5AD" w14:textId="186D2A36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65EB8EDD" w14:textId="77777777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Blac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D4B324" w14:textId="6A1C771E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5 (7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E93369" w14:textId="235E0CF1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66 (8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6619FD" w14:textId="77777777" w:rsidR="003A2A4D" w:rsidRPr="003A2A4D" w:rsidRDefault="003A2A4D" w:rsidP="003A2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2CAA45" w14:textId="4A663A4F" w:rsidR="003A2A4D" w:rsidRPr="00900D8A" w:rsidRDefault="003A2A4D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1 (9.4)</w:t>
            </w:r>
          </w:p>
        </w:tc>
        <w:tc>
          <w:tcPr>
            <w:tcW w:w="0" w:type="auto"/>
            <w:vAlign w:val="center"/>
          </w:tcPr>
          <w:p w14:paraId="58A5DE7F" w14:textId="4ED7B4D4" w:rsidR="003A2A4D" w:rsidRPr="00900D8A" w:rsidRDefault="003A2A4D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94 (7.8)</w:t>
            </w:r>
          </w:p>
        </w:tc>
        <w:tc>
          <w:tcPr>
            <w:tcW w:w="0" w:type="auto"/>
            <w:vAlign w:val="center"/>
          </w:tcPr>
          <w:p w14:paraId="2EF907A0" w14:textId="77777777" w:rsidR="003A2A4D" w:rsidRPr="00900D8A" w:rsidRDefault="003A2A4D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3A2A4D" w:rsidRPr="003A2A4D" w14:paraId="2373545F" w14:textId="22A64CD5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037B660C" w14:textId="77777777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Hispani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0696AE" w14:textId="66CA65F1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2 (3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CF4D28" w14:textId="3D62F1FE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7 (3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CFB6FF" w14:textId="77777777" w:rsidR="003A2A4D" w:rsidRPr="003A2A4D" w:rsidRDefault="003A2A4D" w:rsidP="003A2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106E4F" w14:textId="4227E9CE" w:rsidR="003A2A4D" w:rsidRPr="00900D8A" w:rsidRDefault="003A2A4D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4 (7.3)</w:t>
            </w:r>
          </w:p>
        </w:tc>
        <w:tc>
          <w:tcPr>
            <w:tcW w:w="0" w:type="auto"/>
            <w:vAlign w:val="center"/>
          </w:tcPr>
          <w:p w14:paraId="6490197F" w14:textId="10415237" w:rsidR="003A2A4D" w:rsidRPr="00900D8A" w:rsidRDefault="003A2A4D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08 (3.3)</w:t>
            </w:r>
          </w:p>
        </w:tc>
        <w:tc>
          <w:tcPr>
            <w:tcW w:w="0" w:type="auto"/>
            <w:vAlign w:val="center"/>
          </w:tcPr>
          <w:p w14:paraId="60DE5AB3" w14:textId="77777777" w:rsidR="003A2A4D" w:rsidRPr="00900D8A" w:rsidRDefault="003A2A4D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3A2A4D" w:rsidRPr="003A2A4D" w14:paraId="7818438D" w14:textId="4D4A5E44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1A788EE4" w14:textId="77777777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Whit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0E7428" w14:textId="64D3F201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65 (71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8AE645" w14:textId="12C051F3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723 (66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B0A057" w14:textId="77777777" w:rsidR="003A2A4D" w:rsidRPr="003A2A4D" w:rsidRDefault="003A2A4D" w:rsidP="003A2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AD473A0" w14:textId="65BA3C86" w:rsidR="003A2A4D" w:rsidRPr="00900D8A" w:rsidRDefault="003A2A4D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74 (52.7)</w:t>
            </w:r>
          </w:p>
        </w:tc>
        <w:tc>
          <w:tcPr>
            <w:tcW w:w="0" w:type="auto"/>
            <w:vAlign w:val="center"/>
          </w:tcPr>
          <w:p w14:paraId="32100C1C" w14:textId="34B0CFF3" w:rsidR="003A2A4D" w:rsidRPr="00900D8A" w:rsidRDefault="003A2A4D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591 (72.9)</w:t>
            </w:r>
          </w:p>
        </w:tc>
        <w:tc>
          <w:tcPr>
            <w:tcW w:w="0" w:type="auto"/>
            <w:vAlign w:val="center"/>
          </w:tcPr>
          <w:p w14:paraId="390F3D5B" w14:textId="77777777" w:rsidR="003A2A4D" w:rsidRPr="00900D8A" w:rsidRDefault="003A2A4D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3A2A4D" w:rsidRPr="003A2A4D" w14:paraId="6695DD58" w14:textId="18B1A00E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55E46FF5" w14:textId="77777777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Oth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A7EE09" w14:textId="36DB290A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3 (2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63958D" w14:textId="06763E8C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2 (4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6D2A99" w14:textId="77777777" w:rsidR="003A2A4D" w:rsidRPr="003A2A4D" w:rsidRDefault="003A2A4D" w:rsidP="003A2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494332C" w14:textId="437AF592" w:rsidR="003A2A4D" w:rsidRPr="00900D8A" w:rsidRDefault="003A2A4D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3 (3.9)</w:t>
            </w:r>
          </w:p>
        </w:tc>
        <w:tc>
          <w:tcPr>
            <w:tcW w:w="0" w:type="auto"/>
            <w:vAlign w:val="center"/>
          </w:tcPr>
          <w:p w14:paraId="13E947DA" w14:textId="5F2BBFEC" w:rsidR="003A2A4D" w:rsidRPr="00900D8A" w:rsidRDefault="003A2A4D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40 (2.2)</w:t>
            </w:r>
          </w:p>
        </w:tc>
        <w:tc>
          <w:tcPr>
            <w:tcW w:w="0" w:type="auto"/>
            <w:vAlign w:val="center"/>
          </w:tcPr>
          <w:p w14:paraId="71560450" w14:textId="77777777" w:rsidR="003A2A4D" w:rsidRPr="00900D8A" w:rsidRDefault="003A2A4D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3A2A4D" w:rsidRPr="003A2A4D" w14:paraId="6F18D515" w14:textId="0BF058FE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1E5963AB" w14:textId="77777777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Unknow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5163C5" w14:textId="172E1443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5 (11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6D75CD" w14:textId="7720C414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6 (13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4D0F45" w14:textId="77777777" w:rsidR="003A2A4D" w:rsidRPr="003A2A4D" w:rsidRDefault="003A2A4D" w:rsidP="003A2A4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1A9B7FA" w14:textId="747283CA" w:rsidR="003A2A4D" w:rsidRPr="00900D8A" w:rsidRDefault="003A2A4D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5 (19.7)</w:t>
            </w:r>
          </w:p>
        </w:tc>
        <w:tc>
          <w:tcPr>
            <w:tcW w:w="0" w:type="auto"/>
            <w:vAlign w:val="center"/>
          </w:tcPr>
          <w:p w14:paraId="0A9F835E" w14:textId="6836E473" w:rsidR="003A2A4D" w:rsidRPr="00900D8A" w:rsidRDefault="003A2A4D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00 (11.1)</w:t>
            </w:r>
          </w:p>
        </w:tc>
        <w:tc>
          <w:tcPr>
            <w:tcW w:w="0" w:type="auto"/>
            <w:vAlign w:val="center"/>
          </w:tcPr>
          <w:p w14:paraId="1E92B95B" w14:textId="77777777" w:rsidR="003A2A4D" w:rsidRPr="00900D8A" w:rsidRDefault="003A2A4D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3A2A4D" w:rsidRPr="003A2A4D" w14:paraId="4C943AD2" w14:textId="7DDD8A8F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26B3791F" w14:textId="77777777" w:rsidR="003A2A4D" w:rsidRPr="003A2A4D" w:rsidRDefault="003A2A4D" w:rsidP="008020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A2A4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CU type, 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3A62B8" w14:textId="77777777" w:rsidR="003A2A4D" w:rsidRPr="003A2A4D" w:rsidRDefault="003A2A4D" w:rsidP="008020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0E9F91F" w14:textId="77777777" w:rsidR="003A2A4D" w:rsidRPr="003A2A4D" w:rsidRDefault="003A2A4D" w:rsidP="008020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B06F0A8" w14:textId="77777777" w:rsidR="003A2A4D" w:rsidRPr="003A2A4D" w:rsidRDefault="003A2A4D" w:rsidP="0075292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29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1</w:t>
            </w:r>
          </w:p>
        </w:tc>
        <w:tc>
          <w:tcPr>
            <w:tcW w:w="0" w:type="auto"/>
            <w:vAlign w:val="center"/>
          </w:tcPr>
          <w:p w14:paraId="11D50731" w14:textId="77777777" w:rsidR="003A2A4D" w:rsidRPr="0075292B" w:rsidRDefault="003A2A4D" w:rsidP="0075292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68521F8" w14:textId="77777777" w:rsidR="003A2A4D" w:rsidRPr="0075292B" w:rsidRDefault="003A2A4D" w:rsidP="0075292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7197A20" w14:textId="656254AB" w:rsidR="003A2A4D" w:rsidRPr="0075292B" w:rsidRDefault="001012F0" w:rsidP="0075292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29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1</w:t>
            </w:r>
          </w:p>
        </w:tc>
      </w:tr>
      <w:tr w:rsidR="003A2A4D" w:rsidRPr="003A2A4D" w14:paraId="447C8B81" w14:textId="676EDFEF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6DA178C5" w14:textId="77777777" w:rsidR="003A2A4D" w:rsidRPr="003A2A4D" w:rsidRDefault="003A2A4D" w:rsidP="008020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CCU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A30411" w14:textId="3B9AA00A" w:rsidR="003A2A4D" w:rsidRPr="003A2A4D" w:rsidRDefault="003A2A4D" w:rsidP="008020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4 (8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DFEC9A" w14:textId="6152D3D2" w:rsidR="003A2A4D" w:rsidRPr="003A2A4D" w:rsidRDefault="003A2A4D" w:rsidP="008020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66 (9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847D0E" w14:textId="77777777" w:rsidR="003A2A4D" w:rsidRPr="0075292B" w:rsidRDefault="003A2A4D" w:rsidP="008020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AA870E0" w14:textId="49D664DE" w:rsidR="003A2A4D" w:rsidRPr="0075292B" w:rsidRDefault="00CD6E20" w:rsidP="0075292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292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7529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1012F0" w:rsidRPr="007529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.3)</w:t>
            </w:r>
          </w:p>
        </w:tc>
        <w:tc>
          <w:tcPr>
            <w:tcW w:w="0" w:type="auto"/>
            <w:vAlign w:val="center"/>
          </w:tcPr>
          <w:p w14:paraId="2EAEEE23" w14:textId="3A2DF7EA" w:rsidR="003A2A4D" w:rsidRPr="0075292B" w:rsidRDefault="00CD6E20" w:rsidP="0075292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292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7529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  <w:r w:rsidR="001012F0" w:rsidRPr="007529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.9)</w:t>
            </w:r>
          </w:p>
        </w:tc>
        <w:tc>
          <w:tcPr>
            <w:tcW w:w="0" w:type="auto"/>
            <w:vAlign w:val="center"/>
          </w:tcPr>
          <w:p w14:paraId="2391CA83" w14:textId="77777777" w:rsidR="003A2A4D" w:rsidRPr="0075292B" w:rsidRDefault="003A2A4D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A2A4D" w:rsidRPr="003A2A4D" w14:paraId="53528B71" w14:textId="2B12D2A4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7900B917" w14:textId="77777777" w:rsidR="003A2A4D" w:rsidRPr="003A2A4D" w:rsidRDefault="003A2A4D" w:rsidP="008020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CVICU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C99068" w14:textId="10227F3E" w:rsidR="003A2A4D" w:rsidRPr="003A2A4D" w:rsidRDefault="003A2A4D" w:rsidP="008020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91 (22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B5B2BB" w14:textId="1B45FB47" w:rsidR="003A2A4D" w:rsidRPr="003A2A4D" w:rsidRDefault="003A2A4D" w:rsidP="008020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61 (23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969EAD" w14:textId="77777777" w:rsidR="003A2A4D" w:rsidRPr="0075292B" w:rsidRDefault="003A2A4D" w:rsidP="008020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C97E70C" w14:textId="28628B08" w:rsidR="003A2A4D" w:rsidRPr="0075292B" w:rsidRDefault="00CD6E20" w:rsidP="0075292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292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7529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1012F0" w:rsidRPr="007529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8.5)</w:t>
            </w:r>
          </w:p>
        </w:tc>
        <w:tc>
          <w:tcPr>
            <w:tcW w:w="0" w:type="auto"/>
            <w:vAlign w:val="center"/>
          </w:tcPr>
          <w:p w14:paraId="7D59C604" w14:textId="7A1701AA" w:rsidR="003A2A4D" w:rsidRPr="0075292B" w:rsidRDefault="00CD6E20" w:rsidP="0075292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5292B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7529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0</w:t>
            </w:r>
            <w:r w:rsidR="001012F0" w:rsidRPr="007529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2.7)</w:t>
            </w:r>
          </w:p>
        </w:tc>
        <w:tc>
          <w:tcPr>
            <w:tcW w:w="0" w:type="auto"/>
            <w:vAlign w:val="center"/>
          </w:tcPr>
          <w:p w14:paraId="0C27A942" w14:textId="77777777" w:rsidR="003A2A4D" w:rsidRPr="0075292B" w:rsidRDefault="003A2A4D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A2A4D" w:rsidRPr="003A2A4D" w14:paraId="319E5575" w14:textId="68950DFC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20BC56BA" w14:textId="77777777" w:rsidR="003A2A4D" w:rsidRPr="003A2A4D" w:rsidRDefault="003A2A4D" w:rsidP="008020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MICU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57EDE4" w14:textId="4204DF04" w:rsidR="003A2A4D" w:rsidRPr="003A2A4D" w:rsidRDefault="003A2A4D" w:rsidP="008020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62 (22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4E393D" w14:textId="3CB9B5F9" w:rsidR="003A2A4D" w:rsidRPr="003A2A4D" w:rsidRDefault="003A2A4D" w:rsidP="008020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78 (21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F6CB47" w14:textId="77777777" w:rsidR="003A2A4D" w:rsidRPr="003A2A4D" w:rsidRDefault="003A2A4D" w:rsidP="008020A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76EF72DC" w14:textId="2B4726E5" w:rsidR="003A2A4D" w:rsidRPr="00900D8A" w:rsidRDefault="00CD6E20" w:rsidP="0075292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  <w:r w:rsidRPr="00900D8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 w:rsidR="001012F0" w:rsidRPr="00900D8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20)</w:t>
            </w:r>
          </w:p>
        </w:tc>
        <w:tc>
          <w:tcPr>
            <w:tcW w:w="0" w:type="auto"/>
            <w:vAlign w:val="center"/>
          </w:tcPr>
          <w:p w14:paraId="5FDBD0C3" w14:textId="7CC9A39A" w:rsidR="003A2A4D" w:rsidRPr="00900D8A" w:rsidRDefault="00CD6E20" w:rsidP="0075292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 w:rsidRPr="00900D8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6</w:t>
            </w:r>
            <w:r w:rsidR="001012F0" w:rsidRPr="00900D8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22.2)</w:t>
            </w:r>
          </w:p>
        </w:tc>
        <w:tc>
          <w:tcPr>
            <w:tcW w:w="0" w:type="auto"/>
            <w:vAlign w:val="center"/>
          </w:tcPr>
          <w:p w14:paraId="3946618D" w14:textId="77777777" w:rsidR="003A2A4D" w:rsidRPr="00900D8A" w:rsidRDefault="003A2A4D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3A2A4D" w:rsidRPr="003A2A4D" w14:paraId="74687446" w14:textId="5C19325E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22413110" w14:textId="77777777" w:rsidR="003A2A4D" w:rsidRPr="003A2A4D" w:rsidRDefault="003A2A4D" w:rsidP="008020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MICU/SICU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03F832" w14:textId="3F2934DF" w:rsidR="003A2A4D" w:rsidRPr="003A2A4D" w:rsidRDefault="003A2A4D" w:rsidP="008020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68 (19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5577A5" w14:textId="282840FD" w:rsidR="003A2A4D" w:rsidRPr="003A2A4D" w:rsidRDefault="003A2A4D" w:rsidP="008020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06 (18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DBDAD7" w14:textId="77777777" w:rsidR="003A2A4D" w:rsidRPr="003A2A4D" w:rsidRDefault="003A2A4D" w:rsidP="008020A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05AAECC5" w14:textId="33BCC880" w:rsidR="003A2A4D" w:rsidRPr="00900D8A" w:rsidRDefault="00CD6E20" w:rsidP="0075292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  <w:r w:rsidRPr="00900D8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 w:rsidR="001012F0" w:rsidRPr="00900D8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17.3)</w:t>
            </w:r>
          </w:p>
        </w:tc>
        <w:tc>
          <w:tcPr>
            <w:tcW w:w="0" w:type="auto"/>
            <w:vAlign w:val="center"/>
          </w:tcPr>
          <w:p w14:paraId="741980B1" w14:textId="62A1F45B" w:rsidR="003A2A4D" w:rsidRPr="00900D8A" w:rsidRDefault="00CD6E20" w:rsidP="0075292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 w:rsidRPr="00900D8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1</w:t>
            </w:r>
            <w:r w:rsidR="001012F0" w:rsidRPr="00900D8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19.2)</w:t>
            </w:r>
          </w:p>
        </w:tc>
        <w:tc>
          <w:tcPr>
            <w:tcW w:w="0" w:type="auto"/>
            <w:vAlign w:val="center"/>
          </w:tcPr>
          <w:p w14:paraId="4DAE1950" w14:textId="77777777" w:rsidR="003A2A4D" w:rsidRPr="00900D8A" w:rsidRDefault="003A2A4D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3A2A4D" w:rsidRPr="003A2A4D" w14:paraId="66E83A96" w14:textId="2B0DF1BF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6641A84C" w14:textId="77777777" w:rsidR="003A2A4D" w:rsidRPr="003A2A4D" w:rsidRDefault="003A2A4D" w:rsidP="008020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NICU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E26A03" w14:textId="030DBDF2" w:rsidR="003A2A4D" w:rsidRPr="003A2A4D" w:rsidRDefault="003A2A4D" w:rsidP="008020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 (0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09DF57" w14:textId="4D2FB605" w:rsidR="003A2A4D" w:rsidRPr="003A2A4D" w:rsidRDefault="003A2A4D" w:rsidP="008020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4 (3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C9D5F7" w14:textId="77777777" w:rsidR="003A2A4D" w:rsidRPr="003A2A4D" w:rsidRDefault="003A2A4D" w:rsidP="008020A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775E40BD" w14:textId="6C649C8E" w:rsidR="003A2A4D" w:rsidRPr="00900D8A" w:rsidRDefault="00CD6E20" w:rsidP="0075292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 w:rsidR="001012F0" w:rsidRPr="00900D8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)</w:t>
            </w:r>
          </w:p>
        </w:tc>
        <w:tc>
          <w:tcPr>
            <w:tcW w:w="0" w:type="auto"/>
            <w:vAlign w:val="center"/>
          </w:tcPr>
          <w:p w14:paraId="4EF9F63C" w14:textId="3FB4FFCE" w:rsidR="003A2A4D" w:rsidRPr="00900D8A" w:rsidRDefault="00CD6E20" w:rsidP="0075292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 w:rsidRPr="00900D8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 w:rsidR="001012F0" w:rsidRPr="00900D8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0.4)</w:t>
            </w:r>
          </w:p>
        </w:tc>
        <w:tc>
          <w:tcPr>
            <w:tcW w:w="0" w:type="auto"/>
            <w:vAlign w:val="center"/>
          </w:tcPr>
          <w:p w14:paraId="51000480" w14:textId="77777777" w:rsidR="003A2A4D" w:rsidRPr="00900D8A" w:rsidRDefault="003A2A4D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3A2A4D" w:rsidRPr="003A2A4D" w14:paraId="4E32F984" w14:textId="08B993B8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761C8520" w14:textId="77777777" w:rsidR="003A2A4D" w:rsidRPr="003A2A4D" w:rsidRDefault="003A2A4D" w:rsidP="008020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SICU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2C0766" w14:textId="130D8948" w:rsidR="003A2A4D" w:rsidRPr="003A2A4D" w:rsidRDefault="003A2A4D" w:rsidP="008020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26 (15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24A7C1" w14:textId="1BFDDBA3" w:rsidR="003A2A4D" w:rsidRPr="003A2A4D" w:rsidRDefault="003A2A4D" w:rsidP="008020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87 (12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444677" w14:textId="77777777" w:rsidR="003A2A4D" w:rsidRPr="003A2A4D" w:rsidRDefault="003A2A4D" w:rsidP="008020A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2A46927A" w14:textId="068CE0F7" w:rsidR="003A2A4D" w:rsidRPr="00900D8A" w:rsidRDefault="00CD6E20" w:rsidP="0075292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  <w:r w:rsidRPr="00900D8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 w:rsidR="001012F0" w:rsidRPr="00900D8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19.1)</w:t>
            </w:r>
          </w:p>
        </w:tc>
        <w:tc>
          <w:tcPr>
            <w:tcW w:w="0" w:type="auto"/>
            <w:vAlign w:val="center"/>
          </w:tcPr>
          <w:p w14:paraId="4771194A" w14:textId="681B1406" w:rsidR="003A2A4D" w:rsidRPr="00900D8A" w:rsidRDefault="001012F0" w:rsidP="0075292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  <w:r w:rsidRPr="00900D8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(15.3)</w:t>
            </w:r>
          </w:p>
        </w:tc>
        <w:tc>
          <w:tcPr>
            <w:tcW w:w="0" w:type="auto"/>
            <w:vAlign w:val="center"/>
          </w:tcPr>
          <w:p w14:paraId="5264BEED" w14:textId="77777777" w:rsidR="003A2A4D" w:rsidRPr="00900D8A" w:rsidRDefault="003A2A4D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3A2A4D" w:rsidRPr="003A2A4D" w14:paraId="4102B575" w14:textId="7DFD7611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149B20E9" w14:textId="77777777" w:rsidR="003A2A4D" w:rsidRPr="003A2A4D" w:rsidRDefault="003A2A4D" w:rsidP="008020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 TSICU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4A49F6" w14:textId="443E8CA7" w:rsidR="003A2A4D" w:rsidRPr="003A2A4D" w:rsidRDefault="003A2A4D" w:rsidP="008020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7 (1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042881" w14:textId="4FD3BF4B" w:rsidR="003A2A4D" w:rsidRPr="003A2A4D" w:rsidRDefault="003A2A4D" w:rsidP="008020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88 (10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9290F0" w14:textId="77777777" w:rsidR="003A2A4D" w:rsidRPr="003A2A4D" w:rsidRDefault="003A2A4D" w:rsidP="008020A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4DB7F188" w14:textId="0428DBBB" w:rsidR="003A2A4D" w:rsidRPr="00900D8A" w:rsidRDefault="00CD6E20" w:rsidP="0075292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  <w:r w:rsidRPr="00900D8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  <w:r w:rsidR="001012F0" w:rsidRPr="00900D8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(17.9)</w:t>
            </w:r>
          </w:p>
        </w:tc>
        <w:tc>
          <w:tcPr>
            <w:tcW w:w="0" w:type="auto"/>
            <w:vAlign w:val="center"/>
          </w:tcPr>
          <w:p w14:paraId="41AA9A20" w14:textId="052F5F2F" w:rsidR="003A2A4D" w:rsidRPr="00900D8A" w:rsidRDefault="001012F0" w:rsidP="0075292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  <w:r w:rsidRPr="00900D8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8(11.2)</w:t>
            </w:r>
          </w:p>
        </w:tc>
        <w:tc>
          <w:tcPr>
            <w:tcW w:w="0" w:type="auto"/>
            <w:vAlign w:val="center"/>
          </w:tcPr>
          <w:p w14:paraId="7FA7608F" w14:textId="77777777" w:rsidR="003A2A4D" w:rsidRPr="00900D8A" w:rsidRDefault="003A2A4D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3A2A4D" w:rsidRPr="003A2A4D" w14:paraId="0E873267" w14:textId="53304DDA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1FF83135" w14:textId="77777777" w:rsidR="003A2A4D" w:rsidRPr="003A2A4D" w:rsidRDefault="003A2A4D" w:rsidP="008020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A2A4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Vital sig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8480B8" w14:textId="77777777" w:rsidR="003A2A4D" w:rsidRPr="003A2A4D" w:rsidRDefault="003A2A4D" w:rsidP="008020A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94ACABD" w14:textId="77777777" w:rsidR="003A2A4D" w:rsidRPr="003A2A4D" w:rsidRDefault="003A2A4D" w:rsidP="008020A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550A1D4" w14:textId="77777777" w:rsidR="003A2A4D" w:rsidRPr="003A2A4D" w:rsidRDefault="003A2A4D" w:rsidP="008020A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070761C5" w14:textId="77777777" w:rsidR="003A2A4D" w:rsidRPr="00900D8A" w:rsidRDefault="003A2A4D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7762A522" w14:textId="77777777" w:rsidR="003A2A4D" w:rsidRPr="00900D8A" w:rsidRDefault="003A2A4D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7F27806E" w14:textId="77777777" w:rsidR="003A2A4D" w:rsidRPr="00900D8A" w:rsidRDefault="003A2A4D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3A2A4D" w:rsidRPr="003A2A4D" w14:paraId="6E25B48F" w14:textId="2976ECCE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73A54F5D" w14:textId="0CE2C99B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mperature, (℃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E29A99" w14:textId="5BACB07D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5 (35.9, 37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51A424" w14:textId="70B1DD35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7 (36.4, 37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12DAA2" w14:textId="3D1E62F1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1</w:t>
            </w:r>
          </w:p>
        </w:tc>
        <w:tc>
          <w:tcPr>
            <w:tcW w:w="0" w:type="auto"/>
            <w:vAlign w:val="center"/>
          </w:tcPr>
          <w:p w14:paraId="1271AA9F" w14:textId="68179EB6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6 (36.3, 37.1)</w:t>
            </w:r>
          </w:p>
        </w:tc>
        <w:tc>
          <w:tcPr>
            <w:tcW w:w="0" w:type="auto"/>
            <w:vAlign w:val="center"/>
          </w:tcPr>
          <w:p w14:paraId="49A953DB" w14:textId="6D308CFF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.5 (35.9, 37.1)</w:t>
            </w:r>
          </w:p>
        </w:tc>
        <w:tc>
          <w:tcPr>
            <w:tcW w:w="0" w:type="auto"/>
            <w:vAlign w:val="center"/>
          </w:tcPr>
          <w:p w14:paraId="52676397" w14:textId="7A9E0D84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1</w:t>
            </w:r>
          </w:p>
        </w:tc>
      </w:tr>
      <w:tr w:rsidR="003A2A4D" w:rsidRPr="003A2A4D" w14:paraId="0B7DC8AD" w14:textId="63648001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378CB7ED" w14:textId="77777777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art rate, (min</w:t>
            </w:r>
            <w:r w:rsidRPr="003A2A4D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>-1</w:t>
            </w:r>
            <w:r w:rsidRPr="003A2A4D">
              <w:rPr>
                <w:rStyle w:val="font11"/>
                <w:rFonts w:ascii="Times New Roman" w:eastAsiaTheme="minorEastAsia" w:hAnsi="Times New Roman" w:cs="Times New Roman" w:hint="default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78E12E" w14:textId="4688A03F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 (76, 10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6372A2" w14:textId="6035F828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 (76, 10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319148" w14:textId="27E2D088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</w:t>
            </w:r>
          </w:p>
        </w:tc>
        <w:tc>
          <w:tcPr>
            <w:tcW w:w="0" w:type="auto"/>
            <w:vAlign w:val="center"/>
          </w:tcPr>
          <w:p w14:paraId="216460F8" w14:textId="1C797CF6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 (75.2, 104)</w:t>
            </w:r>
          </w:p>
        </w:tc>
        <w:tc>
          <w:tcPr>
            <w:tcW w:w="0" w:type="auto"/>
            <w:vAlign w:val="center"/>
          </w:tcPr>
          <w:p w14:paraId="06E40984" w14:textId="7BBBB484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 (76, 102)</w:t>
            </w:r>
          </w:p>
        </w:tc>
        <w:tc>
          <w:tcPr>
            <w:tcW w:w="0" w:type="auto"/>
            <w:vAlign w:val="center"/>
          </w:tcPr>
          <w:p w14:paraId="218F92A3" w14:textId="6B093345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8</w:t>
            </w:r>
          </w:p>
        </w:tc>
      </w:tr>
      <w:tr w:rsidR="003A2A4D" w:rsidRPr="003A2A4D" w14:paraId="20080070" w14:textId="1BF93CC0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738856A2" w14:textId="77777777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spiratory rate, (min</w:t>
            </w:r>
            <w:r w:rsidRPr="003A2A4D">
              <w:rPr>
                <w:rStyle w:val="font31"/>
                <w:rFonts w:ascii="Times New Roman" w:hAnsi="Times New Roman" w:cs="Times New Roman" w:hint="default"/>
                <w:sz w:val="18"/>
                <w:szCs w:val="18"/>
                <w:lang w:bidi="ar"/>
              </w:rPr>
              <w:t>-1</w:t>
            </w:r>
            <w:r w:rsidRPr="003A2A4D">
              <w:rPr>
                <w:rStyle w:val="font11"/>
                <w:rFonts w:ascii="Times New Roman" w:eastAsiaTheme="minorEastAsia" w:hAnsi="Times New Roman" w:cs="Times New Roman" w:hint="default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70711F" w14:textId="58E66930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 (14, 2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B09E3D" w14:textId="2C4EEFDE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 (15, 2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B333D3" w14:textId="3508F6DA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1</w:t>
            </w:r>
          </w:p>
        </w:tc>
        <w:tc>
          <w:tcPr>
            <w:tcW w:w="0" w:type="auto"/>
            <w:vAlign w:val="center"/>
          </w:tcPr>
          <w:p w14:paraId="58A2FA58" w14:textId="5B00E011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 (15, 22)</w:t>
            </w:r>
          </w:p>
        </w:tc>
        <w:tc>
          <w:tcPr>
            <w:tcW w:w="0" w:type="auto"/>
            <w:vAlign w:val="center"/>
          </w:tcPr>
          <w:p w14:paraId="42A57DEC" w14:textId="4BA0CBB5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 (14, 22)</w:t>
            </w:r>
          </w:p>
        </w:tc>
        <w:tc>
          <w:tcPr>
            <w:tcW w:w="0" w:type="auto"/>
            <w:vAlign w:val="center"/>
          </w:tcPr>
          <w:p w14:paraId="439C5ACE" w14:textId="72B3CF4B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4</w:t>
            </w:r>
          </w:p>
        </w:tc>
      </w:tr>
      <w:tr w:rsidR="003A2A4D" w:rsidRPr="003A2A4D" w14:paraId="7180D8A9" w14:textId="60546E7F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6E057C29" w14:textId="77777777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o2,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7928EE" w14:textId="03FD4FFC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 (96, 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240C00" w14:textId="11962A98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8 (95, 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ED382A" w14:textId="3EDBB5A5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1</w:t>
            </w:r>
          </w:p>
        </w:tc>
        <w:tc>
          <w:tcPr>
            <w:tcW w:w="0" w:type="auto"/>
            <w:vAlign w:val="center"/>
          </w:tcPr>
          <w:p w14:paraId="4311D3C4" w14:textId="772469B4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 (96, 100)</w:t>
            </w:r>
          </w:p>
        </w:tc>
        <w:tc>
          <w:tcPr>
            <w:tcW w:w="0" w:type="auto"/>
            <w:vAlign w:val="center"/>
          </w:tcPr>
          <w:p w14:paraId="6A929BD8" w14:textId="4AF8092A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 (96, 100)</w:t>
            </w:r>
          </w:p>
        </w:tc>
        <w:tc>
          <w:tcPr>
            <w:tcW w:w="0" w:type="auto"/>
            <w:vAlign w:val="center"/>
          </w:tcPr>
          <w:p w14:paraId="221FD9ED" w14:textId="288463F4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</w:tr>
      <w:tr w:rsidR="003A2A4D" w:rsidRPr="003A2A4D" w14:paraId="39AC2765" w14:textId="3AF82021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56FFF1F0" w14:textId="77777777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astolic BP, (mmH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F15E41" w14:textId="24A01B85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 (54, 7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B9A3D4" w14:textId="6DFF2ED2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 (55, 7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CEC90A" w14:textId="2862A9C8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  <w:tc>
          <w:tcPr>
            <w:tcW w:w="0" w:type="auto"/>
            <w:vAlign w:val="center"/>
          </w:tcPr>
          <w:p w14:paraId="7C5BDAC5" w14:textId="79FB5D5B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 (55, 74)</w:t>
            </w:r>
          </w:p>
        </w:tc>
        <w:tc>
          <w:tcPr>
            <w:tcW w:w="0" w:type="auto"/>
            <w:vAlign w:val="center"/>
          </w:tcPr>
          <w:p w14:paraId="4377044C" w14:textId="3B396478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 (54, 75)</w:t>
            </w:r>
          </w:p>
        </w:tc>
        <w:tc>
          <w:tcPr>
            <w:tcW w:w="0" w:type="auto"/>
            <w:vAlign w:val="center"/>
          </w:tcPr>
          <w:p w14:paraId="5BF57352" w14:textId="23D0258A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5</w:t>
            </w:r>
          </w:p>
        </w:tc>
      </w:tr>
      <w:tr w:rsidR="003A2A4D" w:rsidRPr="003A2A4D" w14:paraId="79CE5C41" w14:textId="7255E8C1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08696655" w14:textId="77777777" w:rsidR="003A2A4D" w:rsidRPr="003A2A4D" w:rsidRDefault="003A2A4D" w:rsidP="008020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A2A4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aboratory tes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8784A6" w14:textId="77777777" w:rsidR="003A2A4D" w:rsidRPr="003A2A4D" w:rsidRDefault="003A2A4D" w:rsidP="008020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FF8AFDE" w14:textId="77777777" w:rsidR="003A2A4D" w:rsidRPr="003A2A4D" w:rsidRDefault="003A2A4D" w:rsidP="008020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7FB024" w14:textId="77777777" w:rsidR="003A2A4D" w:rsidRPr="003A2A4D" w:rsidRDefault="003A2A4D" w:rsidP="008020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0ECAF06" w14:textId="77777777" w:rsidR="003A2A4D" w:rsidRPr="00900D8A" w:rsidRDefault="003A2A4D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5DB9A1F3" w14:textId="77777777" w:rsidR="003A2A4D" w:rsidRPr="00900D8A" w:rsidRDefault="003A2A4D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64CF1764" w14:textId="77777777" w:rsidR="003A2A4D" w:rsidRPr="00900D8A" w:rsidRDefault="003A2A4D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3A2A4D" w:rsidRPr="003A2A4D" w14:paraId="65208D21" w14:textId="77C14B17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7CB61D26" w14:textId="77777777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BC, (K/</w:t>
            </w:r>
            <w:proofErr w:type="spellStart"/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L</w:t>
            </w:r>
            <w:proofErr w:type="spellEnd"/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893E9A" w14:textId="7AED5BE0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6 (8.1, 1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338744" w14:textId="0A13A009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7 (8.1, 16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D91625" w14:textId="494A0771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4</w:t>
            </w:r>
          </w:p>
        </w:tc>
        <w:tc>
          <w:tcPr>
            <w:tcW w:w="0" w:type="auto"/>
            <w:vAlign w:val="center"/>
          </w:tcPr>
          <w:p w14:paraId="61B17731" w14:textId="7B7DA9C9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1.9 (7.8, 16.5)</w:t>
            </w:r>
          </w:p>
        </w:tc>
        <w:tc>
          <w:tcPr>
            <w:tcW w:w="0" w:type="auto"/>
            <w:vAlign w:val="center"/>
          </w:tcPr>
          <w:p w14:paraId="0EED5F17" w14:textId="1EE790F6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1.6 (8.1, 15.9)</w:t>
            </w:r>
          </w:p>
        </w:tc>
        <w:tc>
          <w:tcPr>
            <w:tcW w:w="0" w:type="auto"/>
            <w:vAlign w:val="center"/>
          </w:tcPr>
          <w:p w14:paraId="4D6AA38C" w14:textId="34B0FA78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59</w:t>
            </w:r>
          </w:p>
        </w:tc>
      </w:tr>
      <w:tr w:rsidR="003A2A4D" w:rsidRPr="003A2A4D" w14:paraId="775CBDF4" w14:textId="0F1104CF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4465AA2C" w14:textId="77777777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atelet, (K/</w:t>
            </w:r>
            <w:proofErr w:type="spellStart"/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L</w:t>
            </w:r>
            <w:proofErr w:type="spellEnd"/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3E23DE" w14:textId="4B6B69F7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1 (137, 26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F2B2DE" w14:textId="3FF954EA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2 (121, 23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C4E9D5" w14:textId="1365BD81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1</w:t>
            </w:r>
          </w:p>
        </w:tc>
        <w:tc>
          <w:tcPr>
            <w:tcW w:w="0" w:type="auto"/>
            <w:vAlign w:val="center"/>
          </w:tcPr>
          <w:p w14:paraId="7833E4B9" w14:textId="28EEAB58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89.5 (132, 247.2)</w:t>
            </w:r>
          </w:p>
        </w:tc>
        <w:tc>
          <w:tcPr>
            <w:tcW w:w="0" w:type="auto"/>
            <w:vAlign w:val="center"/>
          </w:tcPr>
          <w:p w14:paraId="2DCB87E6" w14:textId="67302103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91 (137, 261)</w:t>
            </w:r>
          </w:p>
        </w:tc>
        <w:tc>
          <w:tcPr>
            <w:tcW w:w="0" w:type="auto"/>
            <w:vAlign w:val="center"/>
          </w:tcPr>
          <w:p w14:paraId="1AF22F9A" w14:textId="3C6F6C52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3</w:t>
            </w:r>
          </w:p>
        </w:tc>
      </w:tr>
      <w:tr w:rsidR="003A2A4D" w:rsidRPr="003A2A4D" w14:paraId="394E36A3" w14:textId="5818D57A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3BF02265" w14:textId="77777777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UN, (mg/d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6444B4" w14:textId="145F455D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 (14, 3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AC4FDB" w14:textId="379D410C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 (14, 3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8073AE" w14:textId="5D9F9749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0" w:type="auto"/>
            <w:vAlign w:val="center"/>
          </w:tcPr>
          <w:p w14:paraId="4ED1D983" w14:textId="199B65C6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1 (14, 33)</w:t>
            </w:r>
          </w:p>
        </w:tc>
        <w:tc>
          <w:tcPr>
            <w:tcW w:w="0" w:type="auto"/>
            <w:vAlign w:val="center"/>
          </w:tcPr>
          <w:p w14:paraId="6E100B4C" w14:textId="799C2A8D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0 (14, 33)</w:t>
            </w:r>
          </w:p>
        </w:tc>
        <w:tc>
          <w:tcPr>
            <w:tcW w:w="0" w:type="auto"/>
            <w:vAlign w:val="center"/>
          </w:tcPr>
          <w:p w14:paraId="4BC27B71" w14:textId="77196A51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51</w:t>
            </w:r>
          </w:p>
        </w:tc>
      </w:tr>
      <w:tr w:rsidR="003A2A4D" w:rsidRPr="003A2A4D" w14:paraId="0E20BDB3" w14:textId="7F067AE2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0892E4C2" w14:textId="77777777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reatinine, (mg/d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5EA7BE" w14:textId="7A9FF3C7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 (0.7, 1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55DF83" w14:textId="7EA63C97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 (0.7, 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6CAD56" w14:textId="2D2B277B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9</w:t>
            </w:r>
          </w:p>
        </w:tc>
        <w:tc>
          <w:tcPr>
            <w:tcW w:w="0" w:type="auto"/>
            <w:vAlign w:val="center"/>
          </w:tcPr>
          <w:p w14:paraId="02D33338" w14:textId="25109273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 (0.8, 1.5)</w:t>
            </w:r>
          </w:p>
        </w:tc>
        <w:tc>
          <w:tcPr>
            <w:tcW w:w="0" w:type="auto"/>
            <w:vAlign w:val="center"/>
          </w:tcPr>
          <w:p w14:paraId="0777AE13" w14:textId="07CF0459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 (0.7, 1.5)</w:t>
            </w:r>
          </w:p>
        </w:tc>
        <w:tc>
          <w:tcPr>
            <w:tcW w:w="0" w:type="auto"/>
            <w:vAlign w:val="center"/>
          </w:tcPr>
          <w:p w14:paraId="36A53254" w14:textId="2BE67125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83</w:t>
            </w:r>
          </w:p>
        </w:tc>
      </w:tr>
      <w:tr w:rsidR="003A2A4D" w:rsidRPr="003A2A4D" w14:paraId="672A4F87" w14:textId="7A888EAA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191A3BA5" w14:textId="77777777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lucose, (mg/d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6EE496" w14:textId="023FF6DF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3 (108, 17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441873" w14:textId="57227C00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1.5 (107, 16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6AB1F9" w14:textId="3E171376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3</w:t>
            </w:r>
          </w:p>
        </w:tc>
        <w:tc>
          <w:tcPr>
            <w:tcW w:w="0" w:type="auto"/>
            <w:vAlign w:val="center"/>
          </w:tcPr>
          <w:p w14:paraId="434F8042" w14:textId="428F75BA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42 (113.5, 179.2)</w:t>
            </w:r>
          </w:p>
        </w:tc>
        <w:tc>
          <w:tcPr>
            <w:tcW w:w="0" w:type="auto"/>
            <w:vAlign w:val="center"/>
          </w:tcPr>
          <w:p w14:paraId="4969CFBD" w14:textId="14A43FE2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33 (108, 170)</w:t>
            </w:r>
          </w:p>
        </w:tc>
        <w:tc>
          <w:tcPr>
            <w:tcW w:w="0" w:type="auto"/>
            <w:vAlign w:val="center"/>
          </w:tcPr>
          <w:p w14:paraId="63D5FAE7" w14:textId="7C33765F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</w:tr>
      <w:tr w:rsidR="003A2A4D" w:rsidRPr="003A2A4D" w14:paraId="5F72122F" w14:textId="23076688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5D39E7CD" w14:textId="77777777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dium, (</w:t>
            </w:r>
            <w:proofErr w:type="spellStart"/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q</w:t>
            </w:r>
            <w:proofErr w:type="spellEnd"/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7E83AF" w14:textId="757CEE70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8 (135, 14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8E8CBE" w14:textId="6BEB14AE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7 (134, 14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BA2965" w14:textId="75EB23B4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1</w:t>
            </w:r>
          </w:p>
        </w:tc>
        <w:tc>
          <w:tcPr>
            <w:tcW w:w="0" w:type="auto"/>
            <w:vAlign w:val="center"/>
          </w:tcPr>
          <w:p w14:paraId="5E204452" w14:textId="5D512055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38 (135.2, 142)</w:t>
            </w:r>
          </w:p>
        </w:tc>
        <w:tc>
          <w:tcPr>
            <w:tcW w:w="0" w:type="auto"/>
            <w:vAlign w:val="center"/>
          </w:tcPr>
          <w:p w14:paraId="46BD579B" w14:textId="0C52469B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38 (135, 141)</w:t>
            </w:r>
          </w:p>
        </w:tc>
        <w:tc>
          <w:tcPr>
            <w:tcW w:w="0" w:type="auto"/>
            <w:vAlign w:val="center"/>
          </w:tcPr>
          <w:p w14:paraId="6DF5377C" w14:textId="4B6B6719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8</w:t>
            </w:r>
          </w:p>
        </w:tc>
      </w:tr>
      <w:tr w:rsidR="003A2A4D" w:rsidRPr="003A2A4D" w14:paraId="5C0DAADA" w14:textId="735E8635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3125F07E" w14:textId="77777777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thrombin time, (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87D476" w14:textId="3242B27B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 (13.6, 17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EE7FAB" w14:textId="1D12638D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6 (12.8, 17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A4A3ED" w14:textId="4178AC4B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1</w:t>
            </w:r>
          </w:p>
        </w:tc>
        <w:tc>
          <w:tcPr>
            <w:tcW w:w="0" w:type="auto"/>
            <w:vAlign w:val="center"/>
          </w:tcPr>
          <w:p w14:paraId="24A8C5A9" w14:textId="725F0C29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4.4 (12.9, 17)</w:t>
            </w:r>
          </w:p>
        </w:tc>
        <w:tc>
          <w:tcPr>
            <w:tcW w:w="0" w:type="auto"/>
            <w:vAlign w:val="center"/>
          </w:tcPr>
          <w:p w14:paraId="0ED09911" w14:textId="4362782E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5 (13.6, 17.1)</w:t>
            </w:r>
          </w:p>
        </w:tc>
        <w:tc>
          <w:tcPr>
            <w:tcW w:w="0" w:type="auto"/>
            <w:vAlign w:val="center"/>
          </w:tcPr>
          <w:p w14:paraId="0C4F8A54" w14:textId="33A95D25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 0.01</w:t>
            </w:r>
          </w:p>
        </w:tc>
      </w:tr>
      <w:tr w:rsidR="003A2A4D" w:rsidRPr="003A2A4D" w14:paraId="70DB0E61" w14:textId="627A81B8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136048B4" w14:textId="77777777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PTT, (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D1EB0B" w14:textId="5657C2CC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5 (27.1, 38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32F40A" w14:textId="3F144BC9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.1 (27.4, 37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C904F7" w14:textId="520A430B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5</w:t>
            </w:r>
          </w:p>
        </w:tc>
        <w:tc>
          <w:tcPr>
            <w:tcW w:w="0" w:type="auto"/>
            <w:vAlign w:val="center"/>
          </w:tcPr>
          <w:p w14:paraId="7E316580" w14:textId="03672585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1.6 (27.3, 38.2)</w:t>
            </w:r>
          </w:p>
        </w:tc>
        <w:tc>
          <w:tcPr>
            <w:tcW w:w="0" w:type="auto"/>
            <w:vAlign w:val="center"/>
          </w:tcPr>
          <w:p w14:paraId="7D901349" w14:textId="271700F6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1.5 (27.1, 38.8)</w:t>
            </w:r>
          </w:p>
        </w:tc>
        <w:tc>
          <w:tcPr>
            <w:tcW w:w="0" w:type="auto"/>
            <w:vAlign w:val="center"/>
          </w:tcPr>
          <w:p w14:paraId="10CF5B72" w14:textId="388CA633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82</w:t>
            </w:r>
          </w:p>
        </w:tc>
      </w:tr>
      <w:tr w:rsidR="003A2A4D" w:rsidRPr="003A2A4D" w14:paraId="2C95A2D5" w14:textId="7DF3D198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1EC39CAC" w14:textId="77777777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carbonate, (</w:t>
            </w:r>
            <w:proofErr w:type="spellStart"/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q</w:t>
            </w:r>
            <w:proofErr w:type="spellEnd"/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5E28A8" w14:textId="0F15F555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 (20, 2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4A9B63" w14:textId="16245E8F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 (20, 2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37DD16" w14:textId="6409C187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1</w:t>
            </w:r>
          </w:p>
        </w:tc>
        <w:tc>
          <w:tcPr>
            <w:tcW w:w="0" w:type="auto"/>
            <w:vAlign w:val="center"/>
          </w:tcPr>
          <w:p w14:paraId="25D1B972" w14:textId="06D0BB49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3 (19, 25)</w:t>
            </w:r>
          </w:p>
        </w:tc>
        <w:tc>
          <w:tcPr>
            <w:tcW w:w="0" w:type="auto"/>
            <w:vAlign w:val="center"/>
          </w:tcPr>
          <w:p w14:paraId="1E92C922" w14:textId="10ADA14F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3 (20, 26)</w:t>
            </w:r>
          </w:p>
        </w:tc>
        <w:tc>
          <w:tcPr>
            <w:tcW w:w="0" w:type="auto"/>
            <w:vAlign w:val="center"/>
          </w:tcPr>
          <w:p w14:paraId="0DBCA25E" w14:textId="7012199B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 0.01</w:t>
            </w:r>
          </w:p>
        </w:tc>
      </w:tr>
      <w:tr w:rsidR="003A2A4D" w:rsidRPr="003A2A4D" w14:paraId="3F7B0305" w14:textId="18ADA43A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039485D2" w14:textId="77777777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ion gap, (</w:t>
            </w:r>
            <w:proofErr w:type="spellStart"/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q</w:t>
            </w:r>
            <w:proofErr w:type="spellEnd"/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DE84DB" w14:textId="2121D0CE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 (11, 1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9BAEE9" w14:textId="1E6149F5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 (12, 1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91E31C" w14:textId="7882F76B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1</w:t>
            </w:r>
          </w:p>
        </w:tc>
        <w:tc>
          <w:tcPr>
            <w:tcW w:w="0" w:type="auto"/>
            <w:vAlign w:val="center"/>
          </w:tcPr>
          <w:p w14:paraId="7495C472" w14:textId="016D3B36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4.5 (12, 18)</w:t>
            </w:r>
          </w:p>
        </w:tc>
        <w:tc>
          <w:tcPr>
            <w:tcW w:w="0" w:type="auto"/>
            <w:vAlign w:val="center"/>
          </w:tcPr>
          <w:p w14:paraId="6DA62CF3" w14:textId="5685294F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3 (11, 16)</w:t>
            </w:r>
          </w:p>
        </w:tc>
        <w:tc>
          <w:tcPr>
            <w:tcW w:w="0" w:type="auto"/>
            <w:vAlign w:val="center"/>
          </w:tcPr>
          <w:p w14:paraId="588201C3" w14:textId="4D8E995C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 0.01</w:t>
            </w:r>
          </w:p>
        </w:tc>
      </w:tr>
      <w:tr w:rsidR="003A2A4D" w:rsidRPr="003A2A4D" w14:paraId="7C4E619C" w14:textId="0E8A74A1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6D2FA843" w14:textId="77777777" w:rsidR="003A2A4D" w:rsidRPr="003A2A4D" w:rsidRDefault="003A2A4D" w:rsidP="008020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o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56FD30" w14:textId="77777777" w:rsidR="003A2A4D" w:rsidRPr="003A2A4D" w:rsidRDefault="003A2A4D" w:rsidP="008020A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C3BF52E" w14:textId="77777777" w:rsidR="003A2A4D" w:rsidRPr="003A2A4D" w:rsidRDefault="003A2A4D" w:rsidP="008020A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33997EA" w14:textId="77777777" w:rsidR="003A2A4D" w:rsidRPr="003A2A4D" w:rsidRDefault="003A2A4D" w:rsidP="008020A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433BC6FE" w14:textId="77777777" w:rsidR="003A2A4D" w:rsidRPr="00900D8A" w:rsidRDefault="003A2A4D" w:rsidP="008020A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6987567A" w14:textId="77777777" w:rsidR="003A2A4D" w:rsidRPr="00900D8A" w:rsidRDefault="003A2A4D" w:rsidP="008020A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70A8EF58" w14:textId="77777777" w:rsidR="003A2A4D" w:rsidRPr="00900D8A" w:rsidRDefault="003A2A4D" w:rsidP="008020A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3A2A4D" w:rsidRPr="003A2A4D" w14:paraId="1DEEA5DC" w14:textId="1BF2FF47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6603952E" w14:textId="77777777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7EFB20" w14:textId="109F15DF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 (15, 1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74C64D" w14:textId="7DD10F2C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 (15, 1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E86359" w14:textId="2D55D276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</w:p>
        </w:tc>
        <w:tc>
          <w:tcPr>
            <w:tcW w:w="0" w:type="auto"/>
            <w:vAlign w:val="center"/>
          </w:tcPr>
          <w:p w14:paraId="2DB9A11E" w14:textId="2A19F849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5 (14, 15)</w:t>
            </w:r>
          </w:p>
        </w:tc>
        <w:tc>
          <w:tcPr>
            <w:tcW w:w="0" w:type="auto"/>
            <w:vAlign w:val="center"/>
          </w:tcPr>
          <w:p w14:paraId="059066AA" w14:textId="4156E189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5 (15, 15)</w:t>
            </w:r>
          </w:p>
        </w:tc>
        <w:tc>
          <w:tcPr>
            <w:tcW w:w="0" w:type="auto"/>
            <w:vAlign w:val="center"/>
          </w:tcPr>
          <w:p w14:paraId="54380775" w14:textId="3D171684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 0.01</w:t>
            </w:r>
          </w:p>
        </w:tc>
      </w:tr>
      <w:tr w:rsidR="003A2A4D" w:rsidRPr="003A2A4D" w14:paraId="0278F28C" w14:textId="0482E3FB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675D9AAC" w14:textId="77777777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F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03A9B4" w14:textId="7D211A62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(2, 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922379" w14:textId="26917FEE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(2, 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67C4ED" w14:textId="21A699C9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7</w:t>
            </w:r>
          </w:p>
        </w:tc>
        <w:tc>
          <w:tcPr>
            <w:tcW w:w="0" w:type="auto"/>
            <w:vAlign w:val="center"/>
          </w:tcPr>
          <w:p w14:paraId="13313BB5" w14:textId="45278158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 (2, 5)</w:t>
            </w:r>
          </w:p>
        </w:tc>
        <w:tc>
          <w:tcPr>
            <w:tcW w:w="0" w:type="auto"/>
            <w:vAlign w:val="center"/>
          </w:tcPr>
          <w:p w14:paraId="3505AD58" w14:textId="1799F592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 (2, 4)</w:t>
            </w:r>
          </w:p>
        </w:tc>
        <w:tc>
          <w:tcPr>
            <w:tcW w:w="0" w:type="auto"/>
            <w:vAlign w:val="center"/>
          </w:tcPr>
          <w:p w14:paraId="2C70CACF" w14:textId="086EAB66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2</w:t>
            </w:r>
          </w:p>
        </w:tc>
      </w:tr>
      <w:tr w:rsidR="003A2A4D" w:rsidRPr="003A2A4D" w14:paraId="1DABE0C5" w14:textId="7E212AA2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74FD9915" w14:textId="77777777" w:rsidR="003A2A4D" w:rsidRPr="003A2A4D" w:rsidRDefault="003A2A4D" w:rsidP="008020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eatment measur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E6ABA0" w14:textId="77777777" w:rsidR="003A2A4D" w:rsidRPr="003A2A4D" w:rsidRDefault="003A2A4D" w:rsidP="008020A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F52E063" w14:textId="77777777" w:rsidR="003A2A4D" w:rsidRPr="003A2A4D" w:rsidRDefault="003A2A4D" w:rsidP="008020A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976DF79" w14:textId="77777777" w:rsidR="003A2A4D" w:rsidRPr="003A2A4D" w:rsidRDefault="003A2A4D" w:rsidP="008020A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545FDD36" w14:textId="77777777" w:rsidR="003A2A4D" w:rsidRPr="00900D8A" w:rsidRDefault="003A2A4D" w:rsidP="008020A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325C3C74" w14:textId="77777777" w:rsidR="003A2A4D" w:rsidRPr="00900D8A" w:rsidRDefault="003A2A4D" w:rsidP="008020A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596D74F9" w14:textId="77777777" w:rsidR="003A2A4D" w:rsidRPr="00900D8A" w:rsidRDefault="003A2A4D" w:rsidP="008020A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3A2A4D" w:rsidRPr="003A2A4D" w14:paraId="0E3B2C01" w14:textId="572D527E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65DA9C43" w14:textId="77777777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V, 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A9A71C" w14:textId="74AC8BFF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97 (52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7C9ED0" w14:textId="48E1167E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97 (45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E54989" w14:textId="77777777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1</w:t>
            </w:r>
          </w:p>
        </w:tc>
        <w:tc>
          <w:tcPr>
            <w:tcW w:w="0" w:type="auto"/>
            <w:vAlign w:val="center"/>
          </w:tcPr>
          <w:p w14:paraId="78E16A29" w14:textId="614EE70A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16 (65.5)</w:t>
            </w:r>
          </w:p>
        </w:tc>
        <w:tc>
          <w:tcPr>
            <w:tcW w:w="0" w:type="auto"/>
            <w:vAlign w:val="center"/>
          </w:tcPr>
          <w:p w14:paraId="59BDCD4F" w14:textId="2B026751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281 (52.1)</w:t>
            </w:r>
          </w:p>
        </w:tc>
        <w:tc>
          <w:tcPr>
            <w:tcW w:w="0" w:type="auto"/>
            <w:vAlign w:val="center"/>
          </w:tcPr>
          <w:p w14:paraId="00C2840B" w14:textId="498FB41F" w:rsidR="003A2A4D" w:rsidRPr="00900D8A" w:rsidRDefault="003A2A4D" w:rsidP="00CD6E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 0.01</w:t>
            </w:r>
          </w:p>
        </w:tc>
      </w:tr>
      <w:tr w:rsidR="003A2A4D" w:rsidRPr="003A2A4D" w14:paraId="7145E818" w14:textId="41504C6C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0F13E5A7" w14:textId="77777777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RRT, 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5DEF7E" w14:textId="4FC71A3B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3 (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B9749C" w14:textId="326D9E79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6 (1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BB7B96" w14:textId="27677CC6" w:rsidR="003A2A4D" w:rsidRPr="003A2A4D" w:rsidRDefault="003A2A4D" w:rsidP="003A2A4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</w:t>
            </w:r>
          </w:p>
        </w:tc>
        <w:tc>
          <w:tcPr>
            <w:tcW w:w="0" w:type="auto"/>
            <w:vAlign w:val="center"/>
          </w:tcPr>
          <w:p w14:paraId="31400D29" w14:textId="6C98C312" w:rsidR="003A2A4D" w:rsidRPr="00900D8A" w:rsidRDefault="003A2A4D" w:rsidP="003A2A4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 (2.4)</w:t>
            </w:r>
          </w:p>
        </w:tc>
        <w:tc>
          <w:tcPr>
            <w:tcW w:w="0" w:type="auto"/>
            <w:vAlign w:val="center"/>
          </w:tcPr>
          <w:p w14:paraId="29DCDF2C" w14:textId="3B807F67" w:rsidR="003A2A4D" w:rsidRPr="00900D8A" w:rsidRDefault="003A2A4D" w:rsidP="003A2A4D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25 (2)</w:t>
            </w:r>
          </w:p>
        </w:tc>
        <w:tc>
          <w:tcPr>
            <w:tcW w:w="0" w:type="auto"/>
            <w:vAlign w:val="center"/>
          </w:tcPr>
          <w:p w14:paraId="4090AE71" w14:textId="349EC246" w:rsidR="003A2A4D" w:rsidRPr="00900D8A" w:rsidRDefault="003A2A4D" w:rsidP="00CD6E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72</w:t>
            </w:r>
          </w:p>
        </w:tc>
      </w:tr>
      <w:tr w:rsidR="003A2A4D" w:rsidRPr="003A2A4D" w14:paraId="4233C424" w14:textId="0980F6E0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21E5C739" w14:textId="77777777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asopressor, 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189BC5" w14:textId="5F58B4B6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90 (45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1C81AC" w14:textId="12FF1EA5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38 (48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A78AAA" w14:textId="77777777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1</w:t>
            </w:r>
          </w:p>
        </w:tc>
        <w:tc>
          <w:tcPr>
            <w:tcW w:w="0" w:type="auto"/>
            <w:vAlign w:val="center"/>
          </w:tcPr>
          <w:p w14:paraId="682855AD" w14:textId="0BC25F16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79 (54.2)</w:t>
            </w:r>
          </w:p>
        </w:tc>
        <w:tc>
          <w:tcPr>
            <w:tcW w:w="0" w:type="auto"/>
            <w:vAlign w:val="center"/>
          </w:tcPr>
          <w:p w14:paraId="2281064D" w14:textId="3AC69008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811 (44.7)</w:t>
            </w:r>
          </w:p>
        </w:tc>
        <w:tc>
          <w:tcPr>
            <w:tcW w:w="0" w:type="auto"/>
            <w:vAlign w:val="center"/>
          </w:tcPr>
          <w:p w14:paraId="338BB057" w14:textId="3EFABFD9" w:rsidR="003A2A4D" w:rsidRPr="00900D8A" w:rsidRDefault="00CD6E20" w:rsidP="00CD6E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 0.01</w:t>
            </w:r>
          </w:p>
        </w:tc>
      </w:tr>
      <w:tr w:rsidR="003A2A4D" w:rsidRPr="003A2A4D" w14:paraId="3C529B87" w14:textId="10F8BF97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56F87431" w14:textId="77777777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dation, 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8E50D9" w14:textId="16EF152E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13 (54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C04E87" w14:textId="0D58E5CE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58 (45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9165A4" w14:textId="708B4C5A" w:rsidR="003A2A4D" w:rsidRPr="003A2A4D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1</w:t>
            </w:r>
          </w:p>
        </w:tc>
        <w:tc>
          <w:tcPr>
            <w:tcW w:w="0" w:type="auto"/>
            <w:vAlign w:val="center"/>
          </w:tcPr>
          <w:p w14:paraId="37DB30B9" w14:textId="2B73E713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97 (59.7)</w:t>
            </w:r>
          </w:p>
        </w:tc>
        <w:tc>
          <w:tcPr>
            <w:tcW w:w="0" w:type="auto"/>
            <w:vAlign w:val="center"/>
          </w:tcPr>
          <w:p w14:paraId="63FFCF89" w14:textId="187492E1" w:rsidR="003A2A4D" w:rsidRPr="00900D8A" w:rsidRDefault="003A2A4D" w:rsidP="003A2A4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416 (54.3)</w:t>
            </w:r>
          </w:p>
        </w:tc>
        <w:tc>
          <w:tcPr>
            <w:tcW w:w="0" w:type="auto"/>
            <w:vAlign w:val="center"/>
          </w:tcPr>
          <w:p w14:paraId="31DAD05C" w14:textId="7F000633" w:rsidR="003A2A4D" w:rsidRPr="00900D8A" w:rsidRDefault="00CD6E20" w:rsidP="00CD6E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6</w:t>
            </w:r>
          </w:p>
        </w:tc>
      </w:tr>
      <w:tr w:rsidR="003A2A4D" w:rsidRPr="003A2A4D" w14:paraId="5646A3B5" w14:textId="32781E5B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48255486" w14:textId="77777777" w:rsidR="003A2A4D" w:rsidRPr="003A2A4D" w:rsidRDefault="003A2A4D" w:rsidP="008020A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A2A4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omorbid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286149" w14:textId="77777777" w:rsidR="003A2A4D" w:rsidRPr="003A2A4D" w:rsidRDefault="003A2A4D" w:rsidP="008020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72907BC" w14:textId="77777777" w:rsidR="003A2A4D" w:rsidRPr="003A2A4D" w:rsidRDefault="003A2A4D" w:rsidP="008020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C1A8573" w14:textId="77777777" w:rsidR="003A2A4D" w:rsidRPr="003A2A4D" w:rsidRDefault="003A2A4D" w:rsidP="008020A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B0741F6" w14:textId="77777777" w:rsidR="003A2A4D" w:rsidRPr="00900D8A" w:rsidRDefault="003A2A4D" w:rsidP="008020A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3D98BC5A" w14:textId="77777777" w:rsidR="003A2A4D" w:rsidRPr="00900D8A" w:rsidRDefault="003A2A4D" w:rsidP="008020A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45316718" w14:textId="77777777" w:rsidR="003A2A4D" w:rsidRPr="00900D8A" w:rsidRDefault="003A2A4D" w:rsidP="008020A6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CD6E20" w:rsidRPr="003A2A4D" w14:paraId="1AA21A76" w14:textId="134CDBFD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6F034100" w14:textId="77777777" w:rsidR="00CD6E20" w:rsidRPr="003A2A4D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MI, 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E18C91" w14:textId="68ACBE4D" w:rsidR="00CD6E20" w:rsidRPr="003A2A4D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5 (9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DA8258" w14:textId="0FABF3AE" w:rsidR="00CD6E20" w:rsidRPr="003A2A4D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44 (11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C76AEB" w14:textId="77777777" w:rsidR="00CD6E20" w:rsidRPr="003A2A4D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1</w:t>
            </w:r>
          </w:p>
        </w:tc>
        <w:tc>
          <w:tcPr>
            <w:tcW w:w="0" w:type="auto"/>
            <w:vAlign w:val="center"/>
          </w:tcPr>
          <w:p w14:paraId="54361660" w14:textId="4BFCF097" w:rsidR="00CD6E20" w:rsidRPr="00900D8A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4 (7.3)</w:t>
            </w:r>
          </w:p>
        </w:tc>
        <w:tc>
          <w:tcPr>
            <w:tcW w:w="0" w:type="auto"/>
            <w:vAlign w:val="center"/>
          </w:tcPr>
          <w:p w14:paraId="3CB5FB67" w14:textId="41A6BA6E" w:rsidR="00CD6E20" w:rsidRPr="00900D8A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01 (9.5)</w:t>
            </w:r>
          </w:p>
        </w:tc>
        <w:tc>
          <w:tcPr>
            <w:tcW w:w="0" w:type="auto"/>
            <w:vAlign w:val="center"/>
          </w:tcPr>
          <w:p w14:paraId="06A02B57" w14:textId="15552884" w:rsidR="00CD6E20" w:rsidRPr="00900D8A" w:rsidRDefault="00CD6E20" w:rsidP="00CD6E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2</w:t>
            </w:r>
          </w:p>
        </w:tc>
      </w:tr>
      <w:tr w:rsidR="00CD6E20" w:rsidRPr="003A2A4D" w14:paraId="7C73CEA7" w14:textId="49AB6572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57DDEC8B" w14:textId="77777777" w:rsidR="00CD6E20" w:rsidRPr="003A2A4D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KD, 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C87BDE" w14:textId="51A0A0DA" w:rsidR="00CD6E20" w:rsidRPr="003A2A4D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20 (15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44D8A6" w14:textId="4BC0C2DA" w:rsidR="00CD6E20" w:rsidRPr="003A2A4D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40 (20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3852D0" w14:textId="1962A7B2" w:rsidR="00CD6E20" w:rsidRPr="003A2A4D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1</w:t>
            </w:r>
          </w:p>
        </w:tc>
        <w:tc>
          <w:tcPr>
            <w:tcW w:w="0" w:type="auto"/>
            <w:vAlign w:val="center"/>
          </w:tcPr>
          <w:p w14:paraId="74657EC3" w14:textId="58A6DEE6" w:rsidR="00CD6E20" w:rsidRPr="00900D8A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3 (13)</w:t>
            </w:r>
          </w:p>
        </w:tc>
        <w:tc>
          <w:tcPr>
            <w:tcW w:w="0" w:type="auto"/>
            <w:vAlign w:val="center"/>
          </w:tcPr>
          <w:p w14:paraId="726FA19E" w14:textId="14C207BB" w:rsidR="00CD6E20" w:rsidRPr="00900D8A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77 (15.5)</w:t>
            </w:r>
          </w:p>
        </w:tc>
        <w:tc>
          <w:tcPr>
            <w:tcW w:w="0" w:type="auto"/>
            <w:vAlign w:val="center"/>
          </w:tcPr>
          <w:p w14:paraId="4F5FB322" w14:textId="6A352EE6" w:rsidR="00CD6E20" w:rsidRPr="00900D8A" w:rsidRDefault="00CD6E20" w:rsidP="00CD6E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</w:tr>
      <w:tr w:rsidR="00CD6E20" w:rsidRPr="003A2A4D" w14:paraId="78D6A0B3" w14:textId="25680EB2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01CBEA5D" w14:textId="77777777" w:rsidR="00CD6E20" w:rsidRPr="003A2A4D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PD, 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EA917C" w14:textId="0945E8D4" w:rsidR="00CD6E20" w:rsidRPr="003A2A4D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6 (2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DBEF27" w14:textId="12DA7593" w:rsidR="00CD6E20" w:rsidRPr="003A2A4D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2 (3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72A956" w14:textId="77777777" w:rsidR="00CD6E20" w:rsidRPr="003A2A4D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1</w:t>
            </w:r>
          </w:p>
        </w:tc>
        <w:tc>
          <w:tcPr>
            <w:tcW w:w="0" w:type="auto"/>
            <w:vAlign w:val="center"/>
          </w:tcPr>
          <w:p w14:paraId="124BF244" w14:textId="4B09DA0E" w:rsidR="00CD6E20" w:rsidRPr="00900D8A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5 (4.5)</w:t>
            </w:r>
          </w:p>
        </w:tc>
        <w:tc>
          <w:tcPr>
            <w:tcW w:w="0" w:type="auto"/>
            <w:vAlign w:val="center"/>
          </w:tcPr>
          <w:p w14:paraId="4BA447E5" w14:textId="53FF1CE8" w:rsidR="00CD6E20" w:rsidRPr="00900D8A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61 (2.6)</w:t>
            </w:r>
          </w:p>
        </w:tc>
        <w:tc>
          <w:tcPr>
            <w:tcW w:w="0" w:type="auto"/>
            <w:vAlign w:val="center"/>
          </w:tcPr>
          <w:p w14:paraId="2408995C" w14:textId="617BECB8" w:rsidR="00CD6E20" w:rsidRPr="00900D8A" w:rsidRDefault="00CD6E20" w:rsidP="00CD6E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4</w:t>
            </w:r>
          </w:p>
        </w:tc>
      </w:tr>
      <w:tr w:rsidR="00CD6E20" w:rsidRPr="003A2A4D" w14:paraId="2359B8CE" w14:textId="78F017F7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5CDFE717" w14:textId="77777777" w:rsidR="00CD6E20" w:rsidRPr="003A2A4D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pertension, 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B14522" w14:textId="35EDFE05" w:rsidR="00CD6E20" w:rsidRPr="003A2A4D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98 (43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B5F2C7" w14:textId="7FADFE8A" w:rsidR="00CD6E20" w:rsidRPr="003A2A4D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98 (43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2FBCCC" w14:textId="20C8AEFD" w:rsidR="00CD6E20" w:rsidRPr="003A2A4D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7</w:t>
            </w:r>
          </w:p>
        </w:tc>
        <w:tc>
          <w:tcPr>
            <w:tcW w:w="0" w:type="auto"/>
            <w:vAlign w:val="center"/>
          </w:tcPr>
          <w:p w14:paraId="55930BDD" w14:textId="67BF1904" w:rsidR="00CD6E20" w:rsidRPr="00900D8A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66 (50.3)</w:t>
            </w:r>
          </w:p>
        </w:tc>
        <w:tc>
          <w:tcPr>
            <w:tcW w:w="0" w:type="auto"/>
            <w:vAlign w:val="center"/>
          </w:tcPr>
          <w:p w14:paraId="239CE430" w14:textId="292FA810" w:rsidR="00CD6E20" w:rsidRPr="00900D8A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732 (43.4)</w:t>
            </w:r>
          </w:p>
        </w:tc>
        <w:tc>
          <w:tcPr>
            <w:tcW w:w="0" w:type="auto"/>
            <w:vAlign w:val="center"/>
          </w:tcPr>
          <w:p w14:paraId="2DD44BC1" w14:textId="35CF0191" w:rsidR="00CD6E20" w:rsidRPr="00900D8A" w:rsidRDefault="00CD6E20" w:rsidP="00CD6E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2</w:t>
            </w:r>
          </w:p>
        </w:tc>
      </w:tr>
      <w:tr w:rsidR="00CD6E20" w:rsidRPr="003A2A4D" w14:paraId="69F71F09" w14:textId="446AE9AE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4413715B" w14:textId="77777777" w:rsidR="00CD6E20" w:rsidRPr="003A2A4D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abetes, 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F08494" w14:textId="5FBFB710" w:rsidR="00CD6E20" w:rsidRPr="003A2A4D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77 (23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1AF768" w14:textId="76AAE7CF" w:rsidR="00CD6E20" w:rsidRPr="003A2A4D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58 (18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924238" w14:textId="77777777" w:rsidR="00CD6E20" w:rsidRPr="003A2A4D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1</w:t>
            </w:r>
          </w:p>
        </w:tc>
        <w:tc>
          <w:tcPr>
            <w:tcW w:w="0" w:type="auto"/>
            <w:vAlign w:val="center"/>
          </w:tcPr>
          <w:p w14:paraId="455D734F" w14:textId="2E63718E" w:rsidR="00CD6E20" w:rsidRPr="00900D8A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01 (30.6)</w:t>
            </w:r>
          </w:p>
        </w:tc>
        <w:tc>
          <w:tcPr>
            <w:tcW w:w="0" w:type="auto"/>
            <w:vAlign w:val="center"/>
          </w:tcPr>
          <w:p w14:paraId="500EC947" w14:textId="38080F7B" w:rsidR="00CD6E20" w:rsidRPr="00900D8A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476 (23.4)</w:t>
            </w:r>
          </w:p>
        </w:tc>
        <w:tc>
          <w:tcPr>
            <w:tcW w:w="0" w:type="auto"/>
            <w:vAlign w:val="center"/>
          </w:tcPr>
          <w:p w14:paraId="54938563" w14:textId="7BCB0014" w:rsidR="00CD6E20" w:rsidRPr="00900D8A" w:rsidRDefault="00CD6E20" w:rsidP="00CD6E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 0.01</w:t>
            </w:r>
          </w:p>
        </w:tc>
      </w:tr>
      <w:tr w:rsidR="00CD6E20" w:rsidRPr="003A2A4D" w14:paraId="4314BFDC" w14:textId="3A710440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486E80AC" w14:textId="77777777" w:rsidR="00CD6E20" w:rsidRPr="003A2A4D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KI, 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4B2F9C" w14:textId="467C266A" w:rsidR="00CD6E20" w:rsidRPr="003A2A4D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32 (57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6E4772" w14:textId="1022DF37" w:rsidR="00CD6E20" w:rsidRPr="003A2A4D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158 (55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B796BE" w14:textId="77777777" w:rsidR="00CD6E20" w:rsidRPr="003A2A4D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1</w:t>
            </w:r>
          </w:p>
        </w:tc>
        <w:tc>
          <w:tcPr>
            <w:tcW w:w="0" w:type="auto"/>
            <w:vAlign w:val="center"/>
          </w:tcPr>
          <w:p w14:paraId="6006A937" w14:textId="326C8DA8" w:rsidR="00CD6E20" w:rsidRPr="00900D8A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08 (63)</w:t>
            </w:r>
          </w:p>
        </w:tc>
        <w:tc>
          <w:tcPr>
            <w:tcW w:w="0" w:type="auto"/>
            <w:vAlign w:val="center"/>
          </w:tcPr>
          <w:p w14:paraId="2BF755A1" w14:textId="09833529" w:rsidR="00CD6E20" w:rsidRPr="00900D8A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624 (57.6)</w:t>
            </w:r>
          </w:p>
        </w:tc>
        <w:tc>
          <w:tcPr>
            <w:tcW w:w="0" w:type="auto"/>
            <w:vAlign w:val="center"/>
          </w:tcPr>
          <w:p w14:paraId="1CBCEA90" w14:textId="7E9A2D5B" w:rsidR="00CD6E20" w:rsidRPr="00900D8A" w:rsidRDefault="00CD6E20" w:rsidP="00CD6E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.06</w:t>
            </w:r>
          </w:p>
        </w:tc>
      </w:tr>
      <w:tr w:rsidR="00CD6E20" w:rsidRPr="003A2A4D" w14:paraId="065B6355" w14:textId="167F4B97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0E113D9B" w14:textId="77777777" w:rsidR="00CD6E20" w:rsidRPr="003A2A4D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roke, 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751F40" w14:textId="350684BE" w:rsidR="00CD6E20" w:rsidRPr="003A2A4D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8 (8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3CC015" w14:textId="087E4301" w:rsidR="00CD6E20" w:rsidRPr="003A2A4D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41 (7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A19356" w14:textId="6BC9934A" w:rsidR="00CD6E20" w:rsidRPr="003A2A4D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0.02</w:t>
            </w:r>
          </w:p>
        </w:tc>
        <w:tc>
          <w:tcPr>
            <w:tcW w:w="0" w:type="auto"/>
            <w:vAlign w:val="center"/>
          </w:tcPr>
          <w:p w14:paraId="7C6CFCDE" w14:textId="473BF014" w:rsidR="00CD6E20" w:rsidRPr="00900D8A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9 (14.8)</w:t>
            </w:r>
          </w:p>
        </w:tc>
        <w:tc>
          <w:tcPr>
            <w:tcW w:w="0" w:type="auto"/>
            <w:vAlign w:val="center"/>
          </w:tcPr>
          <w:p w14:paraId="7C18D3E5" w14:textId="617613D1" w:rsidR="00CD6E20" w:rsidRPr="00900D8A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29 (8.4)</w:t>
            </w:r>
          </w:p>
        </w:tc>
        <w:tc>
          <w:tcPr>
            <w:tcW w:w="0" w:type="auto"/>
            <w:vAlign w:val="center"/>
          </w:tcPr>
          <w:p w14:paraId="2C8398F4" w14:textId="487654A6" w:rsidR="00CD6E20" w:rsidRPr="00900D8A" w:rsidRDefault="00CD6E20" w:rsidP="00CD6E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 0.01</w:t>
            </w:r>
          </w:p>
        </w:tc>
      </w:tr>
      <w:tr w:rsidR="003A2A4D" w:rsidRPr="003A2A4D" w14:paraId="05499DF1" w14:textId="4F8F8BDA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6C40BDF9" w14:textId="128CF8F4" w:rsidR="003A2A4D" w:rsidRPr="003A2A4D" w:rsidRDefault="003A2A4D" w:rsidP="00253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vent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C4E7FB" w14:textId="77777777" w:rsidR="003A2A4D" w:rsidRPr="003A2A4D" w:rsidRDefault="003A2A4D" w:rsidP="00253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F0438AA" w14:textId="77777777" w:rsidR="003A2A4D" w:rsidRPr="003A2A4D" w:rsidRDefault="003A2A4D" w:rsidP="00253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FFE993E" w14:textId="77777777" w:rsidR="003A2A4D" w:rsidRPr="003A2A4D" w:rsidRDefault="003A2A4D" w:rsidP="00253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058C831E" w14:textId="77777777" w:rsidR="003A2A4D" w:rsidRPr="00900D8A" w:rsidRDefault="003A2A4D" w:rsidP="00253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30A5974E" w14:textId="77777777" w:rsidR="003A2A4D" w:rsidRPr="00900D8A" w:rsidRDefault="003A2A4D" w:rsidP="00253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vAlign w:val="center"/>
          </w:tcPr>
          <w:p w14:paraId="50F50169" w14:textId="77777777" w:rsidR="003A2A4D" w:rsidRPr="00900D8A" w:rsidRDefault="003A2A4D" w:rsidP="0025391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CD6E20" w:rsidRPr="003A2A4D" w14:paraId="5B90FBC2" w14:textId="62440377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6D059E62" w14:textId="44ED2264" w:rsidR="00CD6E20" w:rsidRPr="003A2A4D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AD, 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9A09BE" w14:textId="61856A63" w:rsidR="00CD6E20" w:rsidRPr="003A2A4D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33 (27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74867B" w14:textId="564F3699" w:rsidR="00CD6E20" w:rsidRPr="003A2A4D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90 (36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57E8F6" w14:textId="37D9E46E" w:rsidR="00CD6E20" w:rsidRPr="003A2A4D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1</w:t>
            </w:r>
          </w:p>
        </w:tc>
        <w:tc>
          <w:tcPr>
            <w:tcW w:w="0" w:type="auto"/>
            <w:vAlign w:val="center"/>
          </w:tcPr>
          <w:p w14:paraId="52DBB907" w14:textId="2F6CC2F6" w:rsidR="00CD6E20" w:rsidRPr="00900D8A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47 (44.5)</w:t>
            </w:r>
          </w:p>
        </w:tc>
        <w:tc>
          <w:tcPr>
            <w:tcW w:w="0" w:type="auto"/>
            <w:vAlign w:val="center"/>
          </w:tcPr>
          <w:p w14:paraId="2E55166F" w14:textId="7A802A9C" w:rsidR="00CD6E20" w:rsidRPr="00900D8A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686 (26.8)</w:t>
            </w:r>
          </w:p>
        </w:tc>
        <w:tc>
          <w:tcPr>
            <w:tcW w:w="0" w:type="auto"/>
            <w:vAlign w:val="center"/>
          </w:tcPr>
          <w:p w14:paraId="6645E2C4" w14:textId="7FBB1DE2" w:rsidR="00CD6E20" w:rsidRPr="00900D8A" w:rsidRDefault="00CD6E20" w:rsidP="00CD6E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 0.01</w:t>
            </w:r>
          </w:p>
        </w:tc>
      </w:tr>
      <w:tr w:rsidR="00CD6E20" w:rsidRPr="003A2A4D" w14:paraId="4E4E3958" w14:textId="221960AE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06A91F61" w14:textId="691A14DC" w:rsidR="00CD6E20" w:rsidRPr="003A2A4D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-hospital mortality, 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257D52" w14:textId="243E1C31" w:rsidR="00CD6E20" w:rsidRPr="003A2A4D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94 (19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4570CA" w14:textId="7DCC558B" w:rsidR="00CD6E20" w:rsidRPr="003A2A4D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52 (12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04C033" w14:textId="5349233E" w:rsidR="00CD6E20" w:rsidRPr="003A2A4D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1</w:t>
            </w:r>
          </w:p>
        </w:tc>
        <w:tc>
          <w:tcPr>
            <w:tcW w:w="0" w:type="auto"/>
            <w:vAlign w:val="center"/>
          </w:tcPr>
          <w:p w14:paraId="4FA12B07" w14:textId="1F4B74B9" w:rsidR="00CD6E20" w:rsidRPr="00900D8A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11 (33.6)</w:t>
            </w:r>
          </w:p>
        </w:tc>
        <w:tc>
          <w:tcPr>
            <w:tcW w:w="0" w:type="auto"/>
            <w:vAlign w:val="center"/>
          </w:tcPr>
          <w:p w14:paraId="6D85F9BC" w14:textId="2CC9A42A" w:rsidR="00CD6E20" w:rsidRPr="00900D8A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183 (18.8)</w:t>
            </w:r>
          </w:p>
        </w:tc>
        <w:tc>
          <w:tcPr>
            <w:tcW w:w="0" w:type="auto"/>
            <w:vAlign w:val="center"/>
          </w:tcPr>
          <w:p w14:paraId="429EC721" w14:textId="16A94283" w:rsidR="00CD6E20" w:rsidRPr="00900D8A" w:rsidRDefault="00CD6E20" w:rsidP="00CD6E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 0.01</w:t>
            </w:r>
          </w:p>
        </w:tc>
      </w:tr>
      <w:tr w:rsidR="00CD6E20" w:rsidRPr="003A2A4D" w14:paraId="5F60F497" w14:textId="604A279C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20B9374C" w14:textId="379E82D0" w:rsidR="00CD6E20" w:rsidRPr="003A2A4D" w:rsidRDefault="00CD6E20" w:rsidP="00CD6E20">
            <w:pPr>
              <w:widowControl/>
              <w:ind w:firstLineChars="50" w:firstLine="9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ength of ICU stay, (hour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8B3513" w14:textId="0B61D3DA" w:rsidR="00CD6E20" w:rsidRPr="003A2A4D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 (41, 14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800B46" w14:textId="4308FFAD" w:rsidR="00CD6E20" w:rsidRPr="003A2A4D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 (43, 14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3D2929" w14:textId="4B457380" w:rsidR="00CD6E20" w:rsidRPr="003A2A4D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1</w:t>
            </w:r>
          </w:p>
        </w:tc>
        <w:tc>
          <w:tcPr>
            <w:tcW w:w="0" w:type="auto"/>
            <w:vAlign w:val="center"/>
          </w:tcPr>
          <w:p w14:paraId="16E08EEA" w14:textId="247D91E8" w:rsidR="00CD6E20" w:rsidRPr="00900D8A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3 (47.2, 157)</w:t>
            </w:r>
          </w:p>
        </w:tc>
        <w:tc>
          <w:tcPr>
            <w:tcW w:w="0" w:type="auto"/>
            <w:vAlign w:val="center"/>
          </w:tcPr>
          <w:p w14:paraId="4104BB74" w14:textId="0053461B" w:rsidR="00CD6E20" w:rsidRPr="00900D8A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0 (41, 141)</w:t>
            </w:r>
          </w:p>
        </w:tc>
        <w:tc>
          <w:tcPr>
            <w:tcW w:w="0" w:type="auto"/>
            <w:vAlign w:val="center"/>
          </w:tcPr>
          <w:p w14:paraId="17DE77B9" w14:textId="76695D00" w:rsidR="00CD6E20" w:rsidRPr="00900D8A" w:rsidRDefault="00CD6E20" w:rsidP="00CD6E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 0.01</w:t>
            </w:r>
          </w:p>
        </w:tc>
      </w:tr>
      <w:tr w:rsidR="00CD6E20" w:rsidRPr="003A2A4D" w14:paraId="1A74C938" w14:textId="4CA3A4D6" w:rsidTr="0075292B">
        <w:trPr>
          <w:trHeight w:val="369"/>
        </w:trPr>
        <w:tc>
          <w:tcPr>
            <w:tcW w:w="0" w:type="auto"/>
            <w:shd w:val="clear" w:color="auto" w:fill="auto"/>
            <w:vAlign w:val="center"/>
          </w:tcPr>
          <w:p w14:paraId="78F5A7FF" w14:textId="0223FE68" w:rsidR="00CD6E20" w:rsidRPr="003A2A4D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CU 28-day mortality, n (%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3AE85D" w14:textId="090F7B67" w:rsidR="00CD6E20" w:rsidRPr="003A2A4D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88 (14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F0DBAE" w14:textId="1EA9B326" w:rsidR="00CD6E20" w:rsidRPr="003A2A4D" w:rsidRDefault="00544BF3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0D1B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1</w:t>
            </w:r>
            <w:r w:rsidR="0097628B" w:rsidRPr="000D1B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133</w:t>
            </w:r>
            <w:r w:rsidR="00CD6E20" w:rsidRPr="000D1B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 xml:space="preserve"> (</w:t>
            </w:r>
            <w:r w:rsidR="0097628B" w:rsidRPr="000D1B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7.7</w:t>
            </w:r>
            <w:r w:rsidR="00CD6E20" w:rsidRPr="000D1BE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2855EB" w14:textId="5D45A148" w:rsidR="00CD6E20" w:rsidRPr="003A2A4D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3A2A4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 0.01</w:t>
            </w:r>
          </w:p>
        </w:tc>
        <w:tc>
          <w:tcPr>
            <w:tcW w:w="0" w:type="auto"/>
            <w:vAlign w:val="center"/>
          </w:tcPr>
          <w:p w14:paraId="44D68BC9" w14:textId="4A45D8F2" w:rsidR="00CD6E20" w:rsidRPr="00900D8A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7 (26.4)</w:t>
            </w:r>
          </w:p>
        </w:tc>
        <w:tc>
          <w:tcPr>
            <w:tcW w:w="0" w:type="auto"/>
            <w:vAlign w:val="center"/>
          </w:tcPr>
          <w:p w14:paraId="03E637A4" w14:textId="74A091A1" w:rsidR="00CD6E20" w:rsidRPr="00900D8A" w:rsidRDefault="00CD6E20" w:rsidP="00CD6E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01 (14.3)</w:t>
            </w:r>
          </w:p>
        </w:tc>
        <w:tc>
          <w:tcPr>
            <w:tcW w:w="0" w:type="auto"/>
            <w:vAlign w:val="center"/>
          </w:tcPr>
          <w:p w14:paraId="3CF77B29" w14:textId="4321B8CB" w:rsidR="00CD6E20" w:rsidRPr="00900D8A" w:rsidRDefault="00CD6E20" w:rsidP="00CD6E2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00D8A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&lt; 0.01</w:t>
            </w:r>
          </w:p>
        </w:tc>
      </w:tr>
    </w:tbl>
    <w:p w14:paraId="35E8A051" w14:textId="77777777" w:rsidR="00FE2C76" w:rsidRPr="00FE2C76" w:rsidRDefault="00FE2C76" w:rsidP="00FE2C76">
      <w:pPr>
        <w:rPr>
          <w:rFonts w:ascii="Times New Roman" w:hAnsi="Times New Roman" w:cs="Times New Roman"/>
        </w:rPr>
      </w:pPr>
      <w:bookmarkStart w:id="1" w:name="_Hlk138192688"/>
      <w:r w:rsidRPr="00FE2C76">
        <w:rPr>
          <w:rFonts w:ascii="Times New Roman" w:hAnsi="Times New Roman" w:cs="Times New Roman"/>
        </w:rPr>
        <w:t>Continuous variables were expressed as median and interquartile range</w:t>
      </w:r>
      <w:r w:rsidRPr="00FE2C76">
        <w:rPr>
          <w:rFonts w:ascii="Times New Roman" w:hAnsi="Times New Roman" w:cs="Times New Roman" w:hint="eastAsia"/>
        </w:rPr>
        <w:t>, t</w:t>
      </w:r>
      <w:r w:rsidRPr="00FE2C76">
        <w:rPr>
          <w:rFonts w:ascii="Times New Roman" w:hAnsi="Times New Roman" w:cs="Times New Roman"/>
        </w:rPr>
        <w:t>he Mann-Whitney U test was used for statistical comparisons between two groups.</w:t>
      </w:r>
      <w:bookmarkEnd w:id="1"/>
      <w:r w:rsidRPr="00FE2C76">
        <w:rPr>
          <w:rFonts w:ascii="Times New Roman" w:hAnsi="Times New Roman" w:cs="Times New Roman"/>
        </w:rPr>
        <w:t xml:space="preserve"> Categorical variables were described as counts and percentages, and the Chi-squared test or Fisher's exact test was used for group comparisons.</w:t>
      </w:r>
    </w:p>
    <w:p w14:paraId="7602FD8D" w14:textId="62A42840" w:rsidR="008020A6" w:rsidRPr="00FE2C76" w:rsidRDefault="008020A6">
      <w:pPr>
        <w:rPr>
          <w:rFonts w:ascii="Times New Roman" w:hAnsi="Times New Roman" w:cs="Times New Roman"/>
        </w:rPr>
      </w:pPr>
    </w:p>
    <w:p w14:paraId="285FEF6C" w14:textId="77777777" w:rsidR="00EA7FA5" w:rsidRPr="00E224D8" w:rsidRDefault="00EA7FA5">
      <w:pPr>
        <w:rPr>
          <w:rFonts w:ascii="Times New Roman" w:hAnsi="Times New Roman" w:cs="Times New Roman"/>
        </w:rPr>
      </w:pPr>
    </w:p>
    <w:p w14:paraId="19283410" w14:textId="77777777" w:rsidR="00EA7FA5" w:rsidRPr="00E224D8" w:rsidRDefault="00EA7FA5">
      <w:pPr>
        <w:rPr>
          <w:rFonts w:ascii="Times New Roman" w:hAnsi="Times New Roman" w:cs="Times New Roman"/>
        </w:rPr>
      </w:pPr>
    </w:p>
    <w:p w14:paraId="6B01F1BD" w14:textId="77777777" w:rsidR="00EA7FA5" w:rsidRPr="00E224D8" w:rsidRDefault="00EA7FA5">
      <w:pPr>
        <w:rPr>
          <w:rFonts w:ascii="Times New Roman" w:hAnsi="Times New Roman" w:cs="Times New Roman"/>
        </w:rPr>
      </w:pPr>
    </w:p>
    <w:p w14:paraId="5B4C1000" w14:textId="77777777" w:rsidR="00EA7FA5" w:rsidRPr="00E224D8" w:rsidRDefault="00EA7FA5">
      <w:pPr>
        <w:rPr>
          <w:rFonts w:ascii="Times New Roman" w:hAnsi="Times New Roman" w:cs="Times New Roman"/>
        </w:rPr>
      </w:pPr>
    </w:p>
    <w:p w14:paraId="1EEC7F64" w14:textId="77777777" w:rsidR="00EA7FA5" w:rsidRPr="00E224D8" w:rsidRDefault="00EA7FA5">
      <w:pPr>
        <w:rPr>
          <w:rFonts w:ascii="Times New Roman" w:hAnsi="Times New Roman" w:cs="Times New Roman"/>
        </w:rPr>
      </w:pPr>
    </w:p>
    <w:p w14:paraId="33D4CCEE" w14:textId="77777777" w:rsidR="00EA7FA5" w:rsidRPr="00E224D8" w:rsidRDefault="00EA7FA5">
      <w:pPr>
        <w:rPr>
          <w:rFonts w:ascii="Times New Roman" w:hAnsi="Times New Roman" w:cs="Times New Roman"/>
        </w:rPr>
      </w:pPr>
    </w:p>
    <w:p w14:paraId="2E570EC9" w14:textId="77777777" w:rsidR="00EA7FA5" w:rsidRPr="00E224D8" w:rsidRDefault="00EA7FA5">
      <w:pPr>
        <w:rPr>
          <w:rFonts w:ascii="Times New Roman" w:hAnsi="Times New Roman" w:cs="Times New Roman"/>
        </w:rPr>
      </w:pPr>
    </w:p>
    <w:p w14:paraId="5A7C4CFB" w14:textId="25AF89B7" w:rsidR="00EA7FA5" w:rsidRPr="00E224D8" w:rsidRDefault="00EA7FA5">
      <w:pPr>
        <w:rPr>
          <w:rFonts w:ascii="Times New Roman" w:hAnsi="Times New Roman" w:cs="Times New Roman"/>
        </w:rPr>
      </w:pPr>
    </w:p>
    <w:sectPr w:rsidR="00EA7FA5" w:rsidRPr="00E224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1616B9" w14:textId="77777777" w:rsidR="00EE6DAC" w:rsidRDefault="00EE6DAC" w:rsidP="00EF2149">
      <w:r>
        <w:separator/>
      </w:r>
    </w:p>
  </w:endnote>
  <w:endnote w:type="continuationSeparator" w:id="0">
    <w:p w14:paraId="7978F5F7" w14:textId="77777777" w:rsidR="00EE6DAC" w:rsidRDefault="00EE6DAC" w:rsidP="00EF21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A8BB57" w14:textId="77777777" w:rsidR="00EE6DAC" w:rsidRDefault="00EE6DAC" w:rsidP="00EF2149">
      <w:r>
        <w:separator/>
      </w:r>
    </w:p>
  </w:footnote>
  <w:footnote w:type="continuationSeparator" w:id="0">
    <w:p w14:paraId="5B4364D1" w14:textId="77777777" w:rsidR="00EE6DAC" w:rsidRDefault="00EE6DAC" w:rsidP="00EF21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43238E"/>
    <w:multiLevelType w:val="multilevel"/>
    <w:tmpl w:val="608C5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CE61356"/>
    <w:multiLevelType w:val="multilevel"/>
    <w:tmpl w:val="DFA2CC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8F5306E"/>
    <w:multiLevelType w:val="multilevel"/>
    <w:tmpl w:val="6E4486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39505725">
    <w:abstractNumId w:val="2"/>
  </w:num>
  <w:num w:numId="2" w16cid:durableId="717902046">
    <w:abstractNumId w:val="1"/>
  </w:num>
  <w:num w:numId="3" w16cid:durableId="18798511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1F9"/>
    <w:rsid w:val="000C5452"/>
    <w:rsid w:val="000D1BEB"/>
    <w:rsid w:val="001012F0"/>
    <w:rsid w:val="001122F6"/>
    <w:rsid w:val="001F6708"/>
    <w:rsid w:val="00253918"/>
    <w:rsid w:val="0026107C"/>
    <w:rsid w:val="00312645"/>
    <w:rsid w:val="00322FCC"/>
    <w:rsid w:val="003721F9"/>
    <w:rsid w:val="0037641F"/>
    <w:rsid w:val="003A2A4D"/>
    <w:rsid w:val="003A6A4E"/>
    <w:rsid w:val="003B694D"/>
    <w:rsid w:val="004875CF"/>
    <w:rsid w:val="004877D0"/>
    <w:rsid w:val="00494D13"/>
    <w:rsid w:val="004D11B6"/>
    <w:rsid w:val="00544BF3"/>
    <w:rsid w:val="00550D1C"/>
    <w:rsid w:val="0056078B"/>
    <w:rsid w:val="00582C09"/>
    <w:rsid w:val="00615391"/>
    <w:rsid w:val="00664441"/>
    <w:rsid w:val="006C4249"/>
    <w:rsid w:val="0075292B"/>
    <w:rsid w:val="0075484A"/>
    <w:rsid w:val="008020A6"/>
    <w:rsid w:val="0082315C"/>
    <w:rsid w:val="008328F3"/>
    <w:rsid w:val="008334FC"/>
    <w:rsid w:val="00840FAE"/>
    <w:rsid w:val="008642C4"/>
    <w:rsid w:val="00892328"/>
    <w:rsid w:val="008933C0"/>
    <w:rsid w:val="008B6EBD"/>
    <w:rsid w:val="00900D8A"/>
    <w:rsid w:val="0097628B"/>
    <w:rsid w:val="00A06A79"/>
    <w:rsid w:val="00B601F5"/>
    <w:rsid w:val="00BC0CC8"/>
    <w:rsid w:val="00BC142A"/>
    <w:rsid w:val="00BD74F2"/>
    <w:rsid w:val="00BE0A83"/>
    <w:rsid w:val="00C03E3E"/>
    <w:rsid w:val="00C07E24"/>
    <w:rsid w:val="00C263AB"/>
    <w:rsid w:val="00C30D86"/>
    <w:rsid w:val="00CD19E0"/>
    <w:rsid w:val="00CD2A4C"/>
    <w:rsid w:val="00CD6E20"/>
    <w:rsid w:val="00CE0188"/>
    <w:rsid w:val="00CE3C01"/>
    <w:rsid w:val="00CF0420"/>
    <w:rsid w:val="00CF21B4"/>
    <w:rsid w:val="00DC71D8"/>
    <w:rsid w:val="00DD3F52"/>
    <w:rsid w:val="00E224D8"/>
    <w:rsid w:val="00E90215"/>
    <w:rsid w:val="00EA7FA5"/>
    <w:rsid w:val="00EE6DAC"/>
    <w:rsid w:val="00EF2149"/>
    <w:rsid w:val="00F9744B"/>
    <w:rsid w:val="00FE2C76"/>
    <w:rsid w:val="00FF5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4337ED"/>
  <w15:chartTrackingRefBased/>
  <w15:docId w15:val="{F2FCADDC-2C19-4C80-8B66-EDCADBFD8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21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21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21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2149"/>
    <w:rPr>
      <w:sz w:val="18"/>
      <w:szCs w:val="18"/>
    </w:rPr>
  </w:style>
  <w:style w:type="table" w:styleId="a7">
    <w:name w:val="Table Grid"/>
    <w:basedOn w:val="a1"/>
    <w:uiPriority w:val="39"/>
    <w:rsid w:val="00EF21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31">
    <w:name w:val="font31"/>
    <w:basedOn w:val="a0"/>
    <w:qFormat/>
    <w:rsid w:val="008020A6"/>
    <w:rPr>
      <w:rFonts w:ascii="微软雅黑" w:eastAsia="微软雅黑" w:hAnsi="微软雅黑" w:cs="微软雅黑" w:hint="eastAsia"/>
      <w:color w:val="000000"/>
      <w:sz w:val="20"/>
      <w:szCs w:val="20"/>
      <w:u w:val="none"/>
      <w:vertAlign w:val="superscript"/>
    </w:rPr>
  </w:style>
  <w:style w:type="character" w:customStyle="1" w:styleId="font11">
    <w:name w:val="font11"/>
    <w:basedOn w:val="a0"/>
    <w:qFormat/>
    <w:rsid w:val="008020A6"/>
    <w:rPr>
      <w:rFonts w:ascii="微软雅黑" w:eastAsia="微软雅黑" w:hAnsi="微软雅黑" w:cs="微软雅黑" w:hint="eastAsia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7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4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5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8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8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6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0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4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1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9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9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2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1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9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4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3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B74677-04E9-48F2-9A47-6AA4F66790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4</TotalTime>
  <Pages>6</Pages>
  <Words>1222</Words>
  <Characters>6967</Characters>
  <Application>Microsoft Office Word</Application>
  <DocSecurity>0</DocSecurity>
  <Lines>58</Lines>
  <Paragraphs>16</Paragraphs>
  <ScaleCrop>false</ScaleCrop>
  <Company/>
  <LinksUpToDate>false</LinksUpToDate>
  <CharactersWithSpaces>8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洋</dc:creator>
  <cp:keywords/>
  <dc:description/>
  <cp:lastModifiedBy>张 洋</cp:lastModifiedBy>
  <cp:revision>26</cp:revision>
  <dcterms:created xsi:type="dcterms:W3CDTF">2023-06-16T06:44:00Z</dcterms:created>
  <dcterms:modified xsi:type="dcterms:W3CDTF">2023-07-29T12:30:00Z</dcterms:modified>
</cp:coreProperties>
</file>